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A3B2E" w14:textId="503B94D0" w:rsidR="007C2EF1" w:rsidRPr="007C2EF1" w:rsidRDefault="007C2EF1" w:rsidP="007C2EF1">
      <w:pPr>
        <w:pStyle w:val="TableH"/>
        <w:rPr>
          <w:lang w:val="en-AU"/>
        </w:rPr>
      </w:pPr>
      <w:r w:rsidRPr="007C2EF1">
        <w:rPr>
          <w:b/>
          <w:bCs w:val="0"/>
          <w:lang w:val="en-AU"/>
        </w:rPr>
        <w:t xml:space="preserve">Table </w:t>
      </w:r>
      <w:r w:rsidR="000309F8">
        <w:rPr>
          <w:b/>
          <w:bCs w:val="0"/>
          <w:lang w:val="en-AU"/>
        </w:rPr>
        <w:t>S</w:t>
      </w:r>
      <w:r w:rsidR="00A636FF">
        <w:rPr>
          <w:b/>
          <w:bCs w:val="0"/>
          <w:lang w:val="en-AU"/>
        </w:rPr>
        <w:t>2</w:t>
      </w:r>
      <w:r w:rsidRPr="007C2EF1">
        <w:rPr>
          <w:lang w:val="en-AU"/>
        </w:rPr>
        <w:t xml:space="preserve"> Food groups used as predictors in the reduced rank regression analyses (n=50)</w:t>
      </w:r>
    </w:p>
    <w:tbl>
      <w:tblPr>
        <w:tblStyle w:val="TableGrid"/>
        <w:tblW w:w="52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6521"/>
      </w:tblGrid>
      <w:tr w:rsidR="007C2EF1" w:rsidRPr="008F4996" w14:paraId="05D1BFE0" w14:textId="77777777" w:rsidTr="000A20F9">
        <w:trPr>
          <w:tblHeader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</w:tcPr>
          <w:p w14:paraId="376B8624" w14:textId="5E0FA211" w:rsidR="007C2EF1" w:rsidRPr="008F4996" w:rsidRDefault="007C2EF1" w:rsidP="007C2EF1">
            <w:pPr>
              <w:pStyle w:val="TableText"/>
              <w:rPr>
                <w:b/>
                <w:bCs/>
                <w:sz w:val="20"/>
                <w:szCs w:val="20"/>
                <w:lang w:val="en-AU"/>
              </w:rPr>
            </w:pPr>
            <w:r w:rsidRPr="008F4996">
              <w:rPr>
                <w:b/>
                <w:bCs/>
                <w:sz w:val="20"/>
                <w:szCs w:val="20"/>
                <w:lang w:val="en-AU"/>
              </w:rPr>
              <w:t>Food Categories</w:t>
            </w:r>
          </w:p>
        </w:tc>
        <w:tc>
          <w:tcPr>
            <w:tcW w:w="3433" w:type="pct"/>
            <w:tcBorders>
              <w:top w:val="single" w:sz="4" w:space="0" w:color="auto"/>
              <w:bottom w:val="single" w:sz="4" w:space="0" w:color="auto"/>
            </w:tcBorders>
          </w:tcPr>
          <w:p w14:paraId="3305EFEA" w14:textId="538FF87C" w:rsidR="007C2EF1" w:rsidRPr="008F4996" w:rsidRDefault="007C2EF1" w:rsidP="007C2EF1">
            <w:pPr>
              <w:pStyle w:val="TableText"/>
              <w:rPr>
                <w:b/>
                <w:bCs/>
                <w:sz w:val="20"/>
                <w:szCs w:val="20"/>
                <w:lang w:val="en-AU"/>
              </w:rPr>
            </w:pPr>
            <w:r w:rsidRPr="008F4996">
              <w:rPr>
                <w:b/>
                <w:bCs/>
                <w:sz w:val="20"/>
                <w:szCs w:val="20"/>
                <w:lang w:val="en-AU"/>
              </w:rPr>
              <w:t>Food Groups</w:t>
            </w:r>
          </w:p>
        </w:tc>
      </w:tr>
      <w:tr w:rsidR="000A20F9" w:rsidRPr="008F4996" w14:paraId="4E7EEE50" w14:textId="77777777" w:rsidTr="000A20F9">
        <w:tc>
          <w:tcPr>
            <w:tcW w:w="1567" w:type="pct"/>
            <w:vMerge w:val="restart"/>
            <w:tcBorders>
              <w:top w:val="single" w:sz="4" w:space="0" w:color="auto"/>
            </w:tcBorders>
          </w:tcPr>
          <w:p w14:paraId="5ABA9C03" w14:textId="29B291DB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Fruit (five groups)</w:t>
            </w:r>
          </w:p>
        </w:tc>
        <w:tc>
          <w:tcPr>
            <w:tcW w:w="3433" w:type="pct"/>
            <w:tcBorders>
              <w:top w:val="single" w:sz="4" w:space="0" w:color="auto"/>
            </w:tcBorders>
          </w:tcPr>
          <w:p w14:paraId="43FFFC4D" w14:textId="483EC6BC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 xml:space="preserve">Pome, </w:t>
            </w:r>
            <w:proofErr w:type="gramStart"/>
            <w:r w:rsidRPr="008F4996">
              <w:rPr>
                <w:sz w:val="20"/>
                <w:szCs w:val="20"/>
                <w:lang w:val="en-AU"/>
              </w:rPr>
              <w:t>berry</w:t>
            </w:r>
            <w:proofErr w:type="gramEnd"/>
            <w:r w:rsidRPr="008F4996">
              <w:rPr>
                <w:sz w:val="20"/>
                <w:szCs w:val="20"/>
                <w:lang w:val="en-AU"/>
              </w:rPr>
              <w:t xml:space="preserve"> and stone fruit</w:t>
            </w:r>
          </w:p>
        </w:tc>
      </w:tr>
      <w:tr w:rsidR="000A20F9" w:rsidRPr="008F4996" w14:paraId="307C26AF" w14:textId="77777777" w:rsidTr="000A20F9">
        <w:tc>
          <w:tcPr>
            <w:tcW w:w="1567" w:type="pct"/>
            <w:vMerge/>
          </w:tcPr>
          <w:p w14:paraId="768952D1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0D3B2160" w14:textId="4A9CA16A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Citrus fruit</w:t>
            </w:r>
          </w:p>
        </w:tc>
      </w:tr>
      <w:tr w:rsidR="000A20F9" w:rsidRPr="008F4996" w14:paraId="35CEC0AC" w14:textId="77777777" w:rsidTr="000A20F9">
        <w:tc>
          <w:tcPr>
            <w:tcW w:w="1567" w:type="pct"/>
            <w:vMerge/>
          </w:tcPr>
          <w:p w14:paraId="25E4D401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56A5E854" w14:textId="5CC51B0E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Topical and other fruit</w:t>
            </w:r>
          </w:p>
        </w:tc>
      </w:tr>
      <w:tr w:rsidR="000A20F9" w:rsidRPr="008F4996" w14:paraId="0855B3E3" w14:textId="77777777" w:rsidTr="000A20F9">
        <w:tc>
          <w:tcPr>
            <w:tcW w:w="1567" w:type="pct"/>
            <w:vMerge/>
          </w:tcPr>
          <w:p w14:paraId="57C25E60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56AB6530" w14:textId="0B313438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Dried fruit</w:t>
            </w:r>
          </w:p>
        </w:tc>
      </w:tr>
      <w:tr w:rsidR="000A20F9" w:rsidRPr="008F4996" w14:paraId="0C134A48" w14:textId="77777777" w:rsidTr="000A20F9">
        <w:tc>
          <w:tcPr>
            <w:tcW w:w="1567" w:type="pct"/>
            <w:vMerge/>
          </w:tcPr>
          <w:p w14:paraId="5AE2CFF3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4A5077DE" w14:textId="6017D4B3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Fruit or vegetable juice</w:t>
            </w:r>
          </w:p>
        </w:tc>
      </w:tr>
      <w:tr w:rsidR="000A20F9" w:rsidRPr="008F4996" w14:paraId="30FB09E2" w14:textId="77777777" w:rsidTr="000A20F9">
        <w:tc>
          <w:tcPr>
            <w:tcW w:w="1567" w:type="pct"/>
            <w:vMerge w:val="restart"/>
          </w:tcPr>
          <w:p w14:paraId="5B155C55" w14:textId="265F2952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Vegetables (four groups)</w:t>
            </w:r>
          </w:p>
        </w:tc>
        <w:tc>
          <w:tcPr>
            <w:tcW w:w="3433" w:type="pct"/>
          </w:tcPr>
          <w:p w14:paraId="5D842136" w14:textId="5146D364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Green and brassica vegetables</w:t>
            </w:r>
          </w:p>
        </w:tc>
      </w:tr>
      <w:tr w:rsidR="000A20F9" w:rsidRPr="008F4996" w14:paraId="12E8F61A" w14:textId="77777777" w:rsidTr="000A20F9">
        <w:tc>
          <w:tcPr>
            <w:tcW w:w="1567" w:type="pct"/>
            <w:vMerge/>
          </w:tcPr>
          <w:p w14:paraId="29B6E0D8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67DC8BB8" w14:textId="7A58AC20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Orange vegetables</w:t>
            </w:r>
          </w:p>
        </w:tc>
      </w:tr>
      <w:tr w:rsidR="000A20F9" w:rsidRPr="008F4996" w14:paraId="44563BDB" w14:textId="77777777" w:rsidTr="000A20F9">
        <w:tc>
          <w:tcPr>
            <w:tcW w:w="1567" w:type="pct"/>
            <w:vMerge/>
          </w:tcPr>
          <w:p w14:paraId="5B8AFE29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7E45518B" w14:textId="3A4DC55E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 xml:space="preserve">Starchy vegetables (e.g., potato, sweet </w:t>
            </w:r>
            <w:proofErr w:type="gramStart"/>
            <w:r w:rsidRPr="008F4996">
              <w:rPr>
                <w:sz w:val="20"/>
                <w:szCs w:val="20"/>
                <w:lang w:val="en-AU"/>
              </w:rPr>
              <w:t>potato</w:t>
            </w:r>
            <w:proofErr w:type="gramEnd"/>
            <w:r w:rsidRPr="008F4996">
              <w:rPr>
                <w:sz w:val="20"/>
                <w:szCs w:val="20"/>
                <w:lang w:val="en-AU"/>
              </w:rPr>
              <w:t xml:space="preserve"> and sweetcorn)</w:t>
            </w:r>
          </w:p>
        </w:tc>
      </w:tr>
      <w:tr w:rsidR="000A20F9" w:rsidRPr="008F4996" w14:paraId="06BF562D" w14:textId="77777777" w:rsidTr="000A20F9">
        <w:tc>
          <w:tcPr>
            <w:tcW w:w="1567" w:type="pct"/>
            <w:vMerge/>
          </w:tcPr>
          <w:p w14:paraId="3B430BDD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162AE5D2" w14:textId="45FAC52F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Other (whole) vegetables</w:t>
            </w:r>
          </w:p>
        </w:tc>
      </w:tr>
      <w:tr w:rsidR="000A20F9" w:rsidRPr="008F4996" w14:paraId="7BB399A8" w14:textId="77777777" w:rsidTr="000A20F9">
        <w:tc>
          <w:tcPr>
            <w:tcW w:w="1567" w:type="pct"/>
            <w:vMerge w:val="restart"/>
          </w:tcPr>
          <w:p w14:paraId="7559A841" w14:textId="52652D85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Cereals</w:t>
            </w:r>
          </w:p>
        </w:tc>
        <w:tc>
          <w:tcPr>
            <w:tcW w:w="3433" w:type="pct"/>
          </w:tcPr>
          <w:p w14:paraId="0B98B064" w14:textId="30010A3A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 xml:space="preserve">Wholegrain/high-fibre breads, </w:t>
            </w:r>
            <w:proofErr w:type="gramStart"/>
            <w:r w:rsidRPr="008F4996">
              <w:rPr>
                <w:sz w:val="20"/>
                <w:szCs w:val="20"/>
                <w:lang w:val="en-AU"/>
              </w:rPr>
              <w:t>grains</w:t>
            </w:r>
            <w:proofErr w:type="gramEnd"/>
            <w:r w:rsidRPr="008F4996">
              <w:rPr>
                <w:sz w:val="20"/>
                <w:szCs w:val="20"/>
                <w:lang w:val="en-AU"/>
              </w:rPr>
              <w:t xml:space="preserve"> and flours</w:t>
            </w:r>
          </w:p>
        </w:tc>
      </w:tr>
      <w:tr w:rsidR="000A20F9" w:rsidRPr="008F4996" w14:paraId="65E099FF" w14:textId="77777777" w:rsidTr="000A20F9">
        <w:tc>
          <w:tcPr>
            <w:tcW w:w="1567" w:type="pct"/>
            <w:vMerge/>
          </w:tcPr>
          <w:p w14:paraId="341ABE1D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00FC3096" w14:textId="2B5BA25C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Wholegrain/high-fibre oats and breakfast cereals</w:t>
            </w:r>
          </w:p>
        </w:tc>
      </w:tr>
      <w:tr w:rsidR="000A20F9" w:rsidRPr="008F4996" w14:paraId="754D42FB" w14:textId="77777777" w:rsidTr="000A20F9">
        <w:tc>
          <w:tcPr>
            <w:tcW w:w="1567" w:type="pct"/>
            <w:vMerge/>
          </w:tcPr>
          <w:p w14:paraId="7480AB9E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0744CBDB" w14:textId="4D59638C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Wholegrain/high-fibre savoury crackers, crumpets, English muffins</w:t>
            </w:r>
            <w:r>
              <w:rPr>
                <w:sz w:val="20"/>
                <w:szCs w:val="20"/>
                <w:lang w:val="en-AU"/>
              </w:rPr>
              <w:t xml:space="preserve">, </w:t>
            </w:r>
            <w:r w:rsidRPr="008F4996">
              <w:rPr>
                <w:sz w:val="20"/>
                <w:szCs w:val="20"/>
                <w:lang w:val="en-AU"/>
              </w:rPr>
              <w:t>scones</w:t>
            </w:r>
          </w:p>
        </w:tc>
      </w:tr>
      <w:tr w:rsidR="000A20F9" w:rsidRPr="008F4996" w14:paraId="4F1534F0" w14:textId="77777777" w:rsidTr="000A20F9">
        <w:tc>
          <w:tcPr>
            <w:tcW w:w="1567" w:type="pct"/>
            <w:vMerge/>
          </w:tcPr>
          <w:p w14:paraId="300FA0C1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6296D278" w14:textId="3E0A89E0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 xml:space="preserve">Refined/low-fibre breads, </w:t>
            </w:r>
            <w:proofErr w:type="gramStart"/>
            <w:r w:rsidRPr="008F4996">
              <w:rPr>
                <w:sz w:val="20"/>
                <w:szCs w:val="20"/>
                <w:lang w:val="en-AU"/>
              </w:rPr>
              <w:t>grains</w:t>
            </w:r>
            <w:proofErr w:type="gramEnd"/>
            <w:r w:rsidRPr="008F4996">
              <w:rPr>
                <w:sz w:val="20"/>
                <w:szCs w:val="20"/>
                <w:lang w:val="en-AU"/>
              </w:rPr>
              <w:t xml:space="preserve"> and flours</w:t>
            </w:r>
          </w:p>
        </w:tc>
      </w:tr>
      <w:tr w:rsidR="000A20F9" w:rsidRPr="008F4996" w14:paraId="31307AF7" w14:textId="77777777" w:rsidTr="000A20F9">
        <w:tc>
          <w:tcPr>
            <w:tcW w:w="1567" w:type="pct"/>
            <w:vMerge/>
          </w:tcPr>
          <w:p w14:paraId="7B9CB1E0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4560E4A6" w14:textId="6C8083F0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Refined/low-fibre oats and breakfast cereals</w:t>
            </w:r>
          </w:p>
        </w:tc>
      </w:tr>
      <w:tr w:rsidR="000A20F9" w:rsidRPr="008F4996" w14:paraId="535BB66A" w14:textId="77777777" w:rsidTr="000A20F9">
        <w:tc>
          <w:tcPr>
            <w:tcW w:w="1567" w:type="pct"/>
            <w:vMerge/>
          </w:tcPr>
          <w:p w14:paraId="2BEA1439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4E1694EA" w14:textId="0AFCB722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Refined/low-fibre savoury crackers, crumpets, English muffins</w:t>
            </w:r>
            <w:r>
              <w:rPr>
                <w:sz w:val="20"/>
                <w:szCs w:val="20"/>
                <w:lang w:val="en-AU"/>
              </w:rPr>
              <w:t xml:space="preserve">, </w:t>
            </w:r>
            <w:r w:rsidRPr="008F4996">
              <w:rPr>
                <w:sz w:val="20"/>
                <w:szCs w:val="20"/>
                <w:lang w:val="en-AU"/>
              </w:rPr>
              <w:t>scones</w:t>
            </w:r>
          </w:p>
        </w:tc>
      </w:tr>
      <w:tr w:rsidR="000A20F9" w:rsidRPr="008F4996" w14:paraId="6033D199" w14:textId="77777777" w:rsidTr="000A20F9">
        <w:tc>
          <w:tcPr>
            <w:tcW w:w="1567" w:type="pct"/>
            <w:vMerge/>
          </w:tcPr>
          <w:p w14:paraId="2D87D252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4E9C60A1" w14:textId="35CFB76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486DDA">
              <w:rPr>
                <w:sz w:val="20"/>
                <w:szCs w:val="20"/>
                <w:lang w:val="en-AU"/>
              </w:rPr>
              <w:t>Cakes and sweet biscuits</w:t>
            </w:r>
          </w:p>
        </w:tc>
      </w:tr>
      <w:tr w:rsidR="000A20F9" w:rsidRPr="008F4996" w14:paraId="13E6D491" w14:textId="77777777" w:rsidTr="000A20F9">
        <w:tc>
          <w:tcPr>
            <w:tcW w:w="1567" w:type="pct"/>
            <w:vMerge/>
          </w:tcPr>
          <w:p w14:paraId="3EFCB94B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005D3C81" w14:textId="304B592F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 xml:space="preserve">Savoury pastries, </w:t>
            </w:r>
            <w:proofErr w:type="gramStart"/>
            <w:r w:rsidRPr="008F4996">
              <w:rPr>
                <w:sz w:val="20"/>
                <w:szCs w:val="20"/>
                <w:lang w:val="en-AU"/>
              </w:rPr>
              <w:t>biscuits</w:t>
            </w:r>
            <w:proofErr w:type="gramEnd"/>
            <w:r w:rsidRPr="008F4996">
              <w:rPr>
                <w:sz w:val="20"/>
                <w:szCs w:val="20"/>
                <w:lang w:val="en-AU"/>
              </w:rPr>
              <w:t xml:space="preserve"> or products (e.g., pies, pizza and hot chips)</w:t>
            </w:r>
          </w:p>
        </w:tc>
      </w:tr>
      <w:tr w:rsidR="000A20F9" w:rsidRPr="008F4996" w14:paraId="3354791C" w14:textId="77777777" w:rsidTr="000A20F9">
        <w:tc>
          <w:tcPr>
            <w:tcW w:w="1567" w:type="pct"/>
            <w:vMerge w:val="restart"/>
          </w:tcPr>
          <w:p w14:paraId="19757EE5" w14:textId="5B95E864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Fats and oils (two groups)</w:t>
            </w:r>
          </w:p>
        </w:tc>
        <w:tc>
          <w:tcPr>
            <w:tcW w:w="3433" w:type="pct"/>
          </w:tcPr>
          <w:p w14:paraId="4B91CC39" w14:textId="43757868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Unsaturated margarine and oils</w:t>
            </w:r>
          </w:p>
        </w:tc>
      </w:tr>
      <w:tr w:rsidR="000A20F9" w:rsidRPr="008F4996" w14:paraId="12E0A0B0" w14:textId="77777777" w:rsidTr="000A20F9">
        <w:tc>
          <w:tcPr>
            <w:tcW w:w="1567" w:type="pct"/>
            <w:vMerge/>
          </w:tcPr>
          <w:p w14:paraId="4AB70163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69BD011D" w14:textId="7620E40E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 xml:space="preserve">Butter, animal-based solid </w:t>
            </w:r>
            <w:proofErr w:type="gramStart"/>
            <w:r w:rsidRPr="008F4996">
              <w:rPr>
                <w:sz w:val="20"/>
                <w:szCs w:val="20"/>
                <w:lang w:val="en-AU"/>
              </w:rPr>
              <w:t>fats</w:t>
            </w:r>
            <w:proofErr w:type="gramEnd"/>
            <w:r w:rsidRPr="008F4996">
              <w:rPr>
                <w:sz w:val="20"/>
                <w:szCs w:val="20"/>
                <w:lang w:val="en-AU"/>
              </w:rPr>
              <w:t xml:space="preserve"> and dairy blends</w:t>
            </w:r>
          </w:p>
        </w:tc>
      </w:tr>
      <w:tr w:rsidR="000A20F9" w:rsidRPr="008F4996" w14:paraId="4A8F6750" w14:textId="77777777" w:rsidTr="000A20F9">
        <w:tc>
          <w:tcPr>
            <w:tcW w:w="1567" w:type="pct"/>
            <w:vMerge w:val="restart"/>
          </w:tcPr>
          <w:p w14:paraId="4E8129AC" w14:textId="1689C300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Dairy (seven groups)</w:t>
            </w:r>
          </w:p>
        </w:tc>
        <w:tc>
          <w:tcPr>
            <w:tcW w:w="3433" w:type="pct"/>
          </w:tcPr>
          <w:p w14:paraId="4C288BFE" w14:textId="07A3EDE0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 xml:space="preserve">High-fat/moderate-fat cheese, hard, </w:t>
            </w:r>
            <w:proofErr w:type="gramStart"/>
            <w:r w:rsidRPr="008F4996">
              <w:rPr>
                <w:sz w:val="20"/>
                <w:szCs w:val="20"/>
                <w:lang w:val="en-AU"/>
              </w:rPr>
              <w:t>soft</w:t>
            </w:r>
            <w:proofErr w:type="gramEnd"/>
            <w:r w:rsidRPr="008F4996">
              <w:rPr>
                <w:sz w:val="20"/>
                <w:szCs w:val="20"/>
                <w:lang w:val="en-AU"/>
              </w:rPr>
              <w:t xml:space="preserve"> and fresh</w:t>
            </w:r>
          </w:p>
        </w:tc>
      </w:tr>
      <w:tr w:rsidR="000A20F9" w:rsidRPr="008F4996" w14:paraId="04D86C61" w14:textId="77777777" w:rsidTr="000A20F9">
        <w:tc>
          <w:tcPr>
            <w:tcW w:w="1567" w:type="pct"/>
            <w:vMerge/>
          </w:tcPr>
          <w:p w14:paraId="7A7B524F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68119044" w14:textId="39CF757D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Moderate-fat milk, milk alternatives and calcium products</w:t>
            </w:r>
          </w:p>
        </w:tc>
      </w:tr>
      <w:tr w:rsidR="000A20F9" w:rsidRPr="008F4996" w14:paraId="2AA728A6" w14:textId="77777777" w:rsidTr="000A20F9">
        <w:tc>
          <w:tcPr>
            <w:tcW w:w="1567" w:type="pct"/>
            <w:vMerge/>
          </w:tcPr>
          <w:p w14:paraId="7DC27963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28B7B4FD" w14:textId="752EC0F1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Moderate-fat yoghurt and dairy-based yoghurts</w:t>
            </w:r>
          </w:p>
        </w:tc>
      </w:tr>
      <w:tr w:rsidR="000A20F9" w:rsidRPr="008F4996" w14:paraId="2D52C4C9" w14:textId="77777777" w:rsidTr="000A20F9">
        <w:tc>
          <w:tcPr>
            <w:tcW w:w="1567" w:type="pct"/>
            <w:vMerge/>
          </w:tcPr>
          <w:p w14:paraId="69CF40DE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4EF87950" w14:textId="4D253831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Low-fat milk, milk alternatives and calcium products</w:t>
            </w:r>
          </w:p>
        </w:tc>
      </w:tr>
      <w:tr w:rsidR="000A20F9" w:rsidRPr="008F4996" w14:paraId="122AEBDA" w14:textId="77777777" w:rsidTr="000A20F9">
        <w:tc>
          <w:tcPr>
            <w:tcW w:w="1567" w:type="pct"/>
            <w:vMerge/>
          </w:tcPr>
          <w:p w14:paraId="5B541AE0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4497E4A2" w14:textId="1421B90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 xml:space="preserve">Low-fat cheese, hard, </w:t>
            </w:r>
            <w:proofErr w:type="gramStart"/>
            <w:r w:rsidRPr="008F4996">
              <w:rPr>
                <w:sz w:val="20"/>
                <w:szCs w:val="20"/>
                <w:lang w:val="en-AU"/>
              </w:rPr>
              <w:t>soft</w:t>
            </w:r>
            <w:proofErr w:type="gramEnd"/>
            <w:r w:rsidRPr="008F4996">
              <w:rPr>
                <w:sz w:val="20"/>
                <w:szCs w:val="20"/>
                <w:lang w:val="en-AU"/>
              </w:rPr>
              <w:t xml:space="preserve"> and fresh</w:t>
            </w:r>
          </w:p>
        </w:tc>
      </w:tr>
      <w:tr w:rsidR="000A20F9" w:rsidRPr="008F4996" w14:paraId="34E45322" w14:textId="77777777" w:rsidTr="000A20F9">
        <w:tc>
          <w:tcPr>
            <w:tcW w:w="1567" w:type="pct"/>
            <w:vMerge/>
          </w:tcPr>
          <w:p w14:paraId="13A6CB3C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00CF89C1" w14:textId="19C13DA5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Low-fat yoghurt and dairy-based yoghurts</w:t>
            </w:r>
          </w:p>
        </w:tc>
      </w:tr>
      <w:tr w:rsidR="000A20F9" w:rsidRPr="008F4996" w14:paraId="4AF2676A" w14:textId="77777777" w:rsidTr="000A20F9">
        <w:tc>
          <w:tcPr>
            <w:tcW w:w="1567" w:type="pct"/>
            <w:vMerge/>
          </w:tcPr>
          <w:p w14:paraId="365604AA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1CFDAD69" w14:textId="6D83743E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Cream and condensed milk</w:t>
            </w:r>
          </w:p>
        </w:tc>
      </w:tr>
      <w:tr w:rsidR="000A20F9" w:rsidRPr="008F4996" w14:paraId="3036A20B" w14:textId="77777777" w:rsidTr="000A20F9">
        <w:tc>
          <w:tcPr>
            <w:tcW w:w="1567" w:type="pct"/>
            <w:vMerge w:val="restart"/>
          </w:tcPr>
          <w:p w14:paraId="50763848" w14:textId="653B0A18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Meats and alternatives (10 groups)</w:t>
            </w:r>
          </w:p>
        </w:tc>
        <w:tc>
          <w:tcPr>
            <w:tcW w:w="3433" w:type="pct"/>
          </w:tcPr>
          <w:p w14:paraId="6259F5C6" w14:textId="5254A713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Red meat, lean</w:t>
            </w:r>
          </w:p>
        </w:tc>
      </w:tr>
      <w:tr w:rsidR="000A20F9" w:rsidRPr="008F4996" w14:paraId="6168CF41" w14:textId="77777777" w:rsidTr="000A20F9">
        <w:tc>
          <w:tcPr>
            <w:tcW w:w="1567" w:type="pct"/>
            <w:vMerge/>
          </w:tcPr>
          <w:p w14:paraId="3AF3562A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243D5EC1" w14:textId="61B80709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Red meat, non-lean (including processed lean red meats)</w:t>
            </w:r>
          </w:p>
        </w:tc>
      </w:tr>
      <w:tr w:rsidR="000A20F9" w:rsidRPr="008F4996" w14:paraId="308079B5" w14:textId="77777777" w:rsidTr="000A20F9">
        <w:tc>
          <w:tcPr>
            <w:tcW w:w="1567" w:type="pct"/>
            <w:vMerge/>
          </w:tcPr>
          <w:p w14:paraId="0CE3D2D9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1B1C8755" w14:textId="425C939D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Poultry, lean</w:t>
            </w:r>
          </w:p>
        </w:tc>
      </w:tr>
      <w:tr w:rsidR="000A20F9" w:rsidRPr="008F4996" w14:paraId="5080D7EA" w14:textId="77777777" w:rsidTr="000A20F9">
        <w:tc>
          <w:tcPr>
            <w:tcW w:w="1567" w:type="pct"/>
            <w:vMerge/>
          </w:tcPr>
          <w:p w14:paraId="4BC9E693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1B9F7CBB" w14:textId="52ADB36E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Poultry, non-lean (including processed lean poultry)</w:t>
            </w:r>
          </w:p>
        </w:tc>
      </w:tr>
      <w:tr w:rsidR="000A20F9" w:rsidRPr="008F4996" w14:paraId="531780BC" w14:textId="77777777" w:rsidTr="000A20F9">
        <w:tc>
          <w:tcPr>
            <w:tcW w:w="1567" w:type="pct"/>
            <w:vMerge/>
          </w:tcPr>
          <w:p w14:paraId="79E81EDF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58F53C4F" w14:textId="6FCF08B3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Fish and seafood</w:t>
            </w:r>
          </w:p>
        </w:tc>
      </w:tr>
      <w:tr w:rsidR="000A20F9" w:rsidRPr="008F4996" w14:paraId="0FBA3B87" w14:textId="77777777" w:rsidTr="000A20F9">
        <w:tc>
          <w:tcPr>
            <w:tcW w:w="1567" w:type="pct"/>
            <w:vMerge/>
          </w:tcPr>
          <w:p w14:paraId="255E05A7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230B9E07" w14:textId="230E7170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Battered fish and fish products</w:t>
            </w:r>
          </w:p>
        </w:tc>
      </w:tr>
      <w:tr w:rsidR="000A20F9" w:rsidRPr="008F4996" w14:paraId="5730CBE4" w14:textId="77777777" w:rsidTr="000A20F9">
        <w:tc>
          <w:tcPr>
            <w:tcW w:w="1567" w:type="pct"/>
            <w:vMerge/>
          </w:tcPr>
          <w:p w14:paraId="768A5A5E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34B9CE6C" w14:textId="409E2FCD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Eggs</w:t>
            </w:r>
          </w:p>
        </w:tc>
      </w:tr>
      <w:tr w:rsidR="000A20F9" w:rsidRPr="008F4996" w14:paraId="2CC13B11" w14:textId="77777777" w:rsidTr="000A20F9">
        <w:tc>
          <w:tcPr>
            <w:tcW w:w="1567" w:type="pct"/>
            <w:vMerge/>
          </w:tcPr>
          <w:p w14:paraId="060ACEAF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67A7D5C8" w14:textId="6D11D8AA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Legumes/beans</w:t>
            </w:r>
          </w:p>
        </w:tc>
      </w:tr>
      <w:tr w:rsidR="000A20F9" w:rsidRPr="008F4996" w14:paraId="58F7198F" w14:textId="77777777" w:rsidTr="000A20F9">
        <w:tc>
          <w:tcPr>
            <w:tcW w:w="1567" w:type="pct"/>
            <w:vMerge/>
          </w:tcPr>
          <w:p w14:paraId="0C03B3C0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0513858D" w14:textId="185D9F72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Tofu</w:t>
            </w:r>
          </w:p>
        </w:tc>
      </w:tr>
      <w:tr w:rsidR="000A20F9" w:rsidRPr="008F4996" w14:paraId="08B30F40" w14:textId="77777777" w:rsidTr="000A20F9">
        <w:tc>
          <w:tcPr>
            <w:tcW w:w="1567" w:type="pct"/>
            <w:vMerge/>
          </w:tcPr>
          <w:p w14:paraId="1A9C6AA7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7DB44B20" w14:textId="2476D548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Nuts and seeds</w:t>
            </w:r>
          </w:p>
        </w:tc>
      </w:tr>
      <w:tr w:rsidR="000A20F9" w:rsidRPr="008F4996" w14:paraId="5E01617C" w14:textId="77777777" w:rsidTr="000A20F9">
        <w:tc>
          <w:tcPr>
            <w:tcW w:w="1567" w:type="pct"/>
            <w:vMerge w:val="restart"/>
          </w:tcPr>
          <w:p w14:paraId="585CD135" w14:textId="1C5724D8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 xml:space="preserve">Soups, sauces, </w:t>
            </w:r>
            <w:proofErr w:type="gramStart"/>
            <w:r w:rsidRPr="008F4996">
              <w:rPr>
                <w:sz w:val="20"/>
                <w:szCs w:val="20"/>
                <w:lang w:val="en-AU"/>
              </w:rPr>
              <w:t>spreads</w:t>
            </w:r>
            <w:proofErr w:type="gramEnd"/>
            <w:r w:rsidRPr="008F4996">
              <w:rPr>
                <w:sz w:val="20"/>
                <w:szCs w:val="20"/>
                <w:lang w:val="en-AU"/>
              </w:rPr>
              <w:t xml:space="preserve"> and condiments (four groups)</w:t>
            </w:r>
          </w:p>
        </w:tc>
        <w:tc>
          <w:tcPr>
            <w:tcW w:w="3433" w:type="pct"/>
          </w:tcPr>
          <w:p w14:paraId="7BD2B89D" w14:textId="39769470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Soups, homemade, dry mix and canned</w:t>
            </w:r>
          </w:p>
        </w:tc>
      </w:tr>
      <w:tr w:rsidR="000A20F9" w:rsidRPr="008F4996" w14:paraId="6B1A8FC3" w14:textId="77777777" w:rsidTr="000A20F9">
        <w:tc>
          <w:tcPr>
            <w:tcW w:w="1567" w:type="pct"/>
            <w:vMerge/>
          </w:tcPr>
          <w:p w14:paraId="7605B506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53FEA55C" w14:textId="3FCE9B42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Sauces</w:t>
            </w:r>
          </w:p>
        </w:tc>
      </w:tr>
      <w:tr w:rsidR="000A20F9" w:rsidRPr="008F4996" w14:paraId="42E26C8F" w14:textId="77777777" w:rsidTr="000A20F9">
        <w:tc>
          <w:tcPr>
            <w:tcW w:w="1567" w:type="pct"/>
            <w:vMerge/>
          </w:tcPr>
          <w:p w14:paraId="750A27C5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21A49B31" w14:textId="205B8671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 xml:space="preserve">Spreads, </w:t>
            </w:r>
            <w:proofErr w:type="gramStart"/>
            <w:r w:rsidRPr="008F4996">
              <w:rPr>
                <w:sz w:val="20"/>
                <w:szCs w:val="20"/>
                <w:lang w:val="en-AU"/>
              </w:rPr>
              <w:t>dips</w:t>
            </w:r>
            <w:proofErr w:type="gramEnd"/>
            <w:r w:rsidRPr="008F4996">
              <w:rPr>
                <w:sz w:val="20"/>
                <w:szCs w:val="20"/>
                <w:lang w:val="en-AU"/>
              </w:rPr>
              <w:t xml:space="preserve"> and high-fat dressings</w:t>
            </w:r>
          </w:p>
        </w:tc>
      </w:tr>
      <w:tr w:rsidR="000A20F9" w:rsidRPr="008F4996" w14:paraId="5C61E876" w14:textId="77777777" w:rsidTr="000A20F9">
        <w:tc>
          <w:tcPr>
            <w:tcW w:w="1567" w:type="pct"/>
            <w:vMerge/>
          </w:tcPr>
          <w:p w14:paraId="036B87EA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4F49C6F1" w14:textId="4F6E5A58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Condiments</w:t>
            </w:r>
          </w:p>
        </w:tc>
      </w:tr>
      <w:tr w:rsidR="000A20F9" w:rsidRPr="008F4996" w14:paraId="67F1AEDD" w14:textId="77777777" w:rsidTr="000A20F9">
        <w:tc>
          <w:tcPr>
            <w:tcW w:w="1567" w:type="pct"/>
            <w:vMerge w:val="restart"/>
          </w:tcPr>
          <w:p w14:paraId="331FD9B3" w14:textId="6A8E88D1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Snacks and confectionary</w:t>
            </w:r>
            <w:r>
              <w:rPr>
                <w:sz w:val="20"/>
                <w:szCs w:val="20"/>
                <w:lang w:val="en-AU"/>
              </w:rPr>
              <w:t xml:space="preserve"> (five groups)</w:t>
            </w:r>
          </w:p>
        </w:tc>
        <w:tc>
          <w:tcPr>
            <w:tcW w:w="3433" w:type="pct"/>
          </w:tcPr>
          <w:p w14:paraId="67EF71E8" w14:textId="3AD2DB99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Snack foods (e.g., potato snacks and corn snacks)</w:t>
            </w:r>
          </w:p>
        </w:tc>
      </w:tr>
      <w:tr w:rsidR="000A20F9" w:rsidRPr="008F4996" w14:paraId="4F0A7558" w14:textId="77777777" w:rsidTr="000A20F9">
        <w:tc>
          <w:tcPr>
            <w:tcW w:w="1567" w:type="pct"/>
            <w:vMerge/>
          </w:tcPr>
          <w:p w14:paraId="3DCE4F78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2ECB79C0" w14:textId="0C65421E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 xml:space="preserve">Jam, </w:t>
            </w:r>
            <w:proofErr w:type="gramStart"/>
            <w:r w:rsidRPr="008F4996">
              <w:rPr>
                <w:sz w:val="20"/>
                <w:szCs w:val="20"/>
                <w:lang w:val="en-AU"/>
              </w:rPr>
              <w:t>honey</w:t>
            </w:r>
            <w:proofErr w:type="gramEnd"/>
            <w:r w:rsidRPr="008F4996">
              <w:rPr>
                <w:sz w:val="20"/>
                <w:szCs w:val="20"/>
                <w:lang w:val="en-AU"/>
              </w:rPr>
              <w:t xml:space="preserve"> and high-sugar products</w:t>
            </w:r>
          </w:p>
        </w:tc>
      </w:tr>
      <w:tr w:rsidR="000A20F9" w:rsidRPr="008F4996" w14:paraId="529E75FF" w14:textId="77777777" w:rsidTr="000A20F9">
        <w:tc>
          <w:tcPr>
            <w:tcW w:w="1567" w:type="pct"/>
            <w:vMerge/>
          </w:tcPr>
          <w:p w14:paraId="5F448C74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63CD3606" w14:textId="7F68F134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Chocolate</w:t>
            </w:r>
          </w:p>
        </w:tc>
      </w:tr>
      <w:tr w:rsidR="000A20F9" w:rsidRPr="008F4996" w14:paraId="063C3A96" w14:textId="77777777" w:rsidTr="000A20F9">
        <w:tc>
          <w:tcPr>
            <w:tcW w:w="1567" w:type="pct"/>
            <w:vMerge/>
          </w:tcPr>
          <w:p w14:paraId="24218E1B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36556CD0" w14:textId="21899DB3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Cereal and protein bars</w:t>
            </w:r>
          </w:p>
        </w:tc>
      </w:tr>
      <w:tr w:rsidR="000A20F9" w:rsidRPr="008F4996" w14:paraId="1837782A" w14:textId="77777777" w:rsidTr="000A20F9">
        <w:tc>
          <w:tcPr>
            <w:tcW w:w="1567" w:type="pct"/>
            <w:vMerge/>
          </w:tcPr>
          <w:p w14:paraId="4FA049DC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533E4DB2" w14:textId="518B1CE1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Dairy desserts and other confectionary</w:t>
            </w:r>
          </w:p>
        </w:tc>
      </w:tr>
      <w:tr w:rsidR="000A20F9" w:rsidRPr="008F4996" w14:paraId="0AFBCD41" w14:textId="77777777" w:rsidTr="000A20F9">
        <w:tc>
          <w:tcPr>
            <w:tcW w:w="1567" w:type="pct"/>
            <w:vMerge w:val="restart"/>
          </w:tcPr>
          <w:p w14:paraId="23099636" w14:textId="0D1E9D7C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Non-alcoholic beverages</w:t>
            </w:r>
            <w:r>
              <w:rPr>
                <w:sz w:val="20"/>
                <w:szCs w:val="20"/>
                <w:lang w:val="en-AU"/>
              </w:rPr>
              <w:t xml:space="preserve"> (two groups)</w:t>
            </w:r>
          </w:p>
        </w:tc>
        <w:tc>
          <w:tcPr>
            <w:tcW w:w="3433" w:type="pct"/>
          </w:tcPr>
          <w:p w14:paraId="41D45CE0" w14:textId="01F56D90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 xml:space="preserve">Tea, </w:t>
            </w:r>
            <w:proofErr w:type="gramStart"/>
            <w:r w:rsidRPr="008F4996">
              <w:rPr>
                <w:sz w:val="20"/>
                <w:szCs w:val="20"/>
                <w:lang w:val="en-AU"/>
              </w:rPr>
              <w:t>coffee</w:t>
            </w:r>
            <w:proofErr w:type="gramEnd"/>
            <w:r w:rsidRPr="008F4996">
              <w:rPr>
                <w:sz w:val="20"/>
                <w:szCs w:val="20"/>
                <w:lang w:val="en-AU"/>
              </w:rPr>
              <w:t xml:space="preserve"> and water</w:t>
            </w:r>
          </w:p>
        </w:tc>
      </w:tr>
      <w:tr w:rsidR="000A20F9" w:rsidRPr="008F4996" w14:paraId="0CEABCB6" w14:textId="77777777" w:rsidTr="000A20F9">
        <w:tc>
          <w:tcPr>
            <w:tcW w:w="1567" w:type="pct"/>
            <w:vMerge/>
          </w:tcPr>
          <w:p w14:paraId="78FDDBD9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3DE81E9A" w14:textId="058FD929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Fruits drinks, sports drinks, cordials, soft drinks</w:t>
            </w:r>
            <w:r>
              <w:rPr>
                <w:sz w:val="20"/>
                <w:szCs w:val="20"/>
                <w:lang w:val="en-AU"/>
              </w:rPr>
              <w:t xml:space="preserve">, </w:t>
            </w:r>
            <w:r w:rsidRPr="008F4996">
              <w:rPr>
                <w:sz w:val="20"/>
                <w:szCs w:val="20"/>
                <w:lang w:val="en-AU"/>
              </w:rPr>
              <w:t>sugar-sweetened beverages</w:t>
            </w:r>
          </w:p>
        </w:tc>
      </w:tr>
      <w:tr w:rsidR="000A20F9" w:rsidRPr="008F4996" w14:paraId="0F12E814" w14:textId="77777777" w:rsidTr="000A20F9">
        <w:tc>
          <w:tcPr>
            <w:tcW w:w="1567" w:type="pct"/>
            <w:vMerge w:val="restart"/>
          </w:tcPr>
          <w:p w14:paraId="24563F87" w14:textId="31DCD82A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Alcoholic beverages</w:t>
            </w:r>
            <w:r>
              <w:rPr>
                <w:sz w:val="20"/>
                <w:szCs w:val="20"/>
                <w:lang w:val="en-AU"/>
              </w:rPr>
              <w:t xml:space="preserve"> (three groups)</w:t>
            </w:r>
          </w:p>
        </w:tc>
        <w:tc>
          <w:tcPr>
            <w:tcW w:w="3433" w:type="pct"/>
          </w:tcPr>
          <w:p w14:paraId="1BCFD45E" w14:textId="3479DCD2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Beers and ciders</w:t>
            </w:r>
          </w:p>
        </w:tc>
      </w:tr>
      <w:tr w:rsidR="000A20F9" w:rsidRPr="008F4996" w14:paraId="594AD74D" w14:textId="77777777" w:rsidTr="000A20F9">
        <w:tc>
          <w:tcPr>
            <w:tcW w:w="1567" w:type="pct"/>
            <w:vMerge/>
          </w:tcPr>
          <w:p w14:paraId="635DF725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</w:tcPr>
          <w:p w14:paraId="26DF22E8" w14:textId="513E1440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Wines</w:t>
            </w:r>
          </w:p>
        </w:tc>
      </w:tr>
      <w:tr w:rsidR="000A20F9" w:rsidRPr="008F4996" w14:paraId="77781364" w14:textId="77777777" w:rsidTr="000A20F9">
        <w:tc>
          <w:tcPr>
            <w:tcW w:w="1567" w:type="pct"/>
            <w:vMerge/>
            <w:tcBorders>
              <w:bottom w:val="single" w:sz="4" w:space="0" w:color="auto"/>
            </w:tcBorders>
          </w:tcPr>
          <w:p w14:paraId="27328795" w14:textId="77777777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</w:p>
        </w:tc>
        <w:tc>
          <w:tcPr>
            <w:tcW w:w="3433" w:type="pct"/>
            <w:tcBorders>
              <w:bottom w:val="single" w:sz="4" w:space="0" w:color="auto"/>
            </w:tcBorders>
          </w:tcPr>
          <w:p w14:paraId="5888141A" w14:textId="798D5D70" w:rsidR="000A20F9" w:rsidRPr="008F4996" w:rsidRDefault="000A20F9" w:rsidP="007C2EF1">
            <w:pPr>
              <w:pStyle w:val="TableText"/>
              <w:rPr>
                <w:sz w:val="20"/>
                <w:szCs w:val="20"/>
                <w:lang w:val="en-AU"/>
              </w:rPr>
            </w:pPr>
            <w:r w:rsidRPr="008F4996">
              <w:rPr>
                <w:sz w:val="20"/>
                <w:szCs w:val="20"/>
                <w:lang w:val="en-AU"/>
              </w:rPr>
              <w:t>Spirits and other alcoholic beverages</w:t>
            </w:r>
          </w:p>
        </w:tc>
      </w:tr>
    </w:tbl>
    <w:p w14:paraId="775A3C31" w14:textId="77777777" w:rsidR="00B61290" w:rsidRDefault="00B61290" w:rsidP="00E27527">
      <w:pPr>
        <w:spacing w:before="240" w:after="0" w:line="360" w:lineRule="auto"/>
        <w:rPr>
          <w:rFonts w:eastAsia="Times New Roman" w:cs="Times New Roman"/>
          <w:b/>
          <w:sz w:val="24"/>
          <w:szCs w:val="24"/>
        </w:rPr>
        <w:sectPr w:rsidR="00B61290" w:rsidSect="00E275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21FA56" w14:textId="149FA433" w:rsidR="0051044B" w:rsidRPr="0051044B" w:rsidRDefault="0051044B" w:rsidP="0051044B">
      <w:pPr>
        <w:keepNext/>
        <w:spacing w:before="240" w:after="0" w:line="360" w:lineRule="auto"/>
        <w:rPr>
          <w:rFonts w:cs="Times New Roman"/>
          <w:b/>
          <w:color w:val="000000" w:themeColor="text1"/>
          <w:sz w:val="24"/>
          <w:szCs w:val="24"/>
        </w:rPr>
      </w:pPr>
      <w:bookmarkStart w:id="0" w:name="_Toc20771674"/>
      <w:r w:rsidRPr="0051044B">
        <w:rPr>
          <w:rFonts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0309F8">
        <w:rPr>
          <w:rFonts w:cs="Times New Roman"/>
          <w:b/>
          <w:color w:val="000000" w:themeColor="text1"/>
          <w:sz w:val="24"/>
          <w:szCs w:val="24"/>
        </w:rPr>
        <w:t>S</w:t>
      </w:r>
      <w:r>
        <w:rPr>
          <w:rFonts w:cs="Times New Roman"/>
          <w:b/>
          <w:color w:val="000000" w:themeColor="text1"/>
          <w:sz w:val="24"/>
          <w:szCs w:val="24"/>
        </w:rPr>
        <w:t>3</w:t>
      </w:r>
      <w:r w:rsidRPr="0051044B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Pr="0051044B">
        <w:rPr>
          <w:rFonts w:cs="Times New Roman"/>
          <w:bCs/>
          <w:color w:val="000000" w:themeColor="text1"/>
          <w:sz w:val="24"/>
          <w:szCs w:val="24"/>
        </w:rPr>
        <w:t>Dietary Guideline Index (DGI) 2013 components and scoring methods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8931"/>
        <w:gridCol w:w="2409"/>
        <w:gridCol w:w="2410"/>
      </w:tblGrid>
      <w:tr w:rsidR="0051044B" w:rsidRPr="00486DDA" w14:paraId="0D9B75C2" w14:textId="77777777" w:rsidTr="000A20F9">
        <w:trPr>
          <w:tblHeader/>
        </w:trPr>
        <w:tc>
          <w:tcPr>
            <w:tcW w:w="893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08D70AA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b/>
                <w:bCs/>
                <w:color w:val="000000" w:themeColor="text1"/>
              </w:rPr>
            </w:pPr>
            <w:r w:rsidRPr="00486DDA">
              <w:rPr>
                <w:rFonts w:eastAsiaTheme="minorEastAsia" w:cs="Times New Roman"/>
                <w:b/>
                <w:bCs/>
                <w:color w:val="000000" w:themeColor="text1"/>
              </w:rPr>
              <w:t>DGI component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27DECE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</w:rPr>
            </w:pPr>
            <w:r w:rsidRPr="00486DDA">
              <w:rPr>
                <w:rFonts w:eastAsiaTheme="minorEastAsia" w:cs="Times New Roman"/>
                <w:b/>
                <w:bCs/>
                <w:color w:val="000000" w:themeColor="text1"/>
              </w:rPr>
              <w:t>Scoring criteria</w:t>
            </w:r>
          </w:p>
        </w:tc>
      </w:tr>
      <w:tr w:rsidR="0051044B" w:rsidRPr="00486DDA" w14:paraId="158341B0" w14:textId="77777777" w:rsidTr="000A20F9">
        <w:trPr>
          <w:tblHeader/>
        </w:trPr>
        <w:tc>
          <w:tcPr>
            <w:tcW w:w="893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014827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b/>
                <w:bCs/>
                <w:color w:val="000000" w:themeColor="text1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C39CE3E" w14:textId="227140CD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</w:rPr>
            </w:pPr>
            <w:r w:rsidRPr="00486DDA">
              <w:rPr>
                <w:rFonts w:eastAsiaTheme="minorEastAsia" w:cs="Times New Roman"/>
                <w:b/>
                <w:bCs/>
                <w:color w:val="000000" w:themeColor="text1"/>
              </w:rPr>
              <w:t>Minimum score</w:t>
            </w:r>
            <w:r w:rsidR="000A20F9">
              <w:rPr>
                <w:rFonts w:eastAsiaTheme="minorEastAsia" w:cs="Times New Roman"/>
                <w:b/>
                <w:bCs/>
                <w:color w:val="000000" w:themeColor="text1"/>
              </w:rPr>
              <w:t xml:space="preserve"> criteria</w:t>
            </w:r>
            <w:r w:rsidRPr="00486DDA">
              <w:rPr>
                <w:rFonts w:eastAsiaTheme="minorEastAsia" w:cs="Times New Roman"/>
                <w:b/>
                <w:bCs/>
                <w:color w:val="000000" w:themeColor="text1"/>
              </w:rPr>
              <w:t xml:space="preserve"> (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0AA04B5" w14:textId="7594E061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</w:rPr>
            </w:pPr>
            <w:r w:rsidRPr="00486DDA">
              <w:rPr>
                <w:rFonts w:eastAsiaTheme="minorEastAsia" w:cs="Times New Roman"/>
                <w:b/>
                <w:bCs/>
                <w:color w:val="000000" w:themeColor="text1"/>
              </w:rPr>
              <w:t>Maximum score</w:t>
            </w:r>
            <w:r w:rsidR="000A20F9">
              <w:rPr>
                <w:rFonts w:eastAsiaTheme="minorEastAsia" w:cs="Times New Roman"/>
                <w:b/>
                <w:bCs/>
                <w:color w:val="000000" w:themeColor="text1"/>
              </w:rPr>
              <w:t xml:space="preserve"> criteria</w:t>
            </w:r>
            <w:r w:rsidRPr="00486DDA">
              <w:rPr>
                <w:rFonts w:eastAsiaTheme="minorEastAsia" w:cs="Times New Roman"/>
                <w:b/>
                <w:bCs/>
                <w:color w:val="000000" w:themeColor="text1"/>
              </w:rPr>
              <w:t xml:space="preserve"> (</w:t>
            </w:r>
            <w:proofErr w:type="gramStart"/>
            <w:r w:rsidRPr="00486DDA">
              <w:rPr>
                <w:rFonts w:eastAsiaTheme="minorEastAsia" w:cs="Times New Roman"/>
                <w:b/>
                <w:bCs/>
                <w:color w:val="000000" w:themeColor="text1"/>
              </w:rPr>
              <w:t>10)*</w:t>
            </w:r>
            <w:proofErr w:type="gramEnd"/>
          </w:p>
        </w:tc>
      </w:tr>
      <w:tr w:rsidR="0051044B" w:rsidRPr="00486DDA" w14:paraId="112878CB" w14:textId="77777777" w:rsidTr="000A20F9">
        <w:tc>
          <w:tcPr>
            <w:tcW w:w="13750" w:type="dxa"/>
            <w:gridSpan w:val="3"/>
            <w:tcBorders>
              <w:top w:val="single" w:sz="4" w:space="0" w:color="auto"/>
            </w:tcBorders>
          </w:tcPr>
          <w:p w14:paraId="677BBDAD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b/>
                <w:bCs/>
                <w:color w:val="000000" w:themeColor="text1"/>
              </w:rPr>
            </w:pPr>
            <w:r w:rsidRPr="00486DDA">
              <w:rPr>
                <w:rFonts w:eastAsiaTheme="minorEastAsia" w:cs="Times New Roman"/>
                <w:b/>
                <w:bCs/>
                <w:color w:val="000000" w:themeColor="text1"/>
              </w:rPr>
              <w:t>Encouraged components</w:t>
            </w:r>
          </w:p>
        </w:tc>
      </w:tr>
      <w:tr w:rsidR="0051044B" w:rsidRPr="00486DDA" w14:paraId="1C43ACD2" w14:textId="77777777" w:rsidTr="000A20F9">
        <w:tc>
          <w:tcPr>
            <w:tcW w:w="8931" w:type="dxa"/>
          </w:tcPr>
          <w:p w14:paraId="58AEC4EF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1. Enjoy a wide variety of nutritious foods</w:t>
            </w:r>
          </w:p>
        </w:tc>
        <w:tc>
          <w:tcPr>
            <w:tcW w:w="2409" w:type="dxa"/>
          </w:tcPr>
          <w:p w14:paraId="43C5DFB6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19242F9F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708748E1" w14:textId="77777777" w:rsidTr="000A20F9">
        <w:tc>
          <w:tcPr>
            <w:tcW w:w="8931" w:type="dxa"/>
          </w:tcPr>
          <w:p w14:paraId="6B49C7C2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Food variety: variety of foods consumed within the core food groups</w:t>
            </w:r>
          </w:p>
        </w:tc>
        <w:tc>
          <w:tcPr>
            <w:tcW w:w="2409" w:type="dxa"/>
          </w:tcPr>
          <w:p w14:paraId="088144A8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62339927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11928773" w14:textId="77777777" w:rsidTr="000A20F9">
        <w:tc>
          <w:tcPr>
            <w:tcW w:w="8931" w:type="dxa"/>
          </w:tcPr>
          <w:p w14:paraId="1103C62B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2. Plenty of vegetables</w:t>
            </w:r>
          </w:p>
        </w:tc>
        <w:tc>
          <w:tcPr>
            <w:tcW w:w="2409" w:type="dxa"/>
          </w:tcPr>
          <w:p w14:paraId="58D61EC9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2967E395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20E14DC9" w14:textId="77777777" w:rsidTr="000A20F9">
        <w:tc>
          <w:tcPr>
            <w:tcW w:w="8931" w:type="dxa"/>
          </w:tcPr>
          <w:p w14:paraId="3D6302B8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Total vegetable intake: servings of vegetables per day</w:t>
            </w:r>
          </w:p>
        </w:tc>
        <w:tc>
          <w:tcPr>
            <w:tcW w:w="2409" w:type="dxa"/>
          </w:tcPr>
          <w:p w14:paraId="1A6C32AD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M: 0, F: 0</w:t>
            </w:r>
          </w:p>
        </w:tc>
        <w:tc>
          <w:tcPr>
            <w:tcW w:w="2410" w:type="dxa"/>
          </w:tcPr>
          <w:p w14:paraId="43E0C48E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M: ≥6, F: ≥5</w:t>
            </w:r>
          </w:p>
        </w:tc>
      </w:tr>
      <w:tr w:rsidR="0051044B" w:rsidRPr="00486DDA" w14:paraId="19B6F7FF" w14:textId="77777777" w:rsidTr="000A20F9">
        <w:tc>
          <w:tcPr>
            <w:tcW w:w="8931" w:type="dxa"/>
          </w:tcPr>
          <w:p w14:paraId="7E71D575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3. Fruit</w:t>
            </w:r>
          </w:p>
        </w:tc>
        <w:tc>
          <w:tcPr>
            <w:tcW w:w="2409" w:type="dxa"/>
          </w:tcPr>
          <w:p w14:paraId="7016E79B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39C01A1F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3BBE00DF" w14:textId="77777777" w:rsidTr="000A20F9">
        <w:tc>
          <w:tcPr>
            <w:tcW w:w="8931" w:type="dxa"/>
          </w:tcPr>
          <w:p w14:paraId="1B54B839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Total fruit intake: servings of fruit per day</w:t>
            </w:r>
          </w:p>
        </w:tc>
        <w:tc>
          <w:tcPr>
            <w:tcW w:w="2409" w:type="dxa"/>
          </w:tcPr>
          <w:p w14:paraId="1C2C1A3B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</w:tcPr>
          <w:p w14:paraId="62F713C3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≥2</w:t>
            </w:r>
          </w:p>
        </w:tc>
      </w:tr>
      <w:tr w:rsidR="0051044B" w:rsidRPr="00486DDA" w14:paraId="2EF3022C" w14:textId="77777777" w:rsidTr="000A20F9">
        <w:tc>
          <w:tcPr>
            <w:tcW w:w="8931" w:type="dxa"/>
          </w:tcPr>
          <w:p w14:paraId="03344D79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4. Grain foods</w:t>
            </w:r>
          </w:p>
        </w:tc>
        <w:tc>
          <w:tcPr>
            <w:tcW w:w="2409" w:type="dxa"/>
          </w:tcPr>
          <w:p w14:paraId="088CC200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1AFB1F78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2FFCECC5" w14:textId="77777777" w:rsidTr="000A20F9">
        <w:tc>
          <w:tcPr>
            <w:tcW w:w="8931" w:type="dxa"/>
          </w:tcPr>
          <w:p w14:paraId="3BA7166F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(a). Total cereal intake: servings of grains per day</w:t>
            </w:r>
          </w:p>
        </w:tc>
        <w:tc>
          <w:tcPr>
            <w:tcW w:w="2409" w:type="dxa"/>
          </w:tcPr>
          <w:p w14:paraId="14146440" w14:textId="6EB36135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</w:tcPr>
          <w:p w14:paraId="6D56A4CB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≥6</w:t>
            </w:r>
          </w:p>
        </w:tc>
      </w:tr>
      <w:tr w:rsidR="0051044B" w:rsidRPr="00486DDA" w14:paraId="3B30FAD3" w14:textId="77777777" w:rsidTr="000A20F9">
        <w:tc>
          <w:tcPr>
            <w:tcW w:w="8931" w:type="dxa"/>
          </w:tcPr>
          <w:p w14:paraId="15140022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(b). Mostly wholegrain or high-fibre cereals (proportion of wholegrain/high-fibre to refined/low-fibre cereals or grains)</w:t>
            </w:r>
          </w:p>
        </w:tc>
        <w:tc>
          <w:tcPr>
            <w:tcW w:w="2409" w:type="dxa"/>
          </w:tcPr>
          <w:p w14:paraId="3B55E587" w14:textId="72A53100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0%</w:t>
            </w:r>
          </w:p>
        </w:tc>
        <w:tc>
          <w:tcPr>
            <w:tcW w:w="2410" w:type="dxa"/>
          </w:tcPr>
          <w:p w14:paraId="69534954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100%</w:t>
            </w:r>
          </w:p>
        </w:tc>
      </w:tr>
      <w:tr w:rsidR="0051044B" w:rsidRPr="00486DDA" w14:paraId="6AC1A4ED" w14:textId="77777777" w:rsidTr="000A20F9">
        <w:tc>
          <w:tcPr>
            <w:tcW w:w="8931" w:type="dxa"/>
          </w:tcPr>
          <w:p w14:paraId="61134C4A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5. Lean meat and poultry, fish, eggs, nuts and seeds, and legumes/beans</w:t>
            </w:r>
          </w:p>
        </w:tc>
        <w:tc>
          <w:tcPr>
            <w:tcW w:w="2409" w:type="dxa"/>
          </w:tcPr>
          <w:p w14:paraId="3C629258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2C94FD2E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3AFA61E6" w14:textId="77777777" w:rsidTr="000A20F9">
        <w:tc>
          <w:tcPr>
            <w:tcW w:w="8931" w:type="dxa"/>
          </w:tcPr>
          <w:p w14:paraId="21E1026C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(a). Total meat and alternative: servings per day</w:t>
            </w:r>
          </w:p>
        </w:tc>
        <w:tc>
          <w:tcPr>
            <w:tcW w:w="2409" w:type="dxa"/>
          </w:tcPr>
          <w:p w14:paraId="5026B968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M: 0, F: 0</w:t>
            </w:r>
          </w:p>
        </w:tc>
        <w:tc>
          <w:tcPr>
            <w:tcW w:w="2410" w:type="dxa"/>
          </w:tcPr>
          <w:p w14:paraId="78A3B241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M: ≥3, F: ≥2.5</w:t>
            </w:r>
          </w:p>
        </w:tc>
      </w:tr>
      <w:tr w:rsidR="0051044B" w:rsidRPr="00486DDA" w14:paraId="7585B12C" w14:textId="77777777" w:rsidTr="000A20F9">
        <w:tc>
          <w:tcPr>
            <w:tcW w:w="8931" w:type="dxa"/>
          </w:tcPr>
          <w:p w14:paraId="328A78D1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(b). Lean meat: proportion of lean meats and alternatives to total meat and alternatives per day</w:t>
            </w:r>
          </w:p>
        </w:tc>
        <w:tc>
          <w:tcPr>
            <w:tcW w:w="2409" w:type="dxa"/>
          </w:tcPr>
          <w:p w14:paraId="0549AF9D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0%</w:t>
            </w:r>
          </w:p>
        </w:tc>
        <w:tc>
          <w:tcPr>
            <w:tcW w:w="2410" w:type="dxa"/>
          </w:tcPr>
          <w:p w14:paraId="76E2CAA9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100%</w:t>
            </w:r>
          </w:p>
        </w:tc>
      </w:tr>
      <w:tr w:rsidR="0051044B" w:rsidRPr="00486DDA" w14:paraId="1D62E6BB" w14:textId="77777777" w:rsidTr="000A20F9">
        <w:tc>
          <w:tcPr>
            <w:tcW w:w="8931" w:type="dxa"/>
          </w:tcPr>
          <w:p w14:paraId="24EAE7E3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6. Milk, yoghurt, cheese and/or their alternatives (serves per day)</w:t>
            </w:r>
          </w:p>
        </w:tc>
        <w:tc>
          <w:tcPr>
            <w:tcW w:w="2409" w:type="dxa"/>
          </w:tcPr>
          <w:p w14:paraId="62CEAF87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2E30B37F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2F3ABB9A" w14:textId="77777777" w:rsidTr="000A20F9">
        <w:tc>
          <w:tcPr>
            <w:tcW w:w="8931" w:type="dxa"/>
          </w:tcPr>
          <w:p w14:paraId="763A545E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Total dairy and alternative: servings per day</w:t>
            </w:r>
          </w:p>
        </w:tc>
        <w:tc>
          <w:tcPr>
            <w:tcW w:w="2409" w:type="dxa"/>
          </w:tcPr>
          <w:p w14:paraId="36C3A272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M: 0, F: 0</w:t>
            </w:r>
          </w:p>
        </w:tc>
        <w:tc>
          <w:tcPr>
            <w:tcW w:w="2410" w:type="dxa"/>
          </w:tcPr>
          <w:p w14:paraId="0A3BB27A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M: ≥3, F: ≥2.5</w:t>
            </w:r>
          </w:p>
        </w:tc>
      </w:tr>
      <w:tr w:rsidR="0051044B" w:rsidRPr="00486DDA" w14:paraId="103F8EA0" w14:textId="77777777" w:rsidTr="000A20F9">
        <w:tc>
          <w:tcPr>
            <w:tcW w:w="8931" w:type="dxa"/>
          </w:tcPr>
          <w:p w14:paraId="7B3BCF25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7. Drink plenty of water</w:t>
            </w:r>
          </w:p>
        </w:tc>
        <w:tc>
          <w:tcPr>
            <w:tcW w:w="2409" w:type="dxa"/>
          </w:tcPr>
          <w:p w14:paraId="4086B43B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0ABD0398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275660E4" w14:textId="77777777" w:rsidTr="000A20F9">
        <w:tc>
          <w:tcPr>
            <w:tcW w:w="8931" w:type="dxa"/>
          </w:tcPr>
          <w:p w14:paraId="714F50A3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(a). Total beverage intake: servings per day</w:t>
            </w:r>
          </w:p>
        </w:tc>
        <w:tc>
          <w:tcPr>
            <w:tcW w:w="2409" w:type="dxa"/>
          </w:tcPr>
          <w:p w14:paraId="0AD5661E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M: 0, F: 0</w:t>
            </w:r>
          </w:p>
        </w:tc>
        <w:tc>
          <w:tcPr>
            <w:tcW w:w="2410" w:type="dxa"/>
          </w:tcPr>
          <w:p w14:paraId="37BB4BC4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M: ≥10, F: ≥8</w:t>
            </w:r>
          </w:p>
        </w:tc>
      </w:tr>
      <w:tr w:rsidR="0051044B" w:rsidRPr="00486DDA" w14:paraId="16F4C7A9" w14:textId="77777777" w:rsidTr="000A20F9">
        <w:tc>
          <w:tcPr>
            <w:tcW w:w="8931" w:type="dxa"/>
          </w:tcPr>
          <w:p w14:paraId="37CFD7A1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(b). Water: proportion of water to total beverage intake per day</w:t>
            </w:r>
          </w:p>
        </w:tc>
        <w:tc>
          <w:tcPr>
            <w:tcW w:w="2409" w:type="dxa"/>
          </w:tcPr>
          <w:p w14:paraId="3B901C4C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0% water</w:t>
            </w:r>
          </w:p>
        </w:tc>
        <w:tc>
          <w:tcPr>
            <w:tcW w:w="2410" w:type="dxa"/>
          </w:tcPr>
          <w:p w14:paraId="229A5D2A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≥50% water</w:t>
            </w:r>
          </w:p>
        </w:tc>
      </w:tr>
      <w:tr w:rsidR="0051044B" w:rsidRPr="00486DDA" w14:paraId="5678C197" w14:textId="77777777" w:rsidTr="000A20F9">
        <w:tc>
          <w:tcPr>
            <w:tcW w:w="13750" w:type="dxa"/>
            <w:gridSpan w:val="3"/>
          </w:tcPr>
          <w:p w14:paraId="479C6919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b/>
                <w:bCs/>
                <w:color w:val="000000" w:themeColor="text1"/>
              </w:rPr>
            </w:pPr>
            <w:r w:rsidRPr="00486DDA">
              <w:rPr>
                <w:rFonts w:eastAsiaTheme="minorEastAsia" w:cs="Times New Roman"/>
                <w:b/>
                <w:bCs/>
                <w:color w:val="000000" w:themeColor="text1"/>
              </w:rPr>
              <w:t>Discouraged components</w:t>
            </w:r>
          </w:p>
        </w:tc>
      </w:tr>
      <w:tr w:rsidR="0051044B" w:rsidRPr="00486DDA" w14:paraId="65A04931" w14:textId="77777777" w:rsidTr="000A20F9">
        <w:tc>
          <w:tcPr>
            <w:tcW w:w="8931" w:type="dxa"/>
          </w:tcPr>
          <w:p w14:paraId="71A7B211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8. Limit intake of foods containing saturated fat, added salt, added sugars and alcohol</w:t>
            </w:r>
          </w:p>
        </w:tc>
        <w:tc>
          <w:tcPr>
            <w:tcW w:w="2409" w:type="dxa"/>
          </w:tcPr>
          <w:p w14:paraId="49672BD0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1608AB4C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05D9D7C2" w14:textId="77777777" w:rsidTr="000A20F9">
        <w:tc>
          <w:tcPr>
            <w:tcW w:w="8931" w:type="dxa"/>
          </w:tcPr>
          <w:p w14:paraId="5124BAAF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Limit discretionary foods</w:t>
            </w:r>
          </w:p>
        </w:tc>
        <w:tc>
          <w:tcPr>
            <w:tcW w:w="2409" w:type="dxa"/>
          </w:tcPr>
          <w:p w14:paraId="091ABC45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M: &gt;3, F: &gt;2.5</w:t>
            </w:r>
          </w:p>
        </w:tc>
        <w:tc>
          <w:tcPr>
            <w:tcW w:w="2410" w:type="dxa"/>
          </w:tcPr>
          <w:p w14:paraId="61B55DBC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M: ≤3, F: ≤2.5</w:t>
            </w:r>
          </w:p>
        </w:tc>
      </w:tr>
      <w:tr w:rsidR="0051044B" w:rsidRPr="00486DDA" w14:paraId="419E3EC8" w14:textId="77777777" w:rsidTr="000A20F9">
        <w:tc>
          <w:tcPr>
            <w:tcW w:w="8931" w:type="dxa"/>
          </w:tcPr>
          <w:p w14:paraId="1136D484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9. Limit intake of foods high in saturated fat.</w:t>
            </w:r>
          </w:p>
        </w:tc>
        <w:tc>
          <w:tcPr>
            <w:tcW w:w="2409" w:type="dxa"/>
          </w:tcPr>
          <w:p w14:paraId="7F8397C7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7662A699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1EA4B394" w14:textId="77777777" w:rsidTr="000A20F9">
        <w:tc>
          <w:tcPr>
            <w:tcW w:w="8931" w:type="dxa"/>
          </w:tcPr>
          <w:p w14:paraId="6EDB5A97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(a). Trimmed meat: trimming fat from meat</w:t>
            </w:r>
          </w:p>
        </w:tc>
        <w:tc>
          <w:tcPr>
            <w:tcW w:w="2409" w:type="dxa"/>
          </w:tcPr>
          <w:p w14:paraId="702F4E2F" w14:textId="194D14F1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Never or rarely</w:t>
            </w:r>
          </w:p>
        </w:tc>
        <w:tc>
          <w:tcPr>
            <w:tcW w:w="2410" w:type="dxa"/>
          </w:tcPr>
          <w:p w14:paraId="61D760AD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proofErr w:type="gramStart"/>
            <w:r w:rsidRPr="00486DDA">
              <w:rPr>
                <w:rFonts w:eastAsiaTheme="minorEastAsia" w:cs="Times New Roman"/>
                <w:color w:val="000000" w:themeColor="text1"/>
              </w:rPr>
              <w:t>Usually</w:t>
            </w:r>
            <w:proofErr w:type="gramEnd"/>
          </w:p>
        </w:tc>
      </w:tr>
      <w:tr w:rsidR="0051044B" w:rsidRPr="00486DDA" w14:paraId="05E1E7DB" w14:textId="77777777" w:rsidTr="000A20F9">
        <w:tc>
          <w:tcPr>
            <w:tcW w:w="8931" w:type="dxa"/>
          </w:tcPr>
          <w:p w14:paraId="2F89E95E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(b). Choose reduced-fat milk: type of milk usually consumed</w:t>
            </w:r>
          </w:p>
        </w:tc>
        <w:tc>
          <w:tcPr>
            <w:tcW w:w="2409" w:type="dxa"/>
          </w:tcPr>
          <w:p w14:paraId="58CA8241" w14:textId="3D292669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Whole milk</w:t>
            </w:r>
          </w:p>
        </w:tc>
        <w:tc>
          <w:tcPr>
            <w:tcW w:w="2410" w:type="dxa"/>
          </w:tcPr>
          <w:p w14:paraId="6BF3DFE9" w14:textId="61A4D845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Skim</w:t>
            </w:r>
            <w:r w:rsidR="00486DDA">
              <w:rPr>
                <w:rFonts w:eastAsiaTheme="minorEastAsia" w:cs="Times New Roman"/>
                <w:color w:val="000000" w:themeColor="text1"/>
              </w:rPr>
              <w:t>/</w:t>
            </w:r>
            <w:r w:rsidRPr="00486DDA">
              <w:rPr>
                <w:rFonts w:eastAsiaTheme="minorEastAsia" w:cs="Times New Roman"/>
                <w:color w:val="000000" w:themeColor="text1"/>
              </w:rPr>
              <w:t>low</w:t>
            </w:r>
            <w:r w:rsidR="00486DDA">
              <w:rPr>
                <w:rFonts w:eastAsiaTheme="minorEastAsia" w:cs="Times New Roman"/>
                <w:color w:val="000000" w:themeColor="text1"/>
              </w:rPr>
              <w:t>/</w:t>
            </w:r>
            <w:r w:rsidRPr="00486DDA">
              <w:rPr>
                <w:rFonts w:eastAsiaTheme="minorEastAsia" w:cs="Times New Roman"/>
                <w:color w:val="000000" w:themeColor="text1"/>
              </w:rPr>
              <w:t>reduced-fat milk</w:t>
            </w:r>
          </w:p>
        </w:tc>
      </w:tr>
      <w:tr w:rsidR="0051044B" w:rsidRPr="00486DDA" w14:paraId="4522CE9E" w14:textId="77777777" w:rsidTr="000A20F9">
        <w:tc>
          <w:tcPr>
            <w:tcW w:w="8931" w:type="dxa"/>
          </w:tcPr>
          <w:p w14:paraId="468879ED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 xml:space="preserve">10. Small allowance of unsaturated oils, </w:t>
            </w:r>
            <w:proofErr w:type="gramStart"/>
            <w:r w:rsidRPr="00486DDA">
              <w:rPr>
                <w:rFonts w:eastAsiaTheme="minorEastAsia" w:cs="Times New Roman"/>
                <w:color w:val="000000" w:themeColor="text1"/>
              </w:rPr>
              <w:t>fats</w:t>
            </w:r>
            <w:proofErr w:type="gramEnd"/>
            <w:r w:rsidRPr="00486DDA">
              <w:rPr>
                <w:rFonts w:eastAsiaTheme="minorEastAsia" w:cs="Times New Roman"/>
                <w:color w:val="000000" w:themeColor="text1"/>
              </w:rPr>
              <w:t xml:space="preserve"> or spreads</w:t>
            </w:r>
          </w:p>
        </w:tc>
        <w:tc>
          <w:tcPr>
            <w:tcW w:w="2409" w:type="dxa"/>
          </w:tcPr>
          <w:p w14:paraId="7CBA49DE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11B0C283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6DEA265C" w14:textId="77777777" w:rsidTr="000A20F9">
        <w:tc>
          <w:tcPr>
            <w:tcW w:w="8931" w:type="dxa"/>
          </w:tcPr>
          <w:p w14:paraId="635D519F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Unsaturated spreads and oils: servings per day</w:t>
            </w:r>
          </w:p>
        </w:tc>
        <w:tc>
          <w:tcPr>
            <w:tcW w:w="2409" w:type="dxa"/>
          </w:tcPr>
          <w:p w14:paraId="0E1132E2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M: &gt;4, F: &gt;2</w:t>
            </w:r>
          </w:p>
        </w:tc>
        <w:tc>
          <w:tcPr>
            <w:tcW w:w="2410" w:type="dxa"/>
          </w:tcPr>
          <w:p w14:paraId="44D9ADB7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M: ≤4, F: ≤2</w:t>
            </w:r>
          </w:p>
        </w:tc>
      </w:tr>
      <w:tr w:rsidR="0051044B" w:rsidRPr="00486DDA" w14:paraId="4160F37B" w14:textId="77777777" w:rsidTr="000A20F9">
        <w:tc>
          <w:tcPr>
            <w:tcW w:w="8931" w:type="dxa"/>
          </w:tcPr>
          <w:p w14:paraId="4ACE924E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11. Limit intake of foods and drinks containing added sugars</w:t>
            </w:r>
          </w:p>
        </w:tc>
        <w:tc>
          <w:tcPr>
            <w:tcW w:w="2409" w:type="dxa"/>
          </w:tcPr>
          <w:p w14:paraId="71CF8FFA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42D35B43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6995B6BA" w14:textId="77777777" w:rsidTr="000A20F9">
        <w:tc>
          <w:tcPr>
            <w:tcW w:w="8931" w:type="dxa"/>
          </w:tcPr>
          <w:p w14:paraId="3F697CDE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12. If you choose to drink alcohol, limit intake</w:t>
            </w:r>
          </w:p>
        </w:tc>
        <w:tc>
          <w:tcPr>
            <w:tcW w:w="2409" w:type="dxa"/>
          </w:tcPr>
          <w:p w14:paraId="4CE8198E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7F292C4E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</w:p>
        </w:tc>
      </w:tr>
      <w:tr w:rsidR="0051044B" w:rsidRPr="00486DDA" w14:paraId="5AF06BBF" w14:textId="77777777" w:rsidTr="000A20F9">
        <w:tc>
          <w:tcPr>
            <w:tcW w:w="8931" w:type="dxa"/>
          </w:tcPr>
          <w:p w14:paraId="2F8FEA4B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ind w:left="227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Limit alcohol: servings per day</w:t>
            </w:r>
          </w:p>
        </w:tc>
        <w:tc>
          <w:tcPr>
            <w:tcW w:w="2409" w:type="dxa"/>
          </w:tcPr>
          <w:p w14:paraId="3F1C083A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&gt;2</w:t>
            </w:r>
          </w:p>
        </w:tc>
        <w:tc>
          <w:tcPr>
            <w:tcW w:w="2410" w:type="dxa"/>
          </w:tcPr>
          <w:p w14:paraId="31746FC3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≤2</w:t>
            </w:r>
          </w:p>
        </w:tc>
      </w:tr>
      <w:tr w:rsidR="0051044B" w:rsidRPr="00486DDA" w14:paraId="0D2478A5" w14:textId="77777777" w:rsidTr="000A20F9">
        <w:tc>
          <w:tcPr>
            <w:tcW w:w="8931" w:type="dxa"/>
            <w:tcBorders>
              <w:bottom w:val="single" w:sz="4" w:space="0" w:color="auto"/>
            </w:tcBorders>
          </w:tcPr>
          <w:p w14:paraId="54626B68" w14:textId="77777777" w:rsidR="0051044B" w:rsidRPr="00486DDA" w:rsidRDefault="0051044B" w:rsidP="0051044B">
            <w:pPr>
              <w:tabs>
                <w:tab w:val="decimal" w:pos="0"/>
              </w:tabs>
              <w:spacing w:after="0" w:line="240" w:lineRule="auto"/>
              <w:rPr>
                <w:rFonts w:eastAsiaTheme="minorEastAsia" w:cs="Times New Roman"/>
                <w:b/>
                <w:bCs/>
                <w:color w:val="000000" w:themeColor="text1"/>
              </w:rPr>
            </w:pPr>
            <w:r w:rsidRPr="00486DDA">
              <w:rPr>
                <w:rFonts w:eastAsiaTheme="minorEastAsia" w:cs="Times New Roman"/>
                <w:b/>
                <w:bCs/>
                <w:color w:val="000000" w:themeColor="text1"/>
              </w:rPr>
              <w:t xml:space="preserve">Total DGI-2013 Score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EBF59A2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DE886C" w14:textId="77777777" w:rsidR="0051044B" w:rsidRPr="00486DDA" w:rsidRDefault="0051044B" w:rsidP="000A20F9">
            <w:pPr>
              <w:tabs>
                <w:tab w:val="decimal" w:pos="0"/>
              </w:tabs>
              <w:spacing w:after="0" w:line="24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w:r w:rsidRPr="00486DDA">
              <w:rPr>
                <w:rFonts w:eastAsiaTheme="minorEastAsia" w:cs="Times New Roman"/>
                <w:color w:val="000000" w:themeColor="text1"/>
              </w:rPr>
              <w:t>120</w:t>
            </w:r>
          </w:p>
        </w:tc>
      </w:tr>
    </w:tbl>
    <w:p w14:paraId="0B7B7095" w14:textId="4B350A83" w:rsidR="00B61290" w:rsidRDefault="0051044B" w:rsidP="0051044B">
      <w:pPr>
        <w:pStyle w:val="TabNote"/>
        <w:rPr>
          <w:rFonts w:eastAsia="Times New Roman"/>
          <w:b/>
          <w:sz w:val="24"/>
          <w:szCs w:val="24"/>
        </w:rPr>
        <w:sectPr w:rsidR="00B61290" w:rsidSect="00B6129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1044B">
        <w:t>Note. * Sub-components are scored a maximum of 5, components are scored a maximum of 10. M=male, F=female.</w:t>
      </w:r>
    </w:p>
    <w:p w14:paraId="14983D46" w14:textId="623CD964" w:rsidR="00E27527" w:rsidRPr="007C2EF1" w:rsidRDefault="00E27527" w:rsidP="00E27527">
      <w:pPr>
        <w:spacing w:before="240" w:after="0" w:line="360" w:lineRule="auto"/>
        <w:rPr>
          <w:rFonts w:eastAsia="Times New Roman" w:cs="Times New Roman"/>
          <w:bCs/>
          <w:sz w:val="24"/>
          <w:szCs w:val="24"/>
          <w:vertAlign w:val="superscript"/>
        </w:rPr>
      </w:pPr>
      <w:r w:rsidRPr="00E10F79">
        <w:rPr>
          <w:rFonts w:eastAsia="Times New Roman" w:cs="Times New Roman"/>
          <w:b/>
          <w:sz w:val="24"/>
          <w:szCs w:val="24"/>
        </w:rPr>
        <w:lastRenderedPageBreak/>
        <w:t xml:space="preserve">Table </w:t>
      </w:r>
      <w:r w:rsidR="000309F8">
        <w:rPr>
          <w:rFonts w:eastAsia="Times New Roman" w:cs="Times New Roman"/>
          <w:b/>
          <w:sz w:val="24"/>
          <w:szCs w:val="24"/>
        </w:rPr>
        <w:t>S</w:t>
      </w:r>
      <w:r w:rsidR="0051044B" w:rsidRPr="00E10F79">
        <w:rPr>
          <w:rFonts w:eastAsia="Times New Roman" w:cs="Times New Roman"/>
          <w:b/>
          <w:sz w:val="24"/>
          <w:szCs w:val="24"/>
        </w:rPr>
        <w:t>4</w:t>
      </w:r>
      <w:r w:rsidRPr="00E10F79">
        <w:rPr>
          <w:rFonts w:eastAsia="Times New Roman" w:cs="Times New Roman"/>
          <w:b/>
          <w:sz w:val="24"/>
          <w:szCs w:val="24"/>
        </w:rPr>
        <w:t xml:space="preserve"> </w:t>
      </w:r>
      <w:r w:rsidRPr="00E10F79">
        <w:rPr>
          <w:rFonts w:eastAsia="Times New Roman" w:cs="Times New Roman"/>
          <w:bCs/>
          <w:sz w:val="24"/>
          <w:szCs w:val="24"/>
        </w:rPr>
        <w:t>Demographic characteristics of excluded and included participants (n=</w:t>
      </w:r>
      <w:r w:rsidR="000912B4">
        <w:rPr>
          <w:rFonts w:eastAsia="Times New Roman" w:cs="Times New Roman"/>
          <w:bCs/>
          <w:sz w:val="24"/>
          <w:szCs w:val="24"/>
        </w:rPr>
        <w:t>842</w:t>
      </w:r>
      <w:r w:rsidRPr="00E10F79">
        <w:rPr>
          <w:rFonts w:eastAsia="Times New Roman" w:cs="Times New Roman"/>
          <w:bCs/>
          <w:sz w:val="24"/>
          <w:szCs w:val="24"/>
        </w:rPr>
        <w:t>)</w:t>
      </w:r>
      <w:r w:rsidRPr="00E10F79">
        <w:rPr>
          <w:rFonts w:eastAsia="Times New Roman" w:cs="Times New Roman"/>
          <w:bCs/>
          <w:sz w:val="24"/>
          <w:szCs w:val="24"/>
          <w:vertAlign w:val="superscript"/>
        </w:rPr>
        <w:t>1</w:t>
      </w:r>
    </w:p>
    <w:tbl>
      <w:tblPr>
        <w:tblW w:w="4555" w:type="pct"/>
        <w:tblLook w:val="04A0" w:firstRow="1" w:lastRow="0" w:firstColumn="1" w:lastColumn="0" w:noHBand="0" w:noVBand="1"/>
      </w:tblPr>
      <w:tblGrid>
        <w:gridCol w:w="3064"/>
        <w:gridCol w:w="2039"/>
        <w:gridCol w:w="1985"/>
        <w:gridCol w:w="1135"/>
      </w:tblGrid>
      <w:tr w:rsidR="00E27527" w:rsidRPr="007C2EF1" w14:paraId="4C061E5B" w14:textId="77777777" w:rsidTr="000A20F9">
        <w:trPr>
          <w:trHeight w:val="470"/>
        </w:trPr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35E7A" w14:textId="77777777" w:rsidR="00E27527" w:rsidRPr="007C2EF1" w:rsidRDefault="00E27527" w:rsidP="00E27527">
            <w:pPr>
              <w:spacing w:after="0" w:line="240" w:lineRule="auto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Characteristic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C4310" w14:textId="69BC6180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0F79">
              <w:rPr>
                <w:rFonts w:eastAsia="Times New Roman" w:cs="Times New Roman"/>
              </w:rPr>
              <w:t>Excluded sample (n=</w:t>
            </w:r>
            <w:r w:rsidR="00DE6303">
              <w:rPr>
                <w:rFonts w:eastAsia="Times New Roman" w:cs="Times New Roman"/>
              </w:rPr>
              <w:t>167</w:t>
            </w:r>
            <w:r w:rsidRPr="00E10F79">
              <w:rPr>
                <w:rFonts w:eastAsia="Times New Roman" w:cs="Times New Roman"/>
              </w:rPr>
              <w:t>)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5A75D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Included sample (n=675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259A7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P-value</w:t>
            </w:r>
            <w:r w:rsidRPr="007C2EF1">
              <w:rPr>
                <w:rFonts w:eastAsia="Times New Roman" w:cs="Times New Roman"/>
                <w:vertAlign w:val="superscript"/>
              </w:rPr>
              <w:t>2</w:t>
            </w:r>
          </w:p>
        </w:tc>
      </w:tr>
      <w:tr w:rsidR="00E27527" w:rsidRPr="007C2EF1" w14:paraId="4B571423" w14:textId="77777777" w:rsidTr="000A20F9">
        <w:tc>
          <w:tcPr>
            <w:tcW w:w="1863" w:type="pct"/>
            <w:tcBorders>
              <w:top w:val="single" w:sz="4" w:space="0" w:color="auto"/>
            </w:tcBorders>
            <w:shd w:val="clear" w:color="auto" w:fill="auto"/>
          </w:tcPr>
          <w:p w14:paraId="21C755DD" w14:textId="77777777" w:rsidR="00E27527" w:rsidRPr="007C2EF1" w:rsidRDefault="00E27527" w:rsidP="00E27527">
            <w:pPr>
              <w:spacing w:after="0" w:line="240" w:lineRule="auto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Age, y</w:t>
            </w:r>
          </w:p>
        </w:tc>
        <w:tc>
          <w:tcPr>
            <w:tcW w:w="1240" w:type="pct"/>
            <w:tcBorders>
              <w:top w:val="single" w:sz="4" w:space="0" w:color="auto"/>
            </w:tcBorders>
            <w:shd w:val="clear" w:color="auto" w:fill="auto"/>
          </w:tcPr>
          <w:p w14:paraId="7735B9BA" w14:textId="2952AFAA" w:rsidR="00E27527" w:rsidRPr="007C2EF1" w:rsidRDefault="00E10F79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  <w:r w:rsidR="00CC622B">
              <w:rPr>
                <w:rFonts w:eastAsia="Times New Roman" w:cs="Times New Roman"/>
              </w:rPr>
              <w:t>4.0</w:t>
            </w:r>
            <w:r>
              <w:rPr>
                <w:rFonts w:eastAsia="Times New Roman" w:cs="Times New Roman"/>
              </w:rPr>
              <w:t xml:space="preserve"> </w:t>
            </w:r>
            <w:r w:rsidRPr="007C2EF1">
              <w:rPr>
                <w:rFonts w:eastAsia="Times New Roman" w:cs="Times New Roman"/>
              </w:rPr>
              <w:t>±</w:t>
            </w:r>
            <w:r>
              <w:rPr>
                <w:rFonts w:eastAsia="Times New Roman" w:cs="Times New Roman"/>
              </w:rPr>
              <w:t xml:space="preserve"> 3.</w:t>
            </w:r>
            <w:r w:rsidR="00CC622B">
              <w:rPr>
                <w:rFonts w:eastAsia="Times New Roman" w:cs="Times New Roman"/>
              </w:rPr>
              <w:t>6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shd w:val="clear" w:color="auto" w:fill="auto"/>
          </w:tcPr>
          <w:p w14:paraId="6323087C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24.3 ± 3.5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520956E3" w14:textId="3E624CDB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1</w:t>
            </w:r>
          </w:p>
        </w:tc>
      </w:tr>
      <w:tr w:rsidR="00E27527" w:rsidRPr="007C2EF1" w14:paraId="4D46D45C" w14:textId="77777777" w:rsidTr="000A20F9">
        <w:tc>
          <w:tcPr>
            <w:tcW w:w="1863" w:type="pct"/>
            <w:shd w:val="clear" w:color="auto" w:fill="auto"/>
          </w:tcPr>
          <w:p w14:paraId="66AC5C1A" w14:textId="77777777" w:rsidR="00E27527" w:rsidRPr="007C2EF1" w:rsidRDefault="00E27527" w:rsidP="00E27527">
            <w:pPr>
              <w:spacing w:after="0" w:line="240" w:lineRule="auto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Female, %</w:t>
            </w:r>
          </w:p>
        </w:tc>
        <w:tc>
          <w:tcPr>
            <w:tcW w:w="1240" w:type="pct"/>
            <w:shd w:val="clear" w:color="auto" w:fill="auto"/>
          </w:tcPr>
          <w:p w14:paraId="7D564608" w14:textId="7154B5EE" w:rsidR="00E27527" w:rsidRPr="007C2EF1" w:rsidRDefault="00CC622B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2.8</w:t>
            </w:r>
          </w:p>
        </w:tc>
        <w:tc>
          <w:tcPr>
            <w:tcW w:w="1207" w:type="pct"/>
            <w:shd w:val="clear" w:color="auto" w:fill="auto"/>
          </w:tcPr>
          <w:p w14:paraId="71C99305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72.3</w:t>
            </w:r>
          </w:p>
        </w:tc>
        <w:tc>
          <w:tcPr>
            <w:tcW w:w="690" w:type="pct"/>
            <w:shd w:val="clear" w:color="auto" w:fill="auto"/>
          </w:tcPr>
          <w:p w14:paraId="5D1A193B" w14:textId="04281CAD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</w:t>
            </w:r>
            <w:r w:rsidR="00915C39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0</w:t>
            </w:r>
            <w:r w:rsidR="00915C39">
              <w:rPr>
                <w:rFonts w:eastAsia="Times New Roman" w:cs="Times New Roman"/>
              </w:rPr>
              <w:t>1</w:t>
            </w:r>
          </w:p>
        </w:tc>
      </w:tr>
      <w:tr w:rsidR="00E27527" w:rsidRPr="007C2EF1" w14:paraId="162A0E39" w14:textId="77777777" w:rsidTr="000A20F9">
        <w:tc>
          <w:tcPr>
            <w:tcW w:w="1863" w:type="pct"/>
            <w:shd w:val="clear" w:color="auto" w:fill="auto"/>
          </w:tcPr>
          <w:p w14:paraId="314DA4CA" w14:textId="77777777" w:rsidR="00E27527" w:rsidRPr="007C2EF1" w:rsidRDefault="00E27527" w:rsidP="00E27527">
            <w:pPr>
              <w:spacing w:after="0" w:line="240" w:lineRule="auto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Country of birth, %</w:t>
            </w:r>
          </w:p>
        </w:tc>
        <w:tc>
          <w:tcPr>
            <w:tcW w:w="1240" w:type="pct"/>
            <w:shd w:val="clear" w:color="auto" w:fill="auto"/>
          </w:tcPr>
          <w:p w14:paraId="0AB7AB48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07" w:type="pct"/>
            <w:shd w:val="clear" w:color="auto" w:fill="auto"/>
          </w:tcPr>
          <w:p w14:paraId="4332B116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690" w:type="pct"/>
            <w:shd w:val="clear" w:color="auto" w:fill="auto"/>
          </w:tcPr>
          <w:p w14:paraId="0AC08139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E27527" w:rsidRPr="007C2EF1" w14:paraId="4A247834" w14:textId="77777777" w:rsidTr="000A20F9">
        <w:tc>
          <w:tcPr>
            <w:tcW w:w="1863" w:type="pct"/>
            <w:shd w:val="clear" w:color="auto" w:fill="auto"/>
          </w:tcPr>
          <w:p w14:paraId="6670621E" w14:textId="77777777" w:rsidR="00E27527" w:rsidRPr="007C2EF1" w:rsidRDefault="00E27527" w:rsidP="00E27527">
            <w:pPr>
              <w:spacing w:after="0" w:line="240" w:lineRule="auto"/>
              <w:ind w:firstLine="179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Australia</w:t>
            </w:r>
          </w:p>
        </w:tc>
        <w:tc>
          <w:tcPr>
            <w:tcW w:w="1240" w:type="pct"/>
            <w:shd w:val="clear" w:color="auto" w:fill="auto"/>
          </w:tcPr>
          <w:p w14:paraId="007108B2" w14:textId="3266C095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6.7</w:t>
            </w:r>
          </w:p>
        </w:tc>
        <w:tc>
          <w:tcPr>
            <w:tcW w:w="1207" w:type="pct"/>
            <w:shd w:val="clear" w:color="auto" w:fill="auto"/>
          </w:tcPr>
          <w:p w14:paraId="0B674871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75.3</w:t>
            </w:r>
          </w:p>
        </w:tc>
        <w:tc>
          <w:tcPr>
            <w:tcW w:w="690" w:type="pct"/>
            <w:shd w:val="clear" w:color="auto" w:fill="auto"/>
          </w:tcPr>
          <w:p w14:paraId="1452DE3D" w14:textId="5DBD4BE3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1</w:t>
            </w:r>
          </w:p>
        </w:tc>
      </w:tr>
      <w:tr w:rsidR="00E27527" w:rsidRPr="007C2EF1" w14:paraId="5295DE16" w14:textId="77777777" w:rsidTr="000A20F9">
        <w:tc>
          <w:tcPr>
            <w:tcW w:w="1863" w:type="pct"/>
            <w:shd w:val="clear" w:color="auto" w:fill="auto"/>
          </w:tcPr>
          <w:p w14:paraId="74244143" w14:textId="77777777" w:rsidR="00E27527" w:rsidRPr="007C2EF1" w:rsidRDefault="00E27527" w:rsidP="00E27527">
            <w:pPr>
              <w:spacing w:after="0" w:line="240" w:lineRule="auto"/>
              <w:ind w:firstLine="179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Other</w:t>
            </w:r>
          </w:p>
        </w:tc>
        <w:tc>
          <w:tcPr>
            <w:tcW w:w="1240" w:type="pct"/>
            <w:shd w:val="clear" w:color="auto" w:fill="auto"/>
          </w:tcPr>
          <w:p w14:paraId="2DE88BBF" w14:textId="48BFCED9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.3</w:t>
            </w:r>
          </w:p>
        </w:tc>
        <w:tc>
          <w:tcPr>
            <w:tcW w:w="1207" w:type="pct"/>
            <w:shd w:val="clear" w:color="auto" w:fill="auto"/>
          </w:tcPr>
          <w:p w14:paraId="4D45E126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24.7</w:t>
            </w:r>
          </w:p>
        </w:tc>
        <w:tc>
          <w:tcPr>
            <w:tcW w:w="690" w:type="pct"/>
            <w:shd w:val="clear" w:color="auto" w:fill="auto"/>
          </w:tcPr>
          <w:p w14:paraId="0CDB4294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E27527" w:rsidRPr="007C2EF1" w14:paraId="60712396" w14:textId="77777777" w:rsidTr="000A20F9">
        <w:tc>
          <w:tcPr>
            <w:tcW w:w="1863" w:type="pct"/>
            <w:shd w:val="clear" w:color="auto" w:fill="auto"/>
          </w:tcPr>
          <w:p w14:paraId="5A75E648" w14:textId="77777777" w:rsidR="00E27527" w:rsidRPr="007C2EF1" w:rsidRDefault="00E27527" w:rsidP="00E27527">
            <w:pPr>
              <w:spacing w:after="0" w:line="240" w:lineRule="auto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Highest level of education, %</w:t>
            </w:r>
          </w:p>
        </w:tc>
        <w:tc>
          <w:tcPr>
            <w:tcW w:w="1240" w:type="pct"/>
            <w:shd w:val="clear" w:color="auto" w:fill="auto"/>
          </w:tcPr>
          <w:p w14:paraId="78102E65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07" w:type="pct"/>
            <w:shd w:val="clear" w:color="auto" w:fill="auto"/>
          </w:tcPr>
          <w:p w14:paraId="1FD0DB85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690" w:type="pct"/>
            <w:shd w:val="clear" w:color="auto" w:fill="auto"/>
          </w:tcPr>
          <w:p w14:paraId="2A82367D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E27527" w:rsidRPr="007C2EF1" w14:paraId="41CEC7CF" w14:textId="77777777" w:rsidTr="000A20F9">
        <w:tc>
          <w:tcPr>
            <w:tcW w:w="1863" w:type="pct"/>
            <w:shd w:val="clear" w:color="auto" w:fill="auto"/>
          </w:tcPr>
          <w:p w14:paraId="6F6F2AF3" w14:textId="77777777" w:rsidR="00E27527" w:rsidRPr="007C2EF1" w:rsidRDefault="00E27527" w:rsidP="00E27527">
            <w:pPr>
              <w:spacing w:after="0" w:line="240" w:lineRule="auto"/>
              <w:ind w:firstLine="179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Low</w:t>
            </w:r>
          </w:p>
        </w:tc>
        <w:tc>
          <w:tcPr>
            <w:tcW w:w="1240" w:type="pct"/>
            <w:shd w:val="clear" w:color="auto" w:fill="auto"/>
          </w:tcPr>
          <w:p w14:paraId="16CF96FA" w14:textId="3EE14562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.1</w:t>
            </w:r>
          </w:p>
        </w:tc>
        <w:tc>
          <w:tcPr>
            <w:tcW w:w="1207" w:type="pct"/>
            <w:shd w:val="clear" w:color="auto" w:fill="auto"/>
          </w:tcPr>
          <w:p w14:paraId="34DFC179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28.3</w:t>
            </w:r>
          </w:p>
        </w:tc>
        <w:tc>
          <w:tcPr>
            <w:tcW w:w="690" w:type="pct"/>
            <w:shd w:val="clear" w:color="auto" w:fill="auto"/>
          </w:tcPr>
          <w:p w14:paraId="070E11D5" w14:textId="7C28D374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2</w:t>
            </w:r>
          </w:p>
        </w:tc>
      </w:tr>
      <w:tr w:rsidR="00E27527" w:rsidRPr="007C2EF1" w14:paraId="0BCB65CE" w14:textId="77777777" w:rsidTr="000A20F9">
        <w:tc>
          <w:tcPr>
            <w:tcW w:w="1863" w:type="pct"/>
            <w:shd w:val="clear" w:color="auto" w:fill="auto"/>
          </w:tcPr>
          <w:p w14:paraId="34D42937" w14:textId="77777777" w:rsidR="00E27527" w:rsidRPr="007C2EF1" w:rsidRDefault="00E27527" w:rsidP="00E27527">
            <w:pPr>
              <w:spacing w:after="0" w:line="240" w:lineRule="auto"/>
              <w:ind w:firstLine="179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Medium</w:t>
            </w:r>
          </w:p>
        </w:tc>
        <w:tc>
          <w:tcPr>
            <w:tcW w:w="1240" w:type="pct"/>
            <w:shd w:val="clear" w:color="auto" w:fill="auto"/>
          </w:tcPr>
          <w:p w14:paraId="4A3DF4BA" w14:textId="39CF0853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.2</w:t>
            </w:r>
          </w:p>
        </w:tc>
        <w:tc>
          <w:tcPr>
            <w:tcW w:w="1207" w:type="pct"/>
            <w:shd w:val="clear" w:color="auto" w:fill="auto"/>
          </w:tcPr>
          <w:p w14:paraId="45E263EE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13.2</w:t>
            </w:r>
          </w:p>
        </w:tc>
        <w:tc>
          <w:tcPr>
            <w:tcW w:w="690" w:type="pct"/>
            <w:shd w:val="clear" w:color="auto" w:fill="auto"/>
          </w:tcPr>
          <w:p w14:paraId="19206B91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E27527" w:rsidRPr="007C2EF1" w14:paraId="78290253" w14:textId="77777777" w:rsidTr="000A20F9">
        <w:tc>
          <w:tcPr>
            <w:tcW w:w="1863" w:type="pct"/>
            <w:shd w:val="clear" w:color="auto" w:fill="auto"/>
          </w:tcPr>
          <w:p w14:paraId="150D584B" w14:textId="77777777" w:rsidR="00E27527" w:rsidRPr="007C2EF1" w:rsidRDefault="00E27527" w:rsidP="00E27527">
            <w:pPr>
              <w:spacing w:after="0" w:line="240" w:lineRule="auto"/>
              <w:ind w:firstLine="179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High</w:t>
            </w:r>
          </w:p>
        </w:tc>
        <w:tc>
          <w:tcPr>
            <w:tcW w:w="1240" w:type="pct"/>
            <w:shd w:val="clear" w:color="auto" w:fill="auto"/>
          </w:tcPr>
          <w:p w14:paraId="3C010186" w14:textId="60678A64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9.7</w:t>
            </w:r>
          </w:p>
        </w:tc>
        <w:tc>
          <w:tcPr>
            <w:tcW w:w="1207" w:type="pct"/>
            <w:shd w:val="clear" w:color="auto" w:fill="auto"/>
          </w:tcPr>
          <w:p w14:paraId="0DA44813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58.5</w:t>
            </w:r>
          </w:p>
        </w:tc>
        <w:tc>
          <w:tcPr>
            <w:tcW w:w="690" w:type="pct"/>
            <w:shd w:val="clear" w:color="auto" w:fill="auto"/>
          </w:tcPr>
          <w:p w14:paraId="726DC4EF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E27527" w:rsidRPr="007C2EF1" w14:paraId="48547F6D" w14:textId="77777777" w:rsidTr="000A20F9">
        <w:tc>
          <w:tcPr>
            <w:tcW w:w="1863" w:type="pct"/>
            <w:shd w:val="clear" w:color="auto" w:fill="auto"/>
          </w:tcPr>
          <w:p w14:paraId="584B33F2" w14:textId="77777777" w:rsidR="00E27527" w:rsidRPr="007C2EF1" w:rsidRDefault="00E27527" w:rsidP="00E27527">
            <w:pPr>
              <w:spacing w:after="0" w:line="240" w:lineRule="auto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SEIFA, %</w:t>
            </w:r>
          </w:p>
        </w:tc>
        <w:tc>
          <w:tcPr>
            <w:tcW w:w="1240" w:type="pct"/>
            <w:shd w:val="clear" w:color="auto" w:fill="auto"/>
          </w:tcPr>
          <w:p w14:paraId="5814A640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07" w:type="pct"/>
            <w:shd w:val="clear" w:color="auto" w:fill="auto"/>
          </w:tcPr>
          <w:p w14:paraId="2B3ACF33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690" w:type="pct"/>
            <w:shd w:val="clear" w:color="auto" w:fill="auto"/>
          </w:tcPr>
          <w:p w14:paraId="0A2BAB3A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E27527" w:rsidRPr="007C2EF1" w14:paraId="27F1018B" w14:textId="77777777" w:rsidTr="000A20F9">
        <w:tc>
          <w:tcPr>
            <w:tcW w:w="1863" w:type="pct"/>
            <w:shd w:val="clear" w:color="auto" w:fill="auto"/>
          </w:tcPr>
          <w:p w14:paraId="6CA94AA4" w14:textId="77777777" w:rsidR="00E27527" w:rsidRPr="007C2EF1" w:rsidRDefault="00E27527" w:rsidP="00E27527">
            <w:pPr>
              <w:spacing w:after="0" w:line="240" w:lineRule="auto"/>
              <w:ind w:firstLine="179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Low</w:t>
            </w:r>
          </w:p>
        </w:tc>
        <w:tc>
          <w:tcPr>
            <w:tcW w:w="1240" w:type="pct"/>
            <w:shd w:val="clear" w:color="auto" w:fill="auto"/>
          </w:tcPr>
          <w:p w14:paraId="35A171CF" w14:textId="35A9AE19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.0</w:t>
            </w:r>
          </w:p>
        </w:tc>
        <w:tc>
          <w:tcPr>
            <w:tcW w:w="1207" w:type="pct"/>
            <w:shd w:val="clear" w:color="auto" w:fill="auto"/>
          </w:tcPr>
          <w:p w14:paraId="0D97F256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13.6</w:t>
            </w:r>
          </w:p>
        </w:tc>
        <w:tc>
          <w:tcPr>
            <w:tcW w:w="690" w:type="pct"/>
            <w:shd w:val="clear" w:color="auto" w:fill="auto"/>
          </w:tcPr>
          <w:p w14:paraId="19388272" w14:textId="29A94D4C" w:rsidR="00E27527" w:rsidRPr="007C2EF1" w:rsidRDefault="00053B50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4</w:t>
            </w:r>
          </w:p>
        </w:tc>
      </w:tr>
      <w:tr w:rsidR="00E27527" w:rsidRPr="007C2EF1" w14:paraId="19681D83" w14:textId="77777777" w:rsidTr="000A20F9">
        <w:tc>
          <w:tcPr>
            <w:tcW w:w="1863" w:type="pct"/>
            <w:shd w:val="clear" w:color="auto" w:fill="auto"/>
          </w:tcPr>
          <w:p w14:paraId="63D4F8D3" w14:textId="77777777" w:rsidR="00E27527" w:rsidRPr="007C2EF1" w:rsidRDefault="00E27527" w:rsidP="00E27527">
            <w:pPr>
              <w:spacing w:after="0" w:line="240" w:lineRule="auto"/>
              <w:ind w:firstLine="179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Medium</w:t>
            </w:r>
          </w:p>
        </w:tc>
        <w:tc>
          <w:tcPr>
            <w:tcW w:w="1240" w:type="pct"/>
            <w:shd w:val="clear" w:color="auto" w:fill="auto"/>
          </w:tcPr>
          <w:p w14:paraId="7C5AB3DB" w14:textId="751C50C9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.2</w:t>
            </w:r>
          </w:p>
        </w:tc>
        <w:tc>
          <w:tcPr>
            <w:tcW w:w="1207" w:type="pct"/>
            <w:shd w:val="clear" w:color="auto" w:fill="auto"/>
          </w:tcPr>
          <w:p w14:paraId="3EB2C667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25.5</w:t>
            </w:r>
          </w:p>
        </w:tc>
        <w:tc>
          <w:tcPr>
            <w:tcW w:w="690" w:type="pct"/>
            <w:shd w:val="clear" w:color="auto" w:fill="auto"/>
          </w:tcPr>
          <w:p w14:paraId="6B724258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E27527" w:rsidRPr="007C2EF1" w14:paraId="796AD349" w14:textId="77777777" w:rsidTr="000A20F9">
        <w:tc>
          <w:tcPr>
            <w:tcW w:w="1863" w:type="pct"/>
            <w:shd w:val="clear" w:color="auto" w:fill="auto"/>
          </w:tcPr>
          <w:p w14:paraId="4A40E1A9" w14:textId="77777777" w:rsidR="00E27527" w:rsidRPr="007C2EF1" w:rsidRDefault="00E27527" w:rsidP="00E27527">
            <w:pPr>
              <w:spacing w:after="0" w:line="240" w:lineRule="auto"/>
              <w:ind w:firstLine="179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High</w:t>
            </w:r>
          </w:p>
        </w:tc>
        <w:tc>
          <w:tcPr>
            <w:tcW w:w="1240" w:type="pct"/>
            <w:shd w:val="clear" w:color="auto" w:fill="auto"/>
          </w:tcPr>
          <w:p w14:paraId="361DFDA4" w14:textId="013B71C0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8.9</w:t>
            </w:r>
          </w:p>
        </w:tc>
        <w:tc>
          <w:tcPr>
            <w:tcW w:w="1207" w:type="pct"/>
            <w:shd w:val="clear" w:color="auto" w:fill="auto"/>
          </w:tcPr>
          <w:p w14:paraId="37984FF9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60.9</w:t>
            </w:r>
          </w:p>
        </w:tc>
        <w:tc>
          <w:tcPr>
            <w:tcW w:w="690" w:type="pct"/>
            <w:shd w:val="clear" w:color="auto" w:fill="auto"/>
          </w:tcPr>
          <w:p w14:paraId="6940E3AA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E27527" w:rsidRPr="007C2EF1" w14:paraId="13EED234" w14:textId="77777777" w:rsidTr="000A20F9">
        <w:tc>
          <w:tcPr>
            <w:tcW w:w="1863" w:type="pct"/>
            <w:shd w:val="clear" w:color="auto" w:fill="auto"/>
          </w:tcPr>
          <w:p w14:paraId="12389241" w14:textId="77777777" w:rsidR="00E27527" w:rsidRPr="007C2EF1" w:rsidRDefault="00E27527" w:rsidP="00E27527">
            <w:pPr>
              <w:spacing w:after="0" w:line="240" w:lineRule="auto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Smoking, %</w:t>
            </w:r>
          </w:p>
        </w:tc>
        <w:tc>
          <w:tcPr>
            <w:tcW w:w="1240" w:type="pct"/>
            <w:shd w:val="clear" w:color="auto" w:fill="auto"/>
          </w:tcPr>
          <w:p w14:paraId="1F4F8F79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07" w:type="pct"/>
            <w:shd w:val="clear" w:color="auto" w:fill="auto"/>
          </w:tcPr>
          <w:p w14:paraId="4A3FCFDA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690" w:type="pct"/>
            <w:shd w:val="clear" w:color="auto" w:fill="auto"/>
          </w:tcPr>
          <w:p w14:paraId="0D15AF32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E27527" w:rsidRPr="007C2EF1" w14:paraId="2595BEE7" w14:textId="77777777" w:rsidTr="000A20F9">
        <w:tc>
          <w:tcPr>
            <w:tcW w:w="1863" w:type="pct"/>
            <w:shd w:val="clear" w:color="auto" w:fill="auto"/>
          </w:tcPr>
          <w:p w14:paraId="4C02E1D7" w14:textId="77777777" w:rsidR="00E27527" w:rsidRPr="007C2EF1" w:rsidRDefault="00E27527" w:rsidP="00E27527">
            <w:pPr>
              <w:spacing w:after="0" w:line="240" w:lineRule="auto"/>
              <w:ind w:firstLine="179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Never/former smoked</w:t>
            </w:r>
          </w:p>
        </w:tc>
        <w:tc>
          <w:tcPr>
            <w:tcW w:w="1240" w:type="pct"/>
            <w:shd w:val="clear" w:color="auto" w:fill="auto"/>
          </w:tcPr>
          <w:p w14:paraId="259EE3DA" w14:textId="17CC25D9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4.9</w:t>
            </w:r>
          </w:p>
        </w:tc>
        <w:tc>
          <w:tcPr>
            <w:tcW w:w="1207" w:type="pct"/>
            <w:shd w:val="clear" w:color="auto" w:fill="auto"/>
          </w:tcPr>
          <w:p w14:paraId="5B97E781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80.6</w:t>
            </w:r>
          </w:p>
        </w:tc>
        <w:tc>
          <w:tcPr>
            <w:tcW w:w="690" w:type="pct"/>
            <w:shd w:val="clear" w:color="auto" w:fill="auto"/>
          </w:tcPr>
          <w:p w14:paraId="6D991A60" w14:textId="17C126C3" w:rsidR="00E27527" w:rsidRPr="007C2EF1" w:rsidRDefault="00053B50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0</w:t>
            </w:r>
          </w:p>
        </w:tc>
      </w:tr>
      <w:tr w:rsidR="00E27527" w:rsidRPr="007C2EF1" w14:paraId="4615375D" w14:textId="77777777" w:rsidTr="000A20F9">
        <w:tc>
          <w:tcPr>
            <w:tcW w:w="1863" w:type="pct"/>
            <w:tcBorders>
              <w:bottom w:val="single" w:sz="4" w:space="0" w:color="auto"/>
            </w:tcBorders>
            <w:shd w:val="clear" w:color="auto" w:fill="auto"/>
          </w:tcPr>
          <w:p w14:paraId="7CC9584A" w14:textId="77777777" w:rsidR="00E27527" w:rsidRPr="007C2EF1" w:rsidRDefault="00E27527" w:rsidP="00E27527">
            <w:pPr>
              <w:spacing w:after="0" w:line="240" w:lineRule="auto"/>
              <w:ind w:firstLine="179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Current smoker</w:t>
            </w:r>
          </w:p>
        </w:tc>
        <w:tc>
          <w:tcPr>
            <w:tcW w:w="1240" w:type="pct"/>
            <w:tcBorders>
              <w:bottom w:val="single" w:sz="4" w:space="0" w:color="auto"/>
            </w:tcBorders>
            <w:shd w:val="clear" w:color="auto" w:fill="auto"/>
          </w:tcPr>
          <w:p w14:paraId="534D0DCF" w14:textId="6EEA7654" w:rsidR="00E27527" w:rsidRPr="007C2EF1" w:rsidRDefault="00DE6303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.2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shd w:val="clear" w:color="auto" w:fill="auto"/>
          </w:tcPr>
          <w:p w14:paraId="4E17B303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C2EF1">
              <w:rPr>
                <w:rFonts w:eastAsia="Times New Roman" w:cs="Times New Roman"/>
              </w:rPr>
              <w:t>19.4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</w:tcPr>
          <w:p w14:paraId="7E3B5ABE" w14:textId="77777777" w:rsidR="00E27527" w:rsidRPr="007C2EF1" w:rsidRDefault="00E27527" w:rsidP="00E2752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36F9CCDE" w14:textId="0CE8D520" w:rsidR="00E27527" w:rsidRPr="007C2EF1" w:rsidRDefault="00E27527" w:rsidP="00E27527">
      <w:pPr>
        <w:spacing w:before="60" w:after="360" w:line="240" w:lineRule="auto"/>
        <w:contextualSpacing/>
        <w:jc w:val="both"/>
        <w:rPr>
          <w:rFonts w:cs="Times New Roman"/>
          <w:color w:val="000000" w:themeColor="text1"/>
          <w:szCs w:val="21"/>
        </w:rPr>
      </w:pPr>
      <w:r w:rsidRPr="007C2EF1">
        <w:rPr>
          <w:rFonts w:cs="Times New Roman"/>
          <w:color w:val="000000" w:themeColor="text1"/>
          <w:szCs w:val="21"/>
        </w:rPr>
        <w:t xml:space="preserve">1, Values represent mean ± </w:t>
      </w:r>
      <w:r w:rsidR="004A5370">
        <w:rPr>
          <w:rFonts w:cs="Times New Roman"/>
          <w:color w:val="000000" w:themeColor="text1"/>
          <w:szCs w:val="21"/>
        </w:rPr>
        <w:t>SD</w:t>
      </w:r>
      <w:r w:rsidRPr="007C2EF1">
        <w:rPr>
          <w:rFonts w:cs="Times New Roman"/>
          <w:color w:val="000000" w:themeColor="text1"/>
          <w:szCs w:val="21"/>
        </w:rPr>
        <w:t>.</w:t>
      </w:r>
    </w:p>
    <w:p w14:paraId="28353193" w14:textId="77777777" w:rsidR="00E27527" w:rsidRPr="007C2EF1" w:rsidRDefault="00E27527" w:rsidP="00E27527">
      <w:pPr>
        <w:spacing w:before="60" w:after="360" w:line="240" w:lineRule="auto"/>
        <w:contextualSpacing/>
        <w:jc w:val="both"/>
        <w:rPr>
          <w:rFonts w:cs="Times New Roman"/>
          <w:color w:val="000000" w:themeColor="text1"/>
          <w:szCs w:val="21"/>
        </w:rPr>
      </w:pPr>
      <w:r w:rsidRPr="007C2EF1">
        <w:rPr>
          <w:rFonts w:cs="Times New Roman"/>
          <w:color w:val="000000" w:themeColor="text1"/>
          <w:szCs w:val="21"/>
        </w:rPr>
        <w:t>2, Linear regression analyses (continuous variables) and χ</w:t>
      </w:r>
      <w:r w:rsidRPr="007C2EF1">
        <w:rPr>
          <w:rFonts w:cs="Times New Roman"/>
          <w:color w:val="000000" w:themeColor="text1"/>
          <w:szCs w:val="21"/>
          <w:vertAlign w:val="superscript"/>
        </w:rPr>
        <w:t>2</w:t>
      </w:r>
      <w:r w:rsidRPr="007C2EF1">
        <w:rPr>
          <w:rFonts w:cs="Times New Roman"/>
          <w:color w:val="000000" w:themeColor="text1"/>
          <w:szCs w:val="21"/>
        </w:rPr>
        <w:t xml:space="preserve"> (categorical variables) were used to test for associations between samples.</w:t>
      </w:r>
    </w:p>
    <w:p w14:paraId="1BBB8E79" w14:textId="47CC7773" w:rsidR="00E27527" w:rsidRPr="007C2EF1" w:rsidRDefault="00E27527" w:rsidP="00E27527">
      <w:pPr>
        <w:spacing w:before="60" w:after="360" w:line="240" w:lineRule="auto"/>
        <w:contextualSpacing/>
        <w:jc w:val="both"/>
        <w:rPr>
          <w:rFonts w:cs="Times New Roman"/>
          <w:color w:val="000000" w:themeColor="text1"/>
          <w:szCs w:val="21"/>
        </w:rPr>
      </w:pPr>
      <w:r w:rsidRPr="007C2EF1">
        <w:rPr>
          <w:rFonts w:cs="Times New Roman"/>
          <w:color w:val="000000" w:themeColor="text1"/>
          <w:szCs w:val="21"/>
        </w:rPr>
        <w:t>Excluded sample smaller for sex (n=</w:t>
      </w:r>
      <w:r w:rsidR="00053B50">
        <w:rPr>
          <w:rFonts w:cs="Times New Roman"/>
          <w:color w:val="000000" w:themeColor="text1"/>
          <w:szCs w:val="21"/>
        </w:rPr>
        <w:t>78</w:t>
      </w:r>
      <w:r w:rsidRPr="007C2EF1">
        <w:rPr>
          <w:rFonts w:cs="Times New Roman"/>
          <w:color w:val="000000" w:themeColor="text1"/>
          <w:szCs w:val="21"/>
        </w:rPr>
        <w:t>)</w:t>
      </w:r>
      <w:r w:rsidR="00053B50">
        <w:rPr>
          <w:rFonts w:cs="Times New Roman"/>
          <w:color w:val="000000" w:themeColor="text1"/>
          <w:szCs w:val="21"/>
        </w:rPr>
        <w:t xml:space="preserve"> and</w:t>
      </w:r>
      <w:r w:rsidR="0028745F">
        <w:rPr>
          <w:rFonts w:cs="Times New Roman"/>
          <w:color w:val="000000" w:themeColor="text1"/>
          <w:szCs w:val="21"/>
        </w:rPr>
        <w:t xml:space="preserve"> </w:t>
      </w:r>
      <w:r w:rsidRPr="007C2EF1">
        <w:rPr>
          <w:rFonts w:cs="Times New Roman"/>
          <w:color w:val="000000" w:themeColor="text1"/>
          <w:szCs w:val="21"/>
        </w:rPr>
        <w:t>SEIFA (n=</w:t>
      </w:r>
      <w:r w:rsidR="0028745F">
        <w:rPr>
          <w:rFonts w:cs="Times New Roman"/>
          <w:color w:val="000000" w:themeColor="text1"/>
          <w:szCs w:val="21"/>
        </w:rPr>
        <w:t>4</w:t>
      </w:r>
      <w:r w:rsidRPr="007C2EF1">
        <w:rPr>
          <w:rFonts w:cs="Times New Roman"/>
          <w:color w:val="000000" w:themeColor="text1"/>
          <w:szCs w:val="21"/>
        </w:rPr>
        <w:t>).</w:t>
      </w:r>
    </w:p>
    <w:p w14:paraId="046F9388" w14:textId="77777777" w:rsidR="00E27527" w:rsidRPr="007C2EF1" w:rsidRDefault="00E27527" w:rsidP="00FC16EB">
      <w:pPr>
        <w:pStyle w:val="TableH"/>
        <w:rPr>
          <w:b/>
          <w:lang w:val="en-AU"/>
        </w:rPr>
        <w:sectPr w:rsidR="00E27527" w:rsidRPr="007C2EF1" w:rsidSect="00E275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CD4AA2" w14:textId="0FE02965" w:rsidR="00116527" w:rsidRPr="007C2EF1" w:rsidRDefault="00116527" w:rsidP="00FC16EB">
      <w:pPr>
        <w:pStyle w:val="TableH"/>
        <w:rPr>
          <w:vertAlign w:val="superscript"/>
          <w:lang w:val="en-AU"/>
        </w:rPr>
      </w:pPr>
      <w:r w:rsidRPr="007C2EF1">
        <w:rPr>
          <w:b/>
          <w:lang w:val="en-AU"/>
        </w:rPr>
        <w:lastRenderedPageBreak/>
        <w:t xml:space="preserve">Table </w:t>
      </w:r>
      <w:r w:rsidR="000309F8">
        <w:rPr>
          <w:b/>
          <w:lang w:val="en-AU"/>
        </w:rPr>
        <w:t>S</w:t>
      </w:r>
      <w:r w:rsidR="0051044B">
        <w:rPr>
          <w:b/>
          <w:lang w:val="en-AU"/>
        </w:rPr>
        <w:t>5</w:t>
      </w:r>
      <w:r w:rsidRPr="007C2EF1">
        <w:rPr>
          <w:b/>
          <w:lang w:val="en-AU"/>
        </w:rPr>
        <w:t xml:space="preserve"> </w:t>
      </w:r>
      <w:r w:rsidR="00211B55" w:rsidRPr="007C2EF1">
        <w:rPr>
          <w:bCs w:val="0"/>
          <w:lang w:val="en-AU"/>
        </w:rPr>
        <w:t>Dietary pattern 1</w:t>
      </w:r>
      <w:r w:rsidR="00211B55" w:rsidRPr="007C2EF1">
        <w:rPr>
          <w:b/>
          <w:lang w:val="en-AU"/>
        </w:rPr>
        <w:t xml:space="preserve"> </w:t>
      </w:r>
      <w:r w:rsidR="00211B55" w:rsidRPr="007C2EF1">
        <w:rPr>
          <w:bCs w:val="0"/>
          <w:lang w:val="en-AU"/>
        </w:rPr>
        <w:t>f</w:t>
      </w:r>
      <w:r w:rsidRPr="007C2EF1">
        <w:rPr>
          <w:lang w:val="en-AU"/>
        </w:rPr>
        <w:t xml:space="preserve">actor loadings of food </w:t>
      </w:r>
      <w:r w:rsidR="00211B55" w:rsidRPr="007C2EF1">
        <w:rPr>
          <w:lang w:val="en-AU"/>
        </w:rPr>
        <w:t xml:space="preserve">groups </w:t>
      </w:r>
      <w:r w:rsidRPr="007C2EF1">
        <w:rPr>
          <w:lang w:val="en-AU"/>
        </w:rPr>
        <w:t>for the full sample (n=</w:t>
      </w:r>
      <w:r w:rsidR="00DA285E" w:rsidRPr="007C2EF1">
        <w:rPr>
          <w:lang w:val="en-AU"/>
        </w:rPr>
        <w:t>675</w:t>
      </w:r>
      <w:r w:rsidRPr="007C2EF1">
        <w:rPr>
          <w:lang w:val="en-AU"/>
        </w:rPr>
        <w:t>) using average intake and MSM usual intakes as well as for a random split sample (n=</w:t>
      </w:r>
      <w:r w:rsidR="00104BB2" w:rsidRPr="007C2EF1">
        <w:rPr>
          <w:lang w:val="en-AU"/>
        </w:rPr>
        <w:t>337</w:t>
      </w:r>
      <w:r w:rsidRPr="007C2EF1">
        <w:rPr>
          <w:lang w:val="en-AU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09"/>
        <w:gridCol w:w="2518"/>
        <w:gridCol w:w="2459"/>
        <w:gridCol w:w="2272"/>
      </w:tblGrid>
      <w:tr w:rsidR="000419CE" w:rsidRPr="007C2EF1" w14:paraId="0EC79E0A" w14:textId="77777777" w:rsidTr="00DA285E">
        <w:trPr>
          <w:tblHeader/>
        </w:trPr>
        <w:tc>
          <w:tcPr>
            <w:tcW w:w="24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B5077C" w14:textId="77777777" w:rsidR="000419CE" w:rsidRPr="007C2EF1" w:rsidRDefault="000419CE" w:rsidP="00116527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  <w:vertAlign w:val="superscript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Food groups</w:t>
            </w:r>
            <w:r w:rsidRPr="007C2EF1">
              <w:rPr>
                <w:rFonts w:eastAsia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99CFDA" w14:textId="77777777" w:rsidR="000419CE" w:rsidRPr="007C2EF1" w:rsidRDefault="000419CE" w:rsidP="0011652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Factor loading</w:t>
            </w:r>
          </w:p>
        </w:tc>
      </w:tr>
      <w:tr w:rsidR="000419CE" w:rsidRPr="007C2EF1" w14:paraId="376BE800" w14:textId="77777777" w:rsidTr="00DA285E">
        <w:trPr>
          <w:tblHeader/>
        </w:trPr>
        <w:tc>
          <w:tcPr>
            <w:tcW w:w="24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068FD2" w14:textId="77777777" w:rsidR="000419CE" w:rsidRPr="007C2EF1" w:rsidRDefault="000419CE" w:rsidP="00116527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73E940CD" w14:textId="77777777" w:rsidR="000419CE" w:rsidRPr="007C2EF1" w:rsidRDefault="000419CE" w:rsidP="0011652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Full sample average 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14:paraId="5667DB9A" w14:textId="77777777" w:rsidR="000419CE" w:rsidRPr="007C2EF1" w:rsidRDefault="000419CE" w:rsidP="0011652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Full sample MSM 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696088C5" w14:textId="2D5C2AD5" w:rsidR="000419CE" w:rsidRPr="007C2EF1" w:rsidRDefault="000419CE" w:rsidP="0011652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Split sample</w:t>
            </w:r>
            <w:r w:rsidR="00344E0D" w:rsidRPr="00344E0D">
              <w:rPr>
                <w:rFonts w:eastAsia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0419CE" w:rsidRPr="007C2EF1" w14:paraId="46ADCB8E" w14:textId="77777777" w:rsidTr="00DA285E">
        <w:tc>
          <w:tcPr>
            <w:tcW w:w="2403" w:type="pct"/>
            <w:tcBorders>
              <w:top w:val="nil"/>
              <w:bottom w:val="nil"/>
            </w:tcBorders>
            <w:shd w:val="clear" w:color="auto" w:fill="auto"/>
          </w:tcPr>
          <w:p w14:paraId="7F5A93FF" w14:textId="77777777" w:rsidR="000419CE" w:rsidRPr="007C2EF1" w:rsidRDefault="000419CE" w:rsidP="00116527">
            <w:pPr>
              <w:pStyle w:val="TableText"/>
              <w:rPr>
                <w:lang w:val="en-AU"/>
              </w:rPr>
            </w:pPr>
            <w:r w:rsidRPr="007C2EF1">
              <w:rPr>
                <w:lang w:val="en-AU"/>
              </w:rPr>
              <w:t>Positive loading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6CB82711" w14:textId="77777777" w:rsidR="000419CE" w:rsidRPr="007C2EF1" w:rsidRDefault="000419CE" w:rsidP="0011652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6FBFA95D" w14:textId="77777777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26D14E19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0419CE" w:rsidRPr="007C2EF1" w14:paraId="162C5AA2" w14:textId="77777777" w:rsidTr="00DA285E">
        <w:tc>
          <w:tcPr>
            <w:tcW w:w="2403" w:type="pct"/>
            <w:shd w:val="clear" w:color="auto" w:fill="auto"/>
          </w:tcPr>
          <w:p w14:paraId="559F7574" w14:textId="3EFCE2E4" w:rsidR="000419CE" w:rsidRPr="007C2EF1" w:rsidRDefault="000419CE" w:rsidP="00497320">
            <w:pPr>
              <w:pStyle w:val="TableText"/>
              <w:ind w:left="426" w:hanging="284"/>
              <w:rPr>
                <w:lang w:val="en-AU"/>
              </w:rPr>
            </w:pPr>
            <w:r w:rsidRPr="007C2EF1">
              <w:rPr>
                <w:lang w:val="en-AU"/>
              </w:rPr>
              <w:t xml:space="preserve">Sugar-sweetened beverages </w:t>
            </w:r>
          </w:p>
        </w:tc>
        <w:tc>
          <w:tcPr>
            <w:tcW w:w="902" w:type="pct"/>
          </w:tcPr>
          <w:p w14:paraId="334C10BA" w14:textId="210EB616" w:rsidR="000419CE" w:rsidRPr="00A145A8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30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82A7136" w14:textId="6EF85DE8" w:rsidR="000419CE" w:rsidRPr="00A145A8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8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5F45DC96" w14:textId="2DD1A93E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30</w:t>
            </w:r>
          </w:p>
        </w:tc>
      </w:tr>
      <w:tr w:rsidR="000419CE" w:rsidRPr="007C2EF1" w14:paraId="04BDA8F4" w14:textId="77777777" w:rsidTr="00DA285E">
        <w:tc>
          <w:tcPr>
            <w:tcW w:w="2403" w:type="pct"/>
            <w:shd w:val="clear" w:color="auto" w:fill="auto"/>
          </w:tcPr>
          <w:p w14:paraId="2F869BF6" w14:textId="6FA63474" w:rsidR="000419CE" w:rsidRPr="007C2EF1" w:rsidRDefault="00486DDA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Cakes and sweet biscuits</w:t>
            </w:r>
          </w:p>
        </w:tc>
        <w:tc>
          <w:tcPr>
            <w:tcW w:w="902" w:type="pct"/>
          </w:tcPr>
          <w:p w14:paraId="29298DE6" w14:textId="046DF6E4" w:rsidR="000419CE" w:rsidRPr="00A145A8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4</w:t>
            </w:r>
          </w:p>
        </w:tc>
        <w:tc>
          <w:tcPr>
            <w:tcW w:w="881" w:type="pct"/>
          </w:tcPr>
          <w:p w14:paraId="3A3580F4" w14:textId="2947B77A" w:rsidR="000419CE" w:rsidRPr="00A145A8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6</w:t>
            </w:r>
          </w:p>
        </w:tc>
        <w:tc>
          <w:tcPr>
            <w:tcW w:w="814" w:type="pct"/>
          </w:tcPr>
          <w:p w14:paraId="31A0E6A9" w14:textId="71F22FC8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1</w:t>
            </w:r>
          </w:p>
        </w:tc>
      </w:tr>
      <w:tr w:rsidR="000419CE" w:rsidRPr="007C2EF1" w14:paraId="6B0F7865" w14:textId="77777777" w:rsidTr="00DA285E">
        <w:tc>
          <w:tcPr>
            <w:tcW w:w="2403" w:type="pct"/>
            <w:shd w:val="clear" w:color="auto" w:fill="auto"/>
          </w:tcPr>
          <w:p w14:paraId="7B075E05" w14:textId="3BCA1154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Savoury products </w:t>
            </w:r>
          </w:p>
        </w:tc>
        <w:tc>
          <w:tcPr>
            <w:tcW w:w="902" w:type="pct"/>
          </w:tcPr>
          <w:p w14:paraId="02190046" w14:textId="206C6C03" w:rsidR="000419CE" w:rsidRPr="00A145A8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3</w:t>
            </w:r>
          </w:p>
        </w:tc>
        <w:tc>
          <w:tcPr>
            <w:tcW w:w="881" w:type="pct"/>
          </w:tcPr>
          <w:p w14:paraId="142C3BA0" w14:textId="0783842A" w:rsidR="000419CE" w:rsidRPr="00A145A8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4</w:t>
            </w:r>
          </w:p>
        </w:tc>
        <w:tc>
          <w:tcPr>
            <w:tcW w:w="814" w:type="pct"/>
          </w:tcPr>
          <w:p w14:paraId="7FF81375" w14:textId="2A6E0F02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7</w:t>
            </w:r>
          </w:p>
        </w:tc>
      </w:tr>
      <w:tr w:rsidR="000419CE" w:rsidRPr="007C2EF1" w14:paraId="2C5D1812" w14:textId="77777777" w:rsidTr="00DA285E">
        <w:tc>
          <w:tcPr>
            <w:tcW w:w="2403" w:type="pct"/>
            <w:shd w:val="clear" w:color="auto" w:fill="auto"/>
          </w:tcPr>
          <w:p w14:paraId="7B5CD96A" w14:textId="246F18EB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Chocolate</w:t>
            </w:r>
          </w:p>
        </w:tc>
        <w:tc>
          <w:tcPr>
            <w:tcW w:w="902" w:type="pct"/>
          </w:tcPr>
          <w:p w14:paraId="48D0EDEF" w14:textId="551BA265" w:rsidR="000419CE" w:rsidRPr="00A145A8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9</w:t>
            </w:r>
          </w:p>
        </w:tc>
        <w:tc>
          <w:tcPr>
            <w:tcW w:w="881" w:type="pct"/>
          </w:tcPr>
          <w:p w14:paraId="1244C5EA" w14:textId="50DA0257" w:rsidR="000419CE" w:rsidRPr="00A145A8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9</w:t>
            </w:r>
          </w:p>
        </w:tc>
        <w:tc>
          <w:tcPr>
            <w:tcW w:w="814" w:type="pct"/>
          </w:tcPr>
          <w:p w14:paraId="73695E8C" w14:textId="4A724F55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5</w:t>
            </w:r>
          </w:p>
        </w:tc>
      </w:tr>
      <w:tr w:rsidR="000419CE" w:rsidRPr="007C2EF1" w14:paraId="34F2E340" w14:textId="77777777" w:rsidTr="00DA285E">
        <w:tc>
          <w:tcPr>
            <w:tcW w:w="2403" w:type="pct"/>
            <w:shd w:val="clear" w:color="auto" w:fill="auto"/>
          </w:tcPr>
          <w:p w14:paraId="3A30F00A" w14:textId="06F91715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Butter, animal-based </w:t>
            </w:r>
            <w:proofErr w:type="gramStart"/>
            <w:r w:rsidRPr="007C2EF1">
              <w:rPr>
                <w:rFonts w:eastAsia="Times New Roman" w:cs="Times New Roman"/>
                <w:sz w:val="22"/>
                <w:szCs w:val="22"/>
              </w:rPr>
              <w:t>fats</w:t>
            </w:r>
            <w:proofErr w:type="gramEnd"/>
            <w:r w:rsidRPr="007C2EF1">
              <w:rPr>
                <w:rFonts w:eastAsia="Times New Roman" w:cs="Times New Roman"/>
                <w:sz w:val="22"/>
                <w:szCs w:val="22"/>
              </w:rPr>
              <w:t xml:space="preserve"> and blends</w:t>
            </w:r>
          </w:p>
        </w:tc>
        <w:tc>
          <w:tcPr>
            <w:tcW w:w="902" w:type="pct"/>
          </w:tcPr>
          <w:p w14:paraId="5999F4E1" w14:textId="716F941F" w:rsidR="000419CE" w:rsidRPr="00A145A8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8</w:t>
            </w:r>
          </w:p>
        </w:tc>
        <w:tc>
          <w:tcPr>
            <w:tcW w:w="881" w:type="pct"/>
          </w:tcPr>
          <w:p w14:paraId="02543369" w14:textId="7F0C440D" w:rsidR="000419CE" w:rsidRPr="00A145A8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9</w:t>
            </w:r>
          </w:p>
        </w:tc>
        <w:tc>
          <w:tcPr>
            <w:tcW w:w="814" w:type="pct"/>
          </w:tcPr>
          <w:p w14:paraId="7344E42F" w14:textId="2DA97E91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6</w:t>
            </w:r>
          </w:p>
        </w:tc>
      </w:tr>
      <w:tr w:rsidR="000419CE" w:rsidRPr="007C2EF1" w14:paraId="754D346C" w14:textId="77777777" w:rsidTr="00DA285E">
        <w:tc>
          <w:tcPr>
            <w:tcW w:w="2403" w:type="pct"/>
            <w:shd w:val="clear" w:color="auto" w:fill="auto"/>
          </w:tcPr>
          <w:p w14:paraId="566A1DA8" w14:textId="00E89887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Dairy desserts and other confectionery</w:t>
            </w:r>
          </w:p>
        </w:tc>
        <w:tc>
          <w:tcPr>
            <w:tcW w:w="902" w:type="pct"/>
          </w:tcPr>
          <w:p w14:paraId="299A8BFE" w14:textId="76302458" w:rsidR="000419CE" w:rsidRPr="00A145A8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8</w:t>
            </w:r>
          </w:p>
        </w:tc>
        <w:tc>
          <w:tcPr>
            <w:tcW w:w="881" w:type="pct"/>
          </w:tcPr>
          <w:p w14:paraId="28F94D2A" w14:textId="4844875D" w:rsidR="000419CE" w:rsidRPr="00A145A8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1</w:t>
            </w:r>
          </w:p>
        </w:tc>
        <w:tc>
          <w:tcPr>
            <w:tcW w:w="814" w:type="pct"/>
          </w:tcPr>
          <w:p w14:paraId="7F121F71" w14:textId="6EDE5809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9</w:t>
            </w:r>
          </w:p>
        </w:tc>
      </w:tr>
      <w:tr w:rsidR="000419CE" w:rsidRPr="007C2EF1" w14:paraId="7FA6BB88" w14:textId="77777777" w:rsidTr="00DA285E">
        <w:tc>
          <w:tcPr>
            <w:tcW w:w="2403" w:type="pct"/>
            <w:shd w:val="clear" w:color="auto" w:fill="auto"/>
          </w:tcPr>
          <w:p w14:paraId="12B3DC5C" w14:textId="1C8D6928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Non-lean red meat</w:t>
            </w:r>
          </w:p>
        </w:tc>
        <w:tc>
          <w:tcPr>
            <w:tcW w:w="902" w:type="pct"/>
          </w:tcPr>
          <w:p w14:paraId="60FCEBA4" w14:textId="7807DA3A" w:rsidR="000419CE" w:rsidRPr="00A145A8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5</w:t>
            </w:r>
          </w:p>
        </w:tc>
        <w:tc>
          <w:tcPr>
            <w:tcW w:w="881" w:type="pct"/>
          </w:tcPr>
          <w:p w14:paraId="61E8DE79" w14:textId="16ED3C33" w:rsidR="000419CE" w:rsidRPr="00A145A8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8</w:t>
            </w:r>
          </w:p>
        </w:tc>
        <w:tc>
          <w:tcPr>
            <w:tcW w:w="814" w:type="pct"/>
          </w:tcPr>
          <w:p w14:paraId="3DABB760" w14:textId="2F1BC6DB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4</w:t>
            </w:r>
          </w:p>
        </w:tc>
      </w:tr>
      <w:tr w:rsidR="000419CE" w:rsidRPr="007C2EF1" w14:paraId="524BC5E4" w14:textId="77777777" w:rsidTr="00DA285E">
        <w:tc>
          <w:tcPr>
            <w:tcW w:w="2403" w:type="pct"/>
            <w:shd w:val="clear" w:color="auto" w:fill="auto"/>
          </w:tcPr>
          <w:p w14:paraId="03BFEF85" w14:textId="06AF143E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Non-lean poultry</w:t>
            </w:r>
          </w:p>
        </w:tc>
        <w:tc>
          <w:tcPr>
            <w:tcW w:w="902" w:type="pct"/>
          </w:tcPr>
          <w:p w14:paraId="5A1B1B82" w14:textId="05A855A2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4</w:t>
            </w:r>
          </w:p>
        </w:tc>
        <w:tc>
          <w:tcPr>
            <w:tcW w:w="881" w:type="pct"/>
          </w:tcPr>
          <w:p w14:paraId="5CFB4063" w14:textId="6E76D0AD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4</w:t>
            </w:r>
          </w:p>
        </w:tc>
        <w:tc>
          <w:tcPr>
            <w:tcW w:w="814" w:type="pct"/>
          </w:tcPr>
          <w:p w14:paraId="2DE200F7" w14:textId="05C279B3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7</w:t>
            </w:r>
          </w:p>
        </w:tc>
      </w:tr>
      <w:tr w:rsidR="000419CE" w:rsidRPr="007C2EF1" w14:paraId="1E690658" w14:textId="77777777" w:rsidTr="00DA285E">
        <w:tc>
          <w:tcPr>
            <w:tcW w:w="2403" w:type="pct"/>
            <w:shd w:val="clear" w:color="auto" w:fill="auto"/>
          </w:tcPr>
          <w:p w14:paraId="76AB0861" w14:textId="5F2BE7E6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Beers and ciders</w:t>
            </w:r>
          </w:p>
        </w:tc>
        <w:tc>
          <w:tcPr>
            <w:tcW w:w="902" w:type="pct"/>
          </w:tcPr>
          <w:p w14:paraId="5F46F308" w14:textId="326C4A8E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3</w:t>
            </w:r>
          </w:p>
        </w:tc>
        <w:tc>
          <w:tcPr>
            <w:tcW w:w="881" w:type="pct"/>
          </w:tcPr>
          <w:p w14:paraId="3FE65AF0" w14:textId="40BE58F2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3</w:t>
            </w:r>
          </w:p>
        </w:tc>
        <w:tc>
          <w:tcPr>
            <w:tcW w:w="814" w:type="pct"/>
          </w:tcPr>
          <w:p w14:paraId="033B8BA6" w14:textId="09BFC62E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7</w:t>
            </w:r>
          </w:p>
        </w:tc>
      </w:tr>
      <w:tr w:rsidR="000419CE" w:rsidRPr="007C2EF1" w14:paraId="39F9776B" w14:textId="77777777" w:rsidTr="00DA285E">
        <w:tc>
          <w:tcPr>
            <w:tcW w:w="2403" w:type="pct"/>
            <w:shd w:val="clear" w:color="auto" w:fill="auto"/>
          </w:tcPr>
          <w:p w14:paraId="6504E8B0" w14:textId="1CF735C1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High-fat/moderate-fat cheeses </w:t>
            </w:r>
          </w:p>
        </w:tc>
        <w:tc>
          <w:tcPr>
            <w:tcW w:w="902" w:type="pct"/>
          </w:tcPr>
          <w:p w14:paraId="7E1DC56C" w14:textId="67C2FB91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2</w:t>
            </w:r>
          </w:p>
        </w:tc>
        <w:tc>
          <w:tcPr>
            <w:tcW w:w="881" w:type="pct"/>
          </w:tcPr>
          <w:p w14:paraId="572BCD8C" w14:textId="58F3711B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3</w:t>
            </w:r>
          </w:p>
        </w:tc>
        <w:tc>
          <w:tcPr>
            <w:tcW w:w="814" w:type="pct"/>
          </w:tcPr>
          <w:p w14:paraId="467963E1" w14:textId="62B6F396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0</w:t>
            </w:r>
          </w:p>
        </w:tc>
      </w:tr>
      <w:tr w:rsidR="000419CE" w:rsidRPr="007C2EF1" w14:paraId="122F59F3" w14:textId="77777777" w:rsidTr="00DA285E">
        <w:tc>
          <w:tcPr>
            <w:tcW w:w="2403" w:type="pct"/>
            <w:shd w:val="clear" w:color="auto" w:fill="auto"/>
          </w:tcPr>
          <w:p w14:paraId="3267250E" w14:textId="52D5FEA2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Moderate-fat milk and alternatives</w:t>
            </w:r>
          </w:p>
        </w:tc>
        <w:tc>
          <w:tcPr>
            <w:tcW w:w="902" w:type="pct"/>
          </w:tcPr>
          <w:p w14:paraId="6ECA3C98" w14:textId="4D166232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2</w:t>
            </w:r>
          </w:p>
        </w:tc>
        <w:tc>
          <w:tcPr>
            <w:tcW w:w="881" w:type="pct"/>
          </w:tcPr>
          <w:p w14:paraId="5F837B11" w14:textId="24C16756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1</w:t>
            </w:r>
          </w:p>
        </w:tc>
        <w:tc>
          <w:tcPr>
            <w:tcW w:w="814" w:type="pct"/>
          </w:tcPr>
          <w:p w14:paraId="52153216" w14:textId="592D684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1</w:t>
            </w:r>
          </w:p>
        </w:tc>
      </w:tr>
      <w:tr w:rsidR="000419CE" w:rsidRPr="007C2EF1" w14:paraId="34D59767" w14:textId="77777777" w:rsidTr="00DA285E">
        <w:tc>
          <w:tcPr>
            <w:tcW w:w="2403" w:type="pct"/>
            <w:shd w:val="clear" w:color="auto" w:fill="auto"/>
          </w:tcPr>
          <w:p w14:paraId="3D9A7E98" w14:textId="6EC20243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Cream and condensed milk</w:t>
            </w:r>
          </w:p>
        </w:tc>
        <w:tc>
          <w:tcPr>
            <w:tcW w:w="902" w:type="pct"/>
          </w:tcPr>
          <w:p w14:paraId="777F716F" w14:textId="23DDA5F9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1</w:t>
            </w:r>
          </w:p>
        </w:tc>
        <w:tc>
          <w:tcPr>
            <w:tcW w:w="881" w:type="pct"/>
          </w:tcPr>
          <w:p w14:paraId="6F2FA2C9" w14:textId="2245F6BD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1</w:t>
            </w:r>
          </w:p>
        </w:tc>
        <w:tc>
          <w:tcPr>
            <w:tcW w:w="814" w:type="pct"/>
          </w:tcPr>
          <w:p w14:paraId="1184F5C7" w14:textId="33920820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3</w:t>
            </w:r>
          </w:p>
        </w:tc>
      </w:tr>
      <w:tr w:rsidR="000419CE" w:rsidRPr="007C2EF1" w14:paraId="4AAD083D" w14:textId="77777777" w:rsidTr="00DA285E">
        <w:tc>
          <w:tcPr>
            <w:tcW w:w="2403" w:type="pct"/>
            <w:shd w:val="clear" w:color="auto" w:fill="auto"/>
          </w:tcPr>
          <w:p w14:paraId="476CAE77" w14:textId="37DEEA4F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Snack foods (e.g., potato snacks and corn snacks)</w:t>
            </w:r>
          </w:p>
        </w:tc>
        <w:tc>
          <w:tcPr>
            <w:tcW w:w="902" w:type="pct"/>
          </w:tcPr>
          <w:p w14:paraId="5E814693" w14:textId="70AFA41C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1</w:t>
            </w:r>
          </w:p>
        </w:tc>
        <w:tc>
          <w:tcPr>
            <w:tcW w:w="881" w:type="pct"/>
          </w:tcPr>
          <w:p w14:paraId="207D4B59" w14:textId="290116DE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2</w:t>
            </w:r>
          </w:p>
        </w:tc>
        <w:tc>
          <w:tcPr>
            <w:tcW w:w="814" w:type="pct"/>
          </w:tcPr>
          <w:p w14:paraId="01C055ED" w14:textId="1A6618AA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8</w:t>
            </w:r>
          </w:p>
        </w:tc>
      </w:tr>
      <w:tr w:rsidR="000419CE" w:rsidRPr="007C2EF1" w14:paraId="2454424A" w14:textId="77777777" w:rsidTr="00DA285E">
        <w:tc>
          <w:tcPr>
            <w:tcW w:w="2403" w:type="pct"/>
            <w:shd w:val="clear" w:color="auto" w:fill="auto"/>
          </w:tcPr>
          <w:p w14:paraId="5821C751" w14:textId="473468C7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Spirits and other alcoholic beverages</w:t>
            </w:r>
          </w:p>
        </w:tc>
        <w:tc>
          <w:tcPr>
            <w:tcW w:w="902" w:type="pct"/>
          </w:tcPr>
          <w:p w14:paraId="5BFBCDE7" w14:textId="40A473E8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81" w:type="pct"/>
          </w:tcPr>
          <w:p w14:paraId="661710E6" w14:textId="1A9DE6F3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7</w:t>
            </w:r>
          </w:p>
        </w:tc>
        <w:tc>
          <w:tcPr>
            <w:tcW w:w="814" w:type="pct"/>
          </w:tcPr>
          <w:p w14:paraId="1DF03CAC" w14:textId="0A78564B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4</w:t>
            </w:r>
          </w:p>
        </w:tc>
      </w:tr>
      <w:tr w:rsidR="000419CE" w:rsidRPr="007C2EF1" w14:paraId="50CACCFE" w14:textId="77777777" w:rsidTr="00DA285E">
        <w:tc>
          <w:tcPr>
            <w:tcW w:w="2403" w:type="pct"/>
            <w:shd w:val="clear" w:color="auto" w:fill="auto"/>
          </w:tcPr>
          <w:p w14:paraId="21D717DC" w14:textId="17702D6A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Jam, </w:t>
            </w:r>
            <w:proofErr w:type="gramStart"/>
            <w:r w:rsidRPr="007C2EF1">
              <w:rPr>
                <w:rFonts w:eastAsia="Times New Roman" w:cs="Times New Roman"/>
                <w:sz w:val="22"/>
                <w:szCs w:val="22"/>
              </w:rPr>
              <w:t>honey</w:t>
            </w:r>
            <w:proofErr w:type="gramEnd"/>
            <w:r w:rsidRPr="007C2EF1">
              <w:rPr>
                <w:rFonts w:eastAsia="Times New Roman" w:cs="Times New Roman"/>
                <w:sz w:val="22"/>
                <w:szCs w:val="22"/>
              </w:rPr>
              <w:t xml:space="preserve"> and high-sugar products</w:t>
            </w:r>
          </w:p>
        </w:tc>
        <w:tc>
          <w:tcPr>
            <w:tcW w:w="902" w:type="pct"/>
          </w:tcPr>
          <w:p w14:paraId="0A23C1E2" w14:textId="458B0696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81" w:type="pct"/>
          </w:tcPr>
          <w:p w14:paraId="18D1A66A" w14:textId="12F84BDE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14" w:type="pct"/>
          </w:tcPr>
          <w:p w14:paraId="3DE9E389" w14:textId="17795022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3</w:t>
            </w:r>
          </w:p>
        </w:tc>
      </w:tr>
      <w:tr w:rsidR="000419CE" w:rsidRPr="007C2EF1" w14:paraId="0C709185" w14:textId="77777777" w:rsidTr="00DA285E">
        <w:tc>
          <w:tcPr>
            <w:tcW w:w="2403" w:type="pct"/>
            <w:shd w:val="clear" w:color="auto" w:fill="auto"/>
          </w:tcPr>
          <w:p w14:paraId="1466E273" w14:textId="389E300C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Fruit and vegetable juice</w:t>
            </w:r>
          </w:p>
        </w:tc>
        <w:tc>
          <w:tcPr>
            <w:tcW w:w="902" w:type="pct"/>
          </w:tcPr>
          <w:p w14:paraId="5BB419A6" w14:textId="7105256B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81" w:type="pct"/>
          </w:tcPr>
          <w:p w14:paraId="2748EB62" w14:textId="49B1CD2F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5</w:t>
            </w:r>
          </w:p>
        </w:tc>
        <w:tc>
          <w:tcPr>
            <w:tcW w:w="814" w:type="pct"/>
          </w:tcPr>
          <w:p w14:paraId="337AE359" w14:textId="5997AE26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4</w:t>
            </w:r>
          </w:p>
        </w:tc>
      </w:tr>
      <w:tr w:rsidR="000419CE" w:rsidRPr="007C2EF1" w14:paraId="1C2D78D5" w14:textId="77777777" w:rsidTr="00DA285E">
        <w:tc>
          <w:tcPr>
            <w:tcW w:w="2403" w:type="pct"/>
            <w:shd w:val="clear" w:color="auto" w:fill="auto"/>
          </w:tcPr>
          <w:p w14:paraId="18C40625" w14:textId="428C1A2A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Lean poultry</w:t>
            </w:r>
          </w:p>
        </w:tc>
        <w:tc>
          <w:tcPr>
            <w:tcW w:w="902" w:type="pct"/>
          </w:tcPr>
          <w:p w14:paraId="25B0E81E" w14:textId="13D49F1E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5</w:t>
            </w:r>
          </w:p>
        </w:tc>
        <w:tc>
          <w:tcPr>
            <w:tcW w:w="881" w:type="pct"/>
          </w:tcPr>
          <w:p w14:paraId="0EC59C3F" w14:textId="7A1FA765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14" w:type="pct"/>
          </w:tcPr>
          <w:p w14:paraId="4E07CC17" w14:textId="546E6011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</w:tr>
      <w:tr w:rsidR="000419CE" w:rsidRPr="007C2EF1" w14:paraId="60670952" w14:textId="77777777" w:rsidTr="00DA285E">
        <w:tc>
          <w:tcPr>
            <w:tcW w:w="2403" w:type="pct"/>
            <w:shd w:val="clear" w:color="auto" w:fill="auto"/>
          </w:tcPr>
          <w:p w14:paraId="038047E0" w14:textId="38620E9F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Refined oats and breakfast cereals</w:t>
            </w:r>
          </w:p>
        </w:tc>
        <w:tc>
          <w:tcPr>
            <w:tcW w:w="902" w:type="pct"/>
          </w:tcPr>
          <w:p w14:paraId="01921E54" w14:textId="24D7C0C1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5</w:t>
            </w:r>
          </w:p>
        </w:tc>
        <w:tc>
          <w:tcPr>
            <w:tcW w:w="881" w:type="pct"/>
          </w:tcPr>
          <w:p w14:paraId="5DA221E7" w14:textId="2386313D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5</w:t>
            </w:r>
          </w:p>
        </w:tc>
        <w:tc>
          <w:tcPr>
            <w:tcW w:w="814" w:type="pct"/>
          </w:tcPr>
          <w:p w14:paraId="2FFB8D43" w14:textId="70E3961F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2</w:t>
            </w:r>
          </w:p>
        </w:tc>
      </w:tr>
      <w:tr w:rsidR="000419CE" w:rsidRPr="007C2EF1" w14:paraId="3F5D9B86" w14:textId="77777777" w:rsidTr="00DA285E">
        <w:tc>
          <w:tcPr>
            <w:tcW w:w="2403" w:type="pct"/>
            <w:shd w:val="clear" w:color="auto" w:fill="auto"/>
          </w:tcPr>
          <w:p w14:paraId="558B5A08" w14:textId="7A24EDE0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Refined breads, </w:t>
            </w:r>
            <w:proofErr w:type="gramStart"/>
            <w:r w:rsidRPr="007C2EF1">
              <w:rPr>
                <w:rFonts w:eastAsia="Times New Roman" w:cs="Times New Roman"/>
                <w:sz w:val="22"/>
                <w:szCs w:val="22"/>
              </w:rPr>
              <w:t>grains</w:t>
            </w:r>
            <w:proofErr w:type="gramEnd"/>
            <w:r w:rsidRPr="007C2EF1">
              <w:rPr>
                <w:rFonts w:eastAsia="Times New Roman" w:cs="Times New Roman"/>
                <w:sz w:val="22"/>
                <w:szCs w:val="22"/>
              </w:rPr>
              <w:t xml:space="preserve"> and flours</w:t>
            </w:r>
          </w:p>
        </w:tc>
        <w:tc>
          <w:tcPr>
            <w:tcW w:w="902" w:type="pct"/>
          </w:tcPr>
          <w:p w14:paraId="2CE180C7" w14:textId="4211BC43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81" w:type="pct"/>
          </w:tcPr>
          <w:p w14:paraId="62162EE7" w14:textId="7AD37C5F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14" w:type="pct"/>
          </w:tcPr>
          <w:p w14:paraId="0812413E" w14:textId="0BAD63FF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4</w:t>
            </w:r>
          </w:p>
        </w:tc>
      </w:tr>
      <w:tr w:rsidR="000419CE" w:rsidRPr="007C2EF1" w14:paraId="5CEAD932" w14:textId="77777777" w:rsidTr="00DA285E">
        <w:tc>
          <w:tcPr>
            <w:tcW w:w="2403" w:type="pct"/>
            <w:shd w:val="clear" w:color="auto" w:fill="auto"/>
          </w:tcPr>
          <w:p w14:paraId="16DD9B28" w14:textId="06863C98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Refined savoury products </w:t>
            </w:r>
          </w:p>
        </w:tc>
        <w:tc>
          <w:tcPr>
            <w:tcW w:w="902" w:type="pct"/>
          </w:tcPr>
          <w:p w14:paraId="7BBF6011" w14:textId="4E3594A3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3</w:t>
            </w:r>
          </w:p>
        </w:tc>
        <w:tc>
          <w:tcPr>
            <w:tcW w:w="881" w:type="pct"/>
          </w:tcPr>
          <w:p w14:paraId="77D55586" w14:textId="78B5D2EE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14" w:type="pct"/>
          </w:tcPr>
          <w:p w14:paraId="4E3EDE81" w14:textId="278475F1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1</w:t>
            </w:r>
          </w:p>
        </w:tc>
      </w:tr>
      <w:tr w:rsidR="000419CE" w:rsidRPr="007C2EF1" w14:paraId="455747D9" w14:textId="77777777" w:rsidTr="00DA285E">
        <w:tc>
          <w:tcPr>
            <w:tcW w:w="2403" w:type="pct"/>
            <w:shd w:val="clear" w:color="auto" w:fill="auto"/>
          </w:tcPr>
          <w:p w14:paraId="53819EC0" w14:textId="1A9D052B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Lean red meat</w:t>
            </w:r>
          </w:p>
        </w:tc>
        <w:tc>
          <w:tcPr>
            <w:tcW w:w="902" w:type="pct"/>
          </w:tcPr>
          <w:p w14:paraId="62ABD46A" w14:textId="14DC0037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3</w:t>
            </w:r>
          </w:p>
        </w:tc>
        <w:tc>
          <w:tcPr>
            <w:tcW w:w="881" w:type="pct"/>
          </w:tcPr>
          <w:p w14:paraId="7500D0D4" w14:textId="059BCF25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5</w:t>
            </w:r>
          </w:p>
        </w:tc>
        <w:tc>
          <w:tcPr>
            <w:tcW w:w="814" w:type="pct"/>
          </w:tcPr>
          <w:p w14:paraId="3B584B8E" w14:textId="6039C581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5</w:t>
            </w:r>
          </w:p>
        </w:tc>
      </w:tr>
      <w:tr w:rsidR="000419CE" w:rsidRPr="007C2EF1" w14:paraId="62EBC4A8" w14:textId="77777777" w:rsidTr="00DA285E">
        <w:tc>
          <w:tcPr>
            <w:tcW w:w="2403" w:type="pct"/>
            <w:shd w:val="clear" w:color="auto" w:fill="auto"/>
          </w:tcPr>
          <w:p w14:paraId="1949C457" w14:textId="3E9468A7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Sauces</w:t>
            </w:r>
          </w:p>
        </w:tc>
        <w:tc>
          <w:tcPr>
            <w:tcW w:w="902" w:type="pct"/>
          </w:tcPr>
          <w:p w14:paraId="692E04CE" w14:textId="5E7FB0BF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3</w:t>
            </w:r>
          </w:p>
        </w:tc>
        <w:tc>
          <w:tcPr>
            <w:tcW w:w="881" w:type="pct"/>
          </w:tcPr>
          <w:p w14:paraId="257B4B8C" w14:textId="429BEC3C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14" w:type="pct"/>
          </w:tcPr>
          <w:p w14:paraId="060E053E" w14:textId="0BEB9214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–0.01</w:t>
            </w:r>
          </w:p>
        </w:tc>
      </w:tr>
      <w:tr w:rsidR="000419CE" w:rsidRPr="007C2EF1" w14:paraId="5B492481" w14:textId="77777777" w:rsidTr="00DA285E">
        <w:tc>
          <w:tcPr>
            <w:tcW w:w="2403" w:type="pct"/>
            <w:shd w:val="clear" w:color="auto" w:fill="auto"/>
          </w:tcPr>
          <w:p w14:paraId="1816E41D" w14:textId="5EAD0943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Cereal and protein bars</w:t>
            </w:r>
          </w:p>
        </w:tc>
        <w:tc>
          <w:tcPr>
            <w:tcW w:w="902" w:type="pct"/>
          </w:tcPr>
          <w:p w14:paraId="17BE1346" w14:textId="2F493C83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1</w:t>
            </w:r>
          </w:p>
        </w:tc>
        <w:tc>
          <w:tcPr>
            <w:tcW w:w="881" w:type="pct"/>
          </w:tcPr>
          <w:p w14:paraId="71F62D8F" w14:textId="01FB2895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2</w:t>
            </w:r>
          </w:p>
        </w:tc>
        <w:tc>
          <w:tcPr>
            <w:tcW w:w="814" w:type="pct"/>
          </w:tcPr>
          <w:p w14:paraId="0C3EAB95" w14:textId="55037444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4</w:t>
            </w:r>
          </w:p>
        </w:tc>
      </w:tr>
      <w:tr w:rsidR="000419CE" w:rsidRPr="007C2EF1" w14:paraId="702087C5" w14:textId="77777777" w:rsidTr="00DA285E">
        <w:tc>
          <w:tcPr>
            <w:tcW w:w="2403" w:type="pct"/>
            <w:shd w:val="clear" w:color="auto" w:fill="auto"/>
          </w:tcPr>
          <w:p w14:paraId="2CD78F70" w14:textId="09BC7BE4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Wines</w:t>
            </w:r>
          </w:p>
        </w:tc>
        <w:tc>
          <w:tcPr>
            <w:tcW w:w="902" w:type="pct"/>
          </w:tcPr>
          <w:p w14:paraId="20F30140" w14:textId="1EE9983F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1</w:t>
            </w:r>
          </w:p>
        </w:tc>
        <w:tc>
          <w:tcPr>
            <w:tcW w:w="881" w:type="pct"/>
          </w:tcPr>
          <w:p w14:paraId="2583A674" w14:textId="1839AEB2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2</w:t>
            </w:r>
          </w:p>
        </w:tc>
        <w:tc>
          <w:tcPr>
            <w:tcW w:w="814" w:type="pct"/>
          </w:tcPr>
          <w:p w14:paraId="46957E71" w14:textId="34E729F3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5</w:t>
            </w:r>
          </w:p>
        </w:tc>
      </w:tr>
      <w:tr w:rsidR="000419CE" w:rsidRPr="007C2EF1" w14:paraId="7A1CECF7" w14:textId="77777777" w:rsidTr="00DA285E">
        <w:tc>
          <w:tcPr>
            <w:tcW w:w="2403" w:type="pct"/>
            <w:shd w:val="clear" w:color="auto" w:fill="auto"/>
          </w:tcPr>
          <w:p w14:paraId="0E44CBF3" w14:textId="079F807A" w:rsidR="000419CE" w:rsidRPr="007C2EF1" w:rsidRDefault="000419CE" w:rsidP="00497320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Unsaturated margarine and oils</w:t>
            </w:r>
          </w:p>
        </w:tc>
        <w:tc>
          <w:tcPr>
            <w:tcW w:w="902" w:type="pct"/>
          </w:tcPr>
          <w:p w14:paraId="6F818089" w14:textId="0956BDB4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81" w:type="pct"/>
          </w:tcPr>
          <w:p w14:paraId="562D0A38" w14:textId="4F582E4E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4" w:type="pct"/>
          </w:tcPr>
          <w:p w14:paraId="18EDE954" w14:textId="71F9BF88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–0.06</w:t>
            </w:r>
          </w:p>
        </w:tc>
      </w:tr>
      <w:tr w:rsidR="000419CE" w:rsidRPr="007C2EF1" w14:paraId="267BAE00" w14:textId="77777777" w:rsidTr="00DA285E">
        <w:tc>
          <w:tcPr>
            <w:tcW w:w="2403" w:type="pct"/>
            <w:shd w:val="clear" w:color="auto" w:fill="auto"/>
          </w:tcPr>
          <w:p w14:paraId="62DBBE63" w14:textId="77777777" w:rsidR="000419CE" w:rsidRPr="007C2EF1" w:rsidRDefault="000419CE" w:rsidP="00497320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Negative loading</w:t>
            </w:r>
          </w:p>
        </w:tc>
        <w:tc>
          <w:tcPr>
            <w:tcW w:w="902" w:type="pct"/>
          </w:tcPr>
          <w:p w14:paraId="4FA41EB5" w14:textId="77777777" w:rsidR="000419CE" w:rsidRPr="007C2EF1" w:rsidRDefault="000419CE" w:rsidP="0049732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81" w:type="pct"/>
          </w:tcPr>
          <w:p w14:paraId="663ADAF2" w14:textId="77777777" w:rsidR="000419CE" w:rsidRPr="007C2EF1" w:rsidRDefault="000419C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4" w:type="pct"/>
          </w:tcPr>
          <w:p w14:paraId="7AEE63E8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DA285E" w:rsidRPr="007C2EF1" w14:paraId="70C9F0A7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406E6" w14:textId="72E20F2E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Green/brassica vegetabl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D3AA3" w14:textId="656D5DD5" w:rsidR="00DA285E" w:rsidRPr="00A145A8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F4B7D" w14:textId="2FB5939D" w:rsidR="00DA285E" w:rsidRPr="00A145A8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FF72B" w14:textId="63ECC2B4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32</w:t>
            </w:r>
          </w:p>
        </w:tc>
      </w:tr>
      <w:tr w:rsidR="00DA285E" w:rsidRPr="007C2EF1" w14:paraId="0E9689B0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92445" w14:textId="0CF656F9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Pome, </w:t>
            </w:r>
            <w:proofErr w:type="gramStart"/>
            <w:r w:rsidRPr="007C2EF1">
              <w:rPr>
                <w:rFonts w:cs="Times New Roman"/>
                <w:color w:val="000000"/>
                <w:sz w:val="22"/>
                <w:szCs w:val="22"/>
              </w:rPr>
              <w:t>berry</w:t>
            </w:r>
            <w:proofErr w:type="gramEnd"/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 and stone frui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9D1B8" w14:textId="6173514B" w:rsidR="00DA285E" w:rsidRPr="00A145A8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F5CD4" w14:textId="200284FD" w:rsidR="00DA285E" w:rsidRPr="00A145A8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91AD1" w14:textId="1BB4901D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5</w:t>
            </w:r>
          </w:p>
        </w:tc>
      </w:tr>
      <w:tr w:rsidR="00DA285E" w:rsidRPr="007C2EF1" w14:paraId="552A14E4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0B1D9" w14:textId="790976D5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lastRenderedPageBreak/>
              <w:t>Other (whole) vegetabl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9BA7D" w14:textId="7B20C276" w:rsidR="00DA285E" w:rsidRPr="00A145A8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40F6D" w14:textId="32D11716" w:rsidR="00DA285E" w:rsidRPr="00A145A8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07D0D" w14:textId="1A6F8854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1</w:t>
            </w:r>
          </w:p>
        </w:tc>
      </w:tr>
      <w:tr w:rsidR="00DA285E" w:rsidRPr="007C2EF1" w14:paraId="27C111E1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CED6F" w14:textId="43CDB01E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Legumes and bean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3FB3B" w14:textId="44EA522E" w:rsidR="00DA285E" w:rsidRPr="00A145A8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9D3E9" w14:textId="6C5F7C09" w:rsidR="00DA285E" w:rsidRPr="00A145A8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36470" w14:textId="2626507E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9</w:t>
            </w:r>
          </w:p>
        </w:tc>
      </w:tr>
      <w:tr w:rsidR="00DA285E" w:rsidRPr="007C2EF1" w14:paraId="00705FD6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7A8FD" w14:textId="26EAC8EB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Wholegrain/high-fibre breads, </w:t>
            </w:r>
            <w:proofErr w:type="gramStart"/>
            <w:r w:rsidRPr="007C2EF1">
              <w:rPr>
                <w:rFonts w:cs="Times New Roman"/>
                <w:color w:val="000000"/>
                <w:sz w:val="22"/>
                <w:szCs w:val="22"/>
              </w:rPr>
              <w:t>grains</w:t>
            </w:r>
            <w:proofErr w:type="gramEnd"/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 and flour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B5AAD" w14:textId="182A9C5E" w:rsidR="00DA285E" w:rsidRPr="00A145A8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26D4B" w14:textId="35BD7015" w:rsidR="00DA285E" w:rsidRPr="00A145A8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7DD44" w14:textId="3F81965E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9</w:t>
            </w:r>
          </w:p>
        </w:tc>
      </w:tr>
      <w:tr w:rsidR="00DA285E" w:rsidRPr="007C2EF1" w14:paraId="02B9A6C2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71B2B" w14:textId="69726B96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Orange vegetabl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341B1" w14:textId="659658B8" w:rsidR="00DA285E" w:rsidRPr="00A145A8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C090D" w14:textId="53D67504" w:rsidR="00DA285E" w:rsidRPr="00A145A8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42B2F" w14:textId="6554030D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8</w:t>
            </w:r>
          </w:p>
        </w:tc>
      </w:tr>
      <w:tr w:rsidR="00DA285E" w:rsidRPr="007C2EF1" w14:paraId="56311A0A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27049" w14:textId="6305F970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Starchy vegetabl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FD7C0" w14:textId="773F3738" w:rsidR="00DA285E" w:rsidRPr="00A145A8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4A23C" w14:textId="4F365102" w:rsidR="00DA285E" w:rsidRPr="00A145A8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0CE8E" w14:textId="71CEA8B1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2</w:t>
            </w:r>
          </w:p>
        </w:tc>
      </w:tr>
      <w:tr w:rsidR="00DA285E" w:rsidRPr="007C2EF1" w14:paraId="5BEDC127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F581B" w14:textId="202A8EE1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Wholegrain/high-fibre oats and breakfast cereal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97BAE" w14:textId="1BB81BE4" w:rsidR="00DA285E" w:rsidRPr="00A145A8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A74F1" w14:textId="0112BE9E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4F3E8" w14:textId="47275D22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4</w:t>
            </w:r>
          </w:p>
        </w:tc>
      </w:tr>
      <w:tr w:rsidR="00DA285E" w:rsidRPr="007C2EF1" w14:paraId="6FCA7D87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48F95" w14:textId="4C2CC1DC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Tropical and other frui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6AC97" w14:textId="6C15F86D" w:rsidR="00DA285E" w:rsidRPr="00A145A8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80527" w14:textId="21E84FD5" w:rsidR="00DA285E" w:rsidRPr="00A145A8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AA361" w14:textId="684B56F3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2</w:t>
            </w:r>
          </w:p>
        </w:tc>
      </w:tr>
      <w:tr w:rsidR="00DA285E" w:rsidRPr="007C2EF1" w14:paraId="7E58BC48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270E1" w14:textId="2D538770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Low-fat milk and milk alternativ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EF4A4" w14:textId="787FA163" w:rsidR="00DA285E" w:rsidRPr="00A145A8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BDBB2" w14:textId="535F3AAA" w:rsidR="00DA285E" w:rsidRPr="00A145A8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80445" w14:textId="075A7496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2</w:t>
            </w:r>
          </w:p>
        </w:tc>
      </w:tr>
      <w:tr w:rsidR="00DA285E" w:rsidRPr="007C2EF1" w14:paraId="6F536DC5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2B889" w14:textId="34375664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Nuts and seed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7E6A5" w14:textId="49FA0123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839B0" w14:textId="170A6825" w:rsidR="00DA285E" w:rsidRPr="00A145A8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9BE38" w14:textId="054A1169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5</w:t>
            </w:r>
          </w:p>
        </w:tc>
      </w:tr>
      <w:tr w:rsidR="00DA285E" w:rsidRPr="007C2EF1" w14:paraId="57C1E1E9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68F1C" w14:textId="058AA4F1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Tofu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08DC2" w14:textId="32E66314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B08EA" w14:textId="4B73D294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1F71E" w14:textId="35624937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4</w:t>
            </w:r>
          </w:p>
        </w:tc>
      </w:tr>
      <w:tr w:rsidR="00DA285E" w:rsidRPr="007C2EF1" w14:paraId="2BEA5C44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C0CCE" w14:textId="169F8778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Citrus frui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D5FFD" w14:textId="011CBAD3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870B6" w14:textId="4637D4EB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8BD12" w14:textId="66F011EA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2</w:t>
            </w:r>
          </w:p>
        </w:tc>
      </w:tr>
      <w:tr w:rsidR="00DA285E" w:rsidRPr="007C2EF1" w14:paraId="3B728ED2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6346F" w14:textId="22EC1B72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Soups (homemade, dry mix and canned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0EFAA" w14:textId="56E5AB4C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72CE4" w14:textId="43E95601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20264" w14:textId="69954492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4</w:t>
            </w:r>
          </w:p>
        </w:tc>
      </w:tr>
      <w:tr w:rsidR="00DA285E" w:rsidRPr="007C2EF1" w14:paraId="31F5372D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3734D" w14:textId="1E747792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Tea, </w:t>
            </w:r>
            <w:proofErr w:type="gramStart"/>
            <w:r w:rsidRPr="007C2EF1">
              <w:rPr>
                <w:rFonts w:cs="Times New Roman"/>
                <w:color w:val="000000"/>
                <w:sz w:val="22"/>
                <w:szCs w:val="22"/>
              </w:rPr>
              <w:t>coffee</w:t>
            </w:r>
            <w:proofErr w:type="gramEnd"/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 and wate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9FCA6" w14:textId="751BF068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E4CBD" w14:textId="4BE2B3DA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2BFCF" w14:textId="531A8597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2</w:t>
            </w:r>
          </w:p>
        </w:tc>
      </w:tr>
      <w:tr w:rsidR="00DA285E" w:rsidRPr="007C2EF1" w14:paraId="7588D016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8D5B6" w14:textId="3B83D210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Fish and seafoo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3B64F" w14:textId="4B1E9258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599DD" w14:textId="6EE10E56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C90B8" w14:textId="4AEFE750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5</w:t>
            </w:r>
          </w:p>
        </w:tc>
      </w:tr>
      <w:tr w:rsidR="00DA285E" w:rsidRPr="007C2EF1" w14:paraId="1D795CB1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6E6AA" w14:textId="7089BB74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Dried frui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E42FA" w14:textId="6EE957B6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C675C" w14:textId="08D6C3A7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5F58A" w14:textId="321C8BC0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8</w:t>
            </w:r>
          </w:p>
        </w:tc>
      </w:tr>
      <w:tr w:rsidR="00DA285E" w:rsidRPr="007C2EF1" w14:paraId="6D3CCDF3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3218A" w14:textId="0C2A136E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Low-fat yoghurt and dairy-based yoghur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5F64D" w14:textId="45380BCC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6A064" w14:textId="12296ABA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413EA" w14:textId="59F01E56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3</w:t>
            </w:r>
          </w:p>
        </w:tc>
      </w:tr>
      <w:tr w:rsidR="00DA285E" w:rsidRPr="007C2EF1" w14:paraId="17520E0C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CB9A2" w14:textId="6BC8AEFE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Wholegrain/high-fibre savoury product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EA554" w14:textId="0CEE39BE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96865" w14:textId="2A29DE0E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6E593" w14:textId="2338831F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7</w:t>
            </w:r>
          </w:p>
        </w:tc>
      </w:tr>
      <w:tr w:rsidR="00DA285E" w:rsidRPr="007C2EF1" w14:paraId="50A89A7B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EB109" w14:textId="4A0B1367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Spreads, </w:t>
            </w:r>
            <w:proofErr w:type="gramStart"/>
            <w:r w:rsidRPr="007C2EF1">
              <w:rPr>
                <w:rFonts w:cs="Times New Roman"/>
                <w:color w:val="000000"/>
                <w:sz w:val="22"/>
                <w:szCs w:val="22"/>
              </w:rPr>
              <w:t>dips</w:t>
            </w:r>
            <w:proofErr w:type="gramEnd"/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 and high-fat dressing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13C7B" w14:textId="25F439C6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9FFB1" w14:textId="2559353A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30E4D" w14:textId="6A5BB2CE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3</w:t>
            </w:r>
          </w:p>
        </w:tc>
      </w:tr>
      <w:tr w:rsidR="00DA285E" w:rsidRPr="007C2EF1" w14:paraId="3A1C2986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00963" w14:textId="5AE786A4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Low-fat chees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B1F76" w14:textId="7F251A71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2B826" w14:textId="4D744B39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F722F" w14:textId="0176B263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6</w:t>
            </w:r>
          </w:p>
        </w:tc>
      </w:tr>
      <w:tr w:rsidR="00DA285E" w:rsidRPr="007C2EF1" w14:paraId="15181807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813D3" w14:textId="41A629ED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Egg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5A499" w14:textId="1EA33827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87472" w14:textId="76ADE0F1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824C9" w14:textId="079B8746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4</w:t>
            </w:r>
          </w:p>
        </w:tc>
      </w:tr>
      <w:tr w:rsidR="00DA285E" w:rsidRPr="007C2EF1" w14:paraId="5B1F26B2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8E3A1" w14:textId="74A13682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Condiment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0EB76" w14:textId="67B50E43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5D1FA" w14:textId="27F1160E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541EF" w14:textId="66E7D846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4</w:t>
            </w:r>
          </w:p>
        </w:tc>
      </w:tr>
      <w:tr w:rsidR="00DA285E" w:rsidRPr="007C2EF1" w14:paraId="413B2B70" w14:textId="77777777" w:rsidTr="00DA285E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1C44D" w14:textId="6760D051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Battered fish and fish product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92D1F" w14:textId="082499EE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4AAC4" w14:textId="7F320584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81D5B" w14:textId="3D0A92C9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2</w:t>
            </w:r>
          </w:p>
        </w:tc>
      </w:tr>
      <w:tr w:rsidR="00DA285E" w:rsidRPr="007C2EF1" w14:paraId="7AC0EA06" w14:textId="77777777" w:rsidTr="00DA285E">
        <w:tc>
          <w:tcPr>
            <w:tcW w:w="2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E1BC1B" w14:textId="59AE1058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Moderate-fat yoghurt 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05B4B5" w14:textId="05B5EC52" w:rsidR="00DA285E" w:rsidRPr="007C2EF1" w:rsidRDefault="00DA285E" w:rsidP="00DA285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F25BB8" w14:textId="2F37ABEE" w:rsidR="00DA285E" w:rsidRPr="007C2EF1" w:rsidRDefault="00DA285E" w:rsidP="00DA285E">
            <w:pPr>
              <w:tabs>
                <w:tab w:val="decimal" w:pos="30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B58520" w14:textId="05CB8E66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3</w:t>
            </w:r>
          </w:p>
        </w:tc>
      </w:tr>
    </w:tbl>
    <w:p w14:paraId="1CC4D748" w14:textId="05857BDD" w:rsidR="00D94092" w:rsidRDefault="00116527" w:rsidP="00190845">
      <w:pPr>
        <w:pStyle w:val="TableNote"/>
        <w:rPr>
          <w:lang w:val="en-AU"/>
        </w:rPr>
      </w:pPr>
      <w:r w:rsidRPr="007C2EF1">
        <w:rPr>
          <w:lang w:val="en-AU"/>
        </w:rPr>
        <w:t xml:space="preserve">1, </w:t>
      </w:r>
      <w:r w:rsidR="00F02038">
        <w:rPr>
          <w:lang w:val="en-AU"/>
        </w:rPr>
        <w:t xml:space="preserve">Reduced rank regression was used to derive dietary patterns. </w:t>
      </w:r>
      <w:r w:rsidRPr="007C2EF1">
        <w:rPr>
          <w:lang w:val="en-AU"/>
        </w:rPr>
        <w:t>Food groups represent the top five highest loading food groups with direct and inverse associations</w:t>
      </w:r>
      <w:r w:rsidR="00A145A8">
        <w:rPr>
          <w:lang w:val="en-AU"/>
        </w:rPr>
        <w:t>. Factor loadings greater than 0.15 are bolded.</w:t>
      </w:r>
    </w:p>
    <w:p w14:paraId="19107968" w14:textId="31DDCD59" w:rsidR="00344E0D" w:rsidRPr="007C2EF1" w:rsidRDefault="00344E0D" w:rsidP="00190845">
      <w:pPr>
        <w:pStyle w:val="TableNote"/>
        <w:rPr>
          <w:lang w:val="en-AU"/>
        </w:rPr>
      </w:pPr>
      <w:r>
        <w:rPr>
          <w:lang w:val="en-AU"/>
        </w:rPr>
        <w:t>2, 50% split sample of average dietary intakes</w:t>
      </w:r>
    </w:p>
    <w:p w14:paraId="4256EE52" w14:textId="06697067" w:rsidR="000419CE" w:rsidRPr="007C2EF1" w:rsidRDefault="000419CE">
      <w:pPr>
        <w:rPr>
          <w:rFonts w:cs="Times New Roman"/>
          <w:color w:val="000000" w:themeColor="text1"/>
          <w:szCs w:val="21"/>
        </w:rPr>
      </w:pPr>
      <w:r w:rsidRPr="007C2EF1">
        <w:br w:type="page"/>
      </w:r>
    </w:p>
    <w:p w14:paraId="1265276F" w14:textId="20A104A9" w:rsidR="000419CE" w:rsidRPr="007C2EF1" w:rsidRDefault="000419CE" w:rsidP="000419CE">
      <w:pPr>
        <w:pStyle w:val="TableH"/>
        <w:rPr>
          <w:vertAlign w:val="superscript"/>
          <w:lang w:val="en-AU"/>
        </w:rPr>
      </w:pPr>
      <w:r w:rsidRPr="007C2EF1">
        <w:rPr>
          <w:b/>
          <w:lang w:val="en-AU"/>
        </w:rPr>
        <w:lastRenderedPageBreak/>
        <w:t xml:space="preserve">Table </w:t>
      </w:r>
      <w:r w:rsidR="000309F8">
        <w:rPr>
          <w:b/>
          <w:lang w:val="en-AU"/>
        </w:rPr>
        <w:t>S</w:t>
      </w:r>
      <w:r w:rsidR="0051044B">
        <w:rPr>
          <w:b/>
          <w:lang w:val="en-AU"/>
        </w:rPr>
        <w:t>6</w:t>
      </w:r>
      <w:r w:rsidRPr="007C2EF1">
        <w:rPr>
          <w:b/>
          <w:lang w:val="en-AU"/>
        </w:rPr>
        <w:t xml:space="preserve"> </w:t>
      </w:r>
      <w:r w:rsidR="00211B55" w:rsidRPr="007C2EF1">
        <w:rPr>
          <w:bCs w:val="0"/>
          <w:lang w:val="en-AU"/>
        </w:rPr>
        <w:t xml:space="preserve">Dietary pattern </w:t>
      </w:r>
      <w:r w:rsidR="00CD0A91" w:rsidRPr="007C2EF1">
        <w:rPr>
          <w:bCs w:val="0"/>
          <w:lang w:val="en-AU"/>
        </w:rPr>
        <w:t xml:space="preserve">2 </w:t>
      </w:r>
      <w:r w:rsidR="00211B55" w:rsidRPr="007C2EF1">
        <w:rPr>
          <w:bCs w:val="0"/>
          <w:lang w:val="en-AU"/>
        </w:rPr>
        <w:t>f</w:t>
      </w:r>
      <w:r w:rsidR="00211B55" w:rsidRPr="007C2EF1">
        <w:rPr>
          <w:lang w:val="en-AU"/>
        </w:rPr>
        <w:t>actor load</w:t>
      </w:r>
      <w:r w:rsidRPr="007C2EF1">
        <w:rPr>
          <w:lang w:val="en-AU"/>
        </w:rPr>
        <w:t>ings of food groups for the full sample (n=</w:t>
      </w:r>
      <w:r w:rsidR="00970F15">
        <w:rPr>
          <w:lang w:val="en-AU"/>
        </w:rPr>
        <w:t>675</w:t>
      </w:r>
      <w:r w:rsidRPr="007C2EF1">
        <w:rPr>
          <w:lang w:val="en-AU"/>
        </w:rPr>
        <w:t>) using average intake and MSM usual intakes as well as for a random split sample (n=</w:t>
      </w:r>
      <w:r w:rsidR="00970F15">
        <w:rPr>
          <w:lang w:val="en-AU"/>
        </w:rPr>
        <w:t>337</w:t>
      </w:r>
      <w:r w:rsidRPr="007C2EF1">
        <w:rPr>
          <w:lang w:val="en-AU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09"/>
        <w:gridCol w:w="2518"/>
        <w:gridCol w:w="2459"/>
        <w:gridCol w:w="2272"/>
      </w:tblGrid>
      <w:tr w:rsidR="000419CE" w:rsidRPr="007C2EF1" w14:paraId="6FB6F426" w14:textId="77777777" w:rsidTr="00DA285E">
        <w:trPr>
          <w:tblHeader/>
        </w:trPr>
        <w:tc>
          <w:tcPr>
            <w:tcW w:w="24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A69315" w14:textId="77777777" w:rsidR="000419CE" w:rsidRPr="007C2EF1" w:rsidRDefault="000419CE" w:rsidP="000419CE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  <w:vertAlign w:val="superscript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Food groups</w:t>
            </w:r>
            <w:r w:rsidRPr="007C2EF1">
              <w:rPr>
                <w:rFonts w:eastAsia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656A98" w14:textId="77777777" w:rsidR="000419CE" w:rsidRPr="007C2EF1" w:rsidRDefault="000419CE" w:rsidP="000419C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Factor loading</w:t>
            </w:r>
          </w:p>
        </w:tc>
      </w:tr>
      <w:tr w:rsidR="000419CE" w:rsidRPr="007C2EF1" w14:paraId="60C8D275" w14:textId="77777777" w:rsidTr="00DA285E">
        <w:trPr>
          <w:tblHeader/>
        </w:trPr>
        <w:tc>
          <w:tcPr>
            <w:tcW w:w="24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C15914" w14:textId="77777777" w:rsidR="000419CE" w:rsidRPr="007C2EF1" w:rsidRDefault="000419CE" w:rsidP="000419CE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0C833719" w14:textId="77777777" w:rsidR="000419CE" w:rsidRPr="007C2EF1" w:rsidRDefault="000419CE" w:rsidP="000419C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Full sample average 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14:paraId="20E583F7" w14:textId="77777777" w:rsidR="000419CE" w:rsidRPr="007C2EF1" w:rsidRDefault="000419CE" w:rsidP="000419C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Full sample MSM 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200451F4" w14:textId="72B04D55" w:rsidR="000419CE" w:rsidRPr="007C2EF1" w:rsidRDefault="000419CE" w:rsidP="000419C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Split sample</w:t>
            </w:r>
            <w:r w:rsidR="00344E0D" w:rsidRPr="00344E0D">
              <w:rPr>
                <w:rFonts w:eastAsia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0419CE" w:rsidRPr="007C2EF1" w14:paraId="151917E5" w14:textId="77777777" w:rsidTr="00DA285E">
        <w:tc>
          <w:tcPr>
            <w:tcW w:w="2403" w:type="pct"/>
            <w:shd w:val="clear" w:color="auto" w:fill="auto"/>
          </w:tcPr>
          <w:p w14:paraId="0368AF4C" w14:textId="77777777" w:rsidR="000419CE" w:rsidRPr="007C2EF1" w:rsidRDefault="000419CE" w:rsidP="000419CE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Positive loading</w:t>
            </w:r>
          </w:p>
        </w:tc>
        <w:tc>
          <w:tcPr>
            <w:tcW w:w="902" w:type="pct"/>
          </w:tcPr>
          <w:p w14:paraId="62199614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81" w:type="pct"/>
          </w:tcPr>
          <w:p w14:paraId="0A9F6233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4" w:type="pct"/>
          </w:tcPr>
          <w:p w14:paraId="1F86E558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0419CE" w:rsidRPr="007C2EF1" w14:paraId="18BA0A22" w14:textId="77777777" w:rsidTr="00DA285E">
        <w:tc>
          <w:tcPr>
            <w:tcW w:w="2403" w:type="pct"/>
            <w:shd w:val="clear" w:color="auto" w:fill="auto"/>
          </w:tcPr>
          <w:p w14:paraId="7EB66522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Sugar-sweetened beverages</w:t>
            </w:r>
          </w:p>
        </w:tc>
        <w:tc>
          <w:tcPr>
            <w:tcW w:w="902" w:type="pct"/>
          </w:tcPr>
          <w:p w14:paraId="3652CB5A" w14:textId="77777777" w:rsidR="000419CE" w:rsidRPr="00A145A8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48</w:t>
            </w:r>
          </w:p>
        </w:tc>
        <w:tc>
          <w:tcPr>
            <w:tcW w:w="881" w:type="pct"/>
          </w:tcPr>
          <w:p w14:paraId="21501B3B" w14:textId="77777777" w:rsidR="000419CE" w:rsidRPr="00A145A8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42</w:t>
            </w:r>
          </w:p>
        </w:tc>
        <w:tc>
          <w:tcPr>
            <w:tcW w:w="814" w:type="pct"/>
          </w:tcPr>
          <w:p w14:paraId="1931709E" w14:textId="77777777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49</w:t>
            </w:r>
          </w:p>
        </w:tc>
      </w:tr>
      <w:tr w:rsidR="000419CE" w:rsidRPr="007C2EF1" w14:paraId="4A4E8EE0" w14:textId="77777777" w:rsidTr="00DA285E">
        <w:tc>
          <w:tcPr>
            <w:tcW w:w="2403" w:type="pct"/>
            <w:shd w:val="clear" w:color="auto" w:fill="auto"/>
          </w:tcPr>
          <w:p w14:paraId="34237EB0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Fruit and vegetable juices</w:t>
            </w:r>
          </w:p>
        </w:tc>
        <w:tc>
          <w:tcPr>
            <w:tcW w:w="902" w:type="pct"/>
          </w:tcPr>
          <w:p w14:paraId="50BFF297" w14:textId="77777777" w:rsidR="000419CE" w:rsidRPr="00A145A8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881" w:type="pct"/>
          </w:tcPr>
          <w:p w14:paraId="6ECA5DB9" w14:textId="77777777" w:rsidR="000419CE" w:rsidRPr="00A145A8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39</w:t>
            </w:r>
          </w:p>
        </w:tc>
        <w:tc>
          <w:tcPr>
            <w:tcW w:w="814" w:type="pct"/>
          </w:tcPr>
          <w:p w14:paraId="647A7E5C" w14:textId="77777777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36</w:t>
            </w:r>
          </w:p>
        </w:tc>
      </w:tr>
      <w:tr w:rsidR="000419CE" w:rsidRPr="007C2EF1" w14:paraId="4451CF11" w14:textId="77777777" w:rsidTr="00DA285E">
        <w:tc>
          <w:tcPr>
            <w:tcW w:w="2403" w:type="pct"/>
            <w:shd w:val="clear" w:color="auto" w:fill="auto"/>
          </w:tcPr>
          <w:p w14:paraId="42CC0017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Jam, </w:t>
            </w:r>
            <w:proofErr w:type="gramStart"/>
            <w:r w:rsidRPr="007C2EF1">
              <w:rPr>
                <w:rFonts w:eastAsia="Times New Roman" w:cs="Times New Roman"/>
                <w:sz w:val="22"/>
                <w:szCs w:val="22"/>
              </w:rPr>
              <w:t>honey</w:t>
            </w:r>
            <w:proofErr w:type="gramEnd"/>
            <w:r w:rsidRPr="007C2EF1">
              <w:rPr>
                <w:rFonts w:eastAsia="Times New Roman" w:cs="Times New Roman"/>
                <w:sz w:val="22"/>
                <w:szCs w:val="22"/>
              </w:rPr>
              <w:t xml:space="preserve"> and high-sugar products</w:t>
            </w:r>
          </w:p>
        </w:tc>
        <w:tc>
          <w:tcPr>
            <w:tcW w:w="902" w:type="pct"/>
          </w:tcPr>
          <w:p w14:paraId="272C4E98" w14:textId="77777777" w:rsidR="000419CE" w:rsidRPr="00A145A8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881" w:type="pct"/>
          </w:tcPr>
          <w:p w14:paraId="69CFE7B2" w14:textId="77777777" w:rsidR="000419CE" w:rsidRPr="00A145A8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34</w:t>
            </w:r>
          </w:p>
        </w:tc>
        <w:tc>
          <w:tcPr>
            <w:tcW w:w="814" w:type="pct"/>
          </w:tcPr>
          <w:p w14:paraId="67F886A1" w14:textId="77777777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30</w:t>
            </w:r>
          </w:p>
        </w:tc>
      </w:tr>
      <w:tr w:rsidR="000419CE" w:rsidRPr="007C2EF1" w14:paraId="082F9967" w14:textId="77777777" w:rsidTr="00DA285E">
        <w:tc>
          <w:tcPr>
            <w:tcW w:w="2403" w:type="pct"/>
            <w:shd w:val="clear" w:color="auto" w:fill="auto"/>
          </w:tcPr>
          <w:p w14:paraId="11818D54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Dairy desserts and other confectionary</w:t>
            </w:r>
          </w:p>
        </w:tc>
        <w:tc>
          <w:tcPr>
            <w:tcW w:w="902" w:type="pct"/>
          </w:tcPr>
          <w:p w14:paraId="3217944D" w14:textId="77777777" w:rsidR="000419CE" w:rsidRPr="00A145A8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1</w:t>
            </w:r>
          </w:p>
        </w:tc>
        <w:tc>
          <w:tcPr>
            <w:tcW w:w="881" w:type="pct"/>
          </w:tcPr>
          <w:p w14:paraId="4DA11E12" w14:textId="77777777" w:rsidR="000419CE" w:rsidRPr="00A145A8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7</w:t>
            </w:r>
          </w:p>
        </w:tc>
        <w:tc>
          <w:tcPr>
            <w:tcW w:w="814" w:type="pct"/>
          </w:tcPr>
          <w:p w14:paraId="390B790C" w14:textId="77777777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0</w:t>
            </w:r>
          </w:p>
        </w:tc>
      </w:tr>
      <w:tr w:rsidR="000419CE" w:rsidRPr="007C2EF1" w14:paraId="0D7BD178" w14:textId="77777777" w:rsidTr="00DA285E">
        <w:tc>
          <w:tcPr>
            <w:tcW w:w="2403" w:type="pct"/>
            <w:shd w:val="clear" w:color="auto" w:fill="auto"/>
          </w:tcPr>
          <w:p w14:paraId="251CC84E" w14:textId="515216B3" w:rsidR="000419CE" w:rsidRPr="007C2EF1" w:rsidRDefault="00486DDA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Cakes and sweet biscuits</w:t>
            </w:r>
          </w:p>
        </w:tc>
        <w:tc>
          <w:tcPr>
            <w:tcW w:w="902" w:type="pct"/>
          </w:tcPr>
          <w:p w14:paraId="5C3D218A" w14:textId="77777777" w:rsidR="000419CE" w:rsidRPr="00A145A8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8</w:t>
            </w:r>
          </w:p>
        </w:tc>
        <w:tc>
          <w:tcPr>
            <w:tcW w:w="881" w:type="pct"/>
          </w:tcPr>
          <w:p w14:paraId="303C96BB" w14:textId="77777777" w:rsidR="000419CE" w:rsidRPr="00A145A8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6</w:t>
            </w:r>
          </w:p>
        </w:tc>
        <w:tc>
          <w:tcPr>
            <w:tcW w:w="814" w:type="pct"/>
          </w:tcPr>
          <w:p w14:paraId="1F6F577B" w14:textId="77777777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5</w:t>
            </w:r>
          </w:p>
        </w:tc>
      </w:tr>
      <w:tr w:rsidR="000419CE" w:rsidRPr="007C2EF1" w14:paraId="56F5E37A" w14:textId="77777777" w:rsidTr="00DA285E">
        <w:tc>
          <w:tcPr>
            <w:tcW w:w="2403" w:type="pct"/>
            <w:shd w:val="clear" w:color="auto" w:fill="auto"/>
          </w:tcPr>
          <w:p w14:paraId="621F9C84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Low-fat milk and milk alternatives</w:t>
            </w:r>
          </w:p>
        </w:tc>
        <w:tc>
          <w:tcPr>
            <w:tcW w:w="902" w:type="pct"/>
          </w:tcPr>
          <w:p w14:paraId="71C46F6F" w14:textId="77777777" w:rsidR="000419CE" w:rsidRPr="00A145A8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5</w:t>
            </w:r>
          </w:p>
        </w:tc>
        <w:tc>
          <w:tcPr>
            <w:tcW w:w="881" w:type="pct"/>
          </w:tcPr>
          <w:p w14:paraId="17F3DC5A" w14:textId="77777777" w:rsidR="000419CE" w:rsidRPr="00A145A8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9</w:t>
            </w:r>
          </w:p>
        </w:tc>
        <w:tc>
          <w:tcPr>
            <w:tcW w:w="814" w:type="pct"/>
          </w:tcPr>
          <w:p w14:paraId="0159393F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7</w:t>
            </w:r>
          </w:p>
        </w:tc>
      </w:tr>
      <w:tr w:rsidR="000419CE" w:rsidRPr="007C2EF1" w14:paraId="6B55B37E" w14:textId="77777777" w:rsidTr="00A145A8">
        <w:trPr>
          <w:trHeight w:val="129"/>
        </w:trPr>
        <w:tc>
          <w:tcPr>
            <w:tcW w:w="2403" w:type="pct"/>
            <w:shd w:val="clear" w:color="auto" w:fill="auto"/>
          </w:tcPr>
          <w:p w14:paraId="3224A500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Legumes and beans</w:t>
            </w:r>
          </w:p>
        </w:tc>
        <w:tc>
          <w:tcPr>
            <w:tcW w:w="902" w:type="pct"/>
          </w:tcPr>
          <w:p w14:paraId="42DAC299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4</w:t>
            </w:r>
          </w:p>
        </w:tc>
        <w:tc>
          <w:tcPr>
            <w:tcW w:w="881" w:type="pct"/>
          </w:tcPr>
          <w:p w14:paraId="5D683A00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3</w:t>
            </w:r>
          </w:p>
        </w:tc>
        <w:tc>
          <w:tcPr>
            <w:tcW w:w="814" w:type="pct"/>
          </w:tcPr>
          <w:p w14:paraId="02860AB7" w14:textId="77777777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2</w:t>
            </w:r>
          </w:p>
        </w:tc>
      </w:tr>
      <w:tr w:rsidR="000419CE" w:rsidRPr="007C2EF1" w14:paraId="1F222E21" w14:textId="77777777" w:rsidTr="00DA285E">
        <w:tc>
          <w:tcPr>
            <w:tcW w:w="2403" w:type="pct"/>
            <w:shd w:val="clear" w:color="auto" w:fill="auto"/>
          </w:tcPr>
          <w:p w14:paraId="51D3DEA3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Chocolate</w:t>
            </w:r>
          </w:p>
        </w:tc>
        <w:tc>
          <w:tcPr>
            <w:tcW w:w="902" w:type="pct"/>
          </w:tcPr>
          <w:p w14:paraId="4810F958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4</w:t>
            </w:r>
          </w:p>
        </w:tc>
        <w:tc>
          <w:tcPr>
            <w:tcW w:w="881" w:type="pct"/>
          </w:tcPr>
          <w:p w14:paraId="4E3A6E8C" w14:textId="77777777" w:rsidR="000419CE" w:rsidRPr="00A145A8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20</w:t>
            </w:r>
          </w:p>
        </w:tc>
        <w:tc>
          <w:tcPr>
            <w:tcW w:w="814" w:type="pct"/>
          </w:tcPr>
          <w:p w14:paraId="32AFD8F0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4</w:t>
            </w:r>
          </w:p>
        </w:tc>
      </w:tr>
      <w:tr w:rsidR="000419CE" w:rsidRPr="007C2EF1" w14:paraId="1CA1B4DB" w14:textId="77777777" w:rsidTr="00DA285E">
        <w:tc>
          <w:tcPr>
            <w:tcW w:w="2403" w:type="pct"/>
            <w:shd w:val="clear" w:color="auto" w:fill="auto"/>
          </w:tcPr>
          <w:p w14:paraId="7D5071A4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Tropical and other fruit</w:t>
            </w:r>
          </w:p>
        </w:tc>
        <w:tc>
          <w:tcPr>
            <w:tcW w:w="902" w:type="pct"/>
          </w:tcPr>
          <w:p w14:paraId="12248FA0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4</w:t>
            </w:r>
          </w:p>
        </w:tc>
        <w:tc>
          <w:tcPr>
            <w:tcW w:w="881" w:type="pct"/>
          </w:tcPr>
          <w:p w14:paraId="1FA6A819" w14:textId="77777777" w:rsidR="000419CE" w:rsidRPr="00A145A8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7</w:t>
            </w:r>
          </w:p>
        </w:tc>
        <w:tc>
          <w:tcPr>
            <w:tcW w:w="814" w:type="pct"/>
          </w:tcPr>
          <w:p w14:paraId="578B78AF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</w:tr>
      <w:tr w:rsidR="000419CE" w:rsidRPr="007C2EF1" w14:paraId="2ABCE4A6" w14:textId="77777777" w:rsidTr="00DA285E">
        <w:tc>
          <w:tcPr>
            <w:tcW w:w="2403" w:type="pct"/>
            <w:shd w:val="clear" w:color="auto" w:fill="auto"/>
          </w:tcPr>
          <w:p w14:paraId="02A402E3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Spirits and other alcoholic beverages</w:t>
            </w:r>
          </w:p>
        </w:tc>
        <w:tc>
          <w:tcPr>
            <w:tcW w:w="902" w:type="pct"/>
          </w:tcPr>
          <w:p w14:paraId="690F8352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3</w:t>
            </w:r>
          </w:p>
        </w:tc>
        <w:tc>
          <w:tcPr>
            <w:tcW w:w="881" w:type="pct"/>
          </w:tcPr>
          <w:p w14:paraId="132DDE39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0</w:t>
            </w:r>
          </w:p>
        </w:tc>
        <w:tc>
          <w:tcPr>
            <w:tcW w:w="814" w:type="pct"/>
          </w:tcPr>
          <w:p w14:paraId="61B2FDBB" w14:textId="77777777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8</w:t>
            </w:r>
          </w:p>
        </w:tc>
      </w:tr>
      <w:tr w:rsidR="000419CE" w:rsidRPr="007C2EF1" w14:paraId="02C07582" w14:textId="77777777" w:rsidTr="00DA285E">
        <w:tc>
          <w:tcPr>
            <w:tcW w:w="2403" w:type="pct"/>
            <w:shd w:val="clear" w:color="auto" w:fill="auto"/>
          </w:tcPr>
          <w:p w14:paraId="2B9C757E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Pome, </w:t>
            </w:r>
            <w:proofErr w:type="gramStart"/>
            <w:r w:rsidRPr="007C2EF1">
              <w:rPr>
                <w:rFonts w:eastAsia="Times New Roman" w:cs="Times New Roman"/>
                <w:sz w:val="22"/>
                <w:szCs w:val="22"/>
              </w:rPr>
              <w:t>berry</w:t>
            </w:r>
            <w:proofErr w:type="gramEnd"/>
            <w:r w:rsidRPr="007C2EF1">
              <w:rPr>
                <w:rFonts w:eastAsia="Times New Roman" w:cs="Times New Roman"/>
                <w:sz w:val="22"/>
                <w:szCs w:val="22"/>
              </w:rPr>
              <w:t xml:space="preserve"> and stone fruit</w:t>
            </w:r>
          </w:p>
        </w:tc>
        <w:tc>
          <w:tcPr>
            <w:tcW w:w="902" w:type="pct"/>
          </w:tcPr>
          <w:p w14:paraId="2C543DAA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3</w:t>
            </w:r>
          </w:p>
        </w:tc>
        <w:tc>
          <w:tcPr>
            <w:tcW w:w="881" w:type="pct"/>
          </w:tcPr>
          <w:p w14:paraId="36CE62E6" w14:textId="77777777" w:rsidR="000419CE" w:rsidRPr="00A145A8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6</w:t>
            </w:r>
          </w:p>
        </w:tc>
        <w:tc>
          <w:tcPr>
            <w:tcW w:w="814" w:type="pct"/>
          </w:tcPr>
          <w:p w14:paraId="26B4D79D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4</w:t>
            </w:r>
          </w:p>
        </w:tc>
      </w:tr>
      <w:tr w:rsidR="000419CE" w:rsidRPr="007C2EF1" w14:paraId="0B43E8C5" w14:textId="77777777" w:rsidTr="00DA285E">
        <w:tc>
          <w:tcPr>
            <w:tcW w:w="2403" w:type="pct"/>
            <w:shd w:val="clear" w:color="auto" w:fill="auto"/>
          </w:tcPr>
          <w:p w14:paraId="2C68BD0B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Wholegrain/high-fibre oats and breakfast cereals</w:t>
            </w:r>
          </w:p>
        </w:tc>
        <w:tc>
          <w:tcPr>
            <w:tcW w:w="902" w:type="pct"/>
          </w:tcPr>
          <w:p w14:paraId="4929070B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1</w:t>
            </w:r>
          </w:p>
        </w:tc>
        <w:tc>
          <w:tcPr>
            <w:tcW w:w="881" w:type="pct"/>
          </w:tcPr>
          <w:p w14:paraId="46001CBE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4</w:t>
            </w:r>
          </w:p>
        </w:tc>
        <w:tc>
          <w:tcPr>
            <w:tcW w:w="814" w:type="pct"/>
          </w:tcPr>
          <w:p w14:paraId="0D5B8682" w14:textId="77777777" w:rsidR="000419CE" w:rsidRPr="00A145A8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6</w:t>
            </w:r>
          </w:p>
        </w:tc>
      </w:tr>
      <w:tr w:rsidR="000419CE" w:rsidRPr="007C2EF1" w14:paraId="5FEB8B95" w14:textId="77777777" w:rsidTr="00DA285E">
        <w:tc>
          <w:tcPr>
            <w:tcW w:w="2403" w:type="pct"/>
            <w:shd w:val="clear" w:color="auto" w:fill="auto"/>
          </w:tcPr>
          <w:p w14:paraId="4745823E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Moderate-fat milk and milk alternatives</w:t>
            </w:r>
          </w:p>
        </w:tc>
        <w:tc>
          <w:tcPr>
            <w:tcW w:w="902" w:type="pct"/>
          </w:tcPr>
          <w:p w14:paraId="50A25299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1</w:t>
            </w:r>
          </w:p>
        </w:tc>
        <w:tc>
          <w:tcPr>
            <w:tcW w:w="881" w:type="pct"/>
          </w:tcPr>
          <w:p w14:paraId="7E479BC2" w14:textId="77777777" w:rsidR="000419CE" w:rsidRPr="00A145A8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eastAsia="Times New Roman" w:cs="Times New Roman"/>
                <w:b/>
                <w:bCs/>
                <w:sz w:val="22"/>
                <w:szCs w:val="22"/>
              </w:rPr>
              <w:t>0.16</w:t>
            </w:r>
          </w:p>
        </w:tc>
        <w:tc>
          <w:tcPr>
            <w:tcW w:w="814" w:type="pct"/>
          </w:tcPr>
          <w:p w14:paraId="1C2F5C10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4</w:t>
            </w:r>
          </w:p>
        </w:tc>
      </w:tr>
      <w:tr w:rsidR="000419CE" w:rsidRPr="007C2EF1" w14:paraId="4422A6A7" w14:textId="77777777" w:rsidTr="00DA285E">
        <w:tc>
          <w:tcPr>
            <w:tcW w:w="2403" w:type="pct"/>
            <w:shd w:val="clear" w:color="auto" w:fill="auto"/>
          </w:tcPr>
          <w:p w14:paraId="6A56AEB0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Refined oats and breakfast cereals</w:t>
            </w:r>
          </w:p>
        </w:tc>
        <w:tc>
          <w:tcPr>
            <w:tcW w:w="902" w:type="pct"/>
          </w:tcPr>
          <w:p w14:paraId="1A7894CB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0</w:t>
            </w:r>
          </w:p>
        </w:tc>
        <w:tc>
          <w:tcPr>
            <w:tcW w:w="881" w:type="pct"/>
          </w:tcPr>
          <w:p w14:paraId="1EF0F715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14" w:type="pct"/>
          </w:tcPr>
          <w:p w14:paraId="1D43911C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–0.04</w:t>
            </w:r>
          </w:p>
        </w:tc>
      </w:tr>
      <w:tr w:rsidR="000419CE" w:rsidRPr="007C2EF1" w14:paraId="2CB2C5EF" w14:textId="77777777" w:rsidTr="00DA285E">
        <w:tc>
          <w:tcPr>
            <w:tcW w:w="2403" w:type="pct"/>
            <w:shd w:val="clear" w:color="auto" w:fill="auto"/>
          </w:tcPr>
          <w:p w14:paraId="00603973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Refined savoury products</w:t>
            </w:r>
          </w:p>
        </w:tc>
        <w:tc>
          <w:tcPr>
            <w:tcW w:w="902" w:type="pct"/>
          </w:tcPr>
          <w:p w14:paraId="0688B005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81" w:type="pct"/>
          </w:tcPr>
          <w:p w14:paraId="44D56EFC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0</w:t>
            </w:r>
          </w:p>
        </w:tc>
        <w:tc>
          <w:tcPr>
            <w:tcW w:w="814" w:type="pct"/>
          </w:tcPr>
          <w:p w14:paraId="4B0F801D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2</w:t>
            </w:r>
          </w:p>
        </w:tc>
      </w:tr>
      <w:tr w:rsidR="000419CE" w:rsidRPr="007C2EF1" w14:paraId="674BCE75" w14:textId="77777777" w:rsidTr="00DA285E">
        <w:tc>
          <w:tcPr>
            <w:tcW w:w="2403" w:type="pct"/>
            <w:shd w:val="clear" w:color="auto" w:fill="auto"/>
          </w:tcPr>
          <w:p w14:paraId="61601CCB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Tofu</w:t>
            </w:r>
          </w:p>
        </w:tc>
        <w:tc>
          <w:tcPr>
            <w:tcW w:w="902" w:type="pct"/>
          </w:tcPr>
          <w:p w14:paraId="3F3D6FB6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81" w:type="pct"/>
          </w:tcPr>
          <w:p w14:paraId="32F37C66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14" w:type="pct"/>
          </w:tcPr>
          <w:p w14:paraId="41F82262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</w:tr>
      <w:tr w:rsidR="000419CE" w:rsidRPr="007C2EF1" w14:paraId="519952D0" w14:textId="77777777" w:rsidTr="00DA285E">
        <w:tc>
          <w:tcPr>
            <w:tcW w:w="2403" w:type="pct"/>
            <w:shd w:val="clear" w:color="auto" w:fill="auto"/>
          </w:tcPr>
          <w:p w14:paraId="623C5BEF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Sauces</w:t>
            </w:r>
          </w:p>
        </w:tc>
        <w:tc>
          <w:tcPr>
            <w:tcW w:w="902" w:type="pct"/>
          </w:tcPr>
          <w:p w14:paraId="409FBC36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81" w:type="pct"/>
          </w:tcPr>
          <w:p w14:paraId="4B043C08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9</w:t>
            </w:r>
          </w:p>
        </w:tc>
        <w:tc>
          <w:tcPr>
            <w:tcW w:w="814" w:type="pct"/>
          </w:tcPr>
          <w:p w14:paraId="7C7FE5A1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1</w:t>
            </w:r>
          </w:p>
        </w:tc>
      </w:tr>
      <w:tr w:rsidR="000419CE" w:rsidRPr="007C2EF1" w14:paraId="464AA480" w14:textId="77777777" w:rsidTr="00DA285E">
        <w:tc>
          <w:tcPr>
            <w:tcW w:w="2403" w:type="pct"/>
            <w:shd w:val="clear" w:color="auto" w:fill="auto"/>
          </w:tcPr>
          <w:p w14:paraId="020AE330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Snack foods (e.g., potato snacks and corn snacks)</w:t>
            </w:r>
          </w:p>
        </w:tc>
        <w:tc>
          <w:tcPr>
            <w:tcW w:w="902" w:type="pct"/>
          </w:tcPr>
          <w:p w14:paraId="76BA51F2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81" w:type="pct"/>
          </w:tcPr>
          <w:p w14:paraId="64E6A2E1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14" w:type="pct"/>
          </w:tcPr>
          <w:p w14:paraId="7F038D24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1</w:t>
            </w:r>
          </w:p>
        </w:tc>
      </w:tr>
      <w:tr w:rsidR="000419CE" w:rsidRPr="007C2EF1" w14:paraId="2006BDA3" w14:textId="77777777" w:rsidTr="00DA285E">
        <w:tc>
          <w:tcPr>
            <w:tcW w:w="2403" w:type="pct"/>
            <w:shd w:val="clear" w:color="auto" w:fill="auto"/>
          </w:tcPr>
          <w:p w14:paraId="3895973F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Low-fat yoghurt and dairy-based yoghurt</w:t>
            </w:r>
          </w:p>
        </w:tc>
        <w:tc>
          <w:tcPr>
            <w:tcW w:w="902" w:type="pct"/>
          </w:tcPr>
          <w:p w14:paraId="5DD81012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81" w:type="pct"/>
          </w:tcPr>
          <w:p w14:paraId="44ED679E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5</w:t>
            </w:r>
          </w:p>
        </w:tc>
        <w:tc>
          <w:tcPr>
            <w:tcW w:w="814" w:type="pct"/>
          </w:tcPr>
          <w:p w14:paraId="62ACF382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10</w:t>
            </w:r>
          </w:p>
        </w:tc>
      </w:tr>
      <w:tr w:rsidR="000419CE" w:rsidRPr="007C2EF1" w14:paraId="759A02D3" w14:textId="77777777" w:rsidTr="00DA285E">
        <w:tc>
          <w:tcPr>
            <w:tcW w:w="2403" w:type="pct"/>
            <w:shd w:val="clear" w:color="auto" w:fill="auto"/>
          </w:tcPr>
          <w:p w14:paraId="3DA5CFE9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Moderate-fat yoghurt and dairy-based yoghurt</w:t>
            </w:r>
          </w:p>
        </w:tc>
        <w:tc>
          <w:tcPr>
            <w:tcW w:w="902" w:type="pct"/>
          </w:tcPr>
          <w:p w14:paraId="1D25F23E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81" w:type="pct"/>
          </w:tcPr>
          <w:p w14:paraId="53CAEAC5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14" w:type="pct"/>
          </w:tcPr>
          <w:p w14:paraId="2A9D74E3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–0.00</w:t>
            </w:r>
          </w:p>
        </w:tc>
      </w:tr>
      <w:tr w:rsidR="000419CE" w:rsidRPr="007C2EF1" w14:paraId="33BD83C4" w14:textId="77777777" w:rsidTr="00DA285E">
        <w:tc>
          <w:tcPr>
            <w:tcW w:w="2403" w:type="pct"/>
            <w:shd w:val="clear" w:color="auto" w:fill="auto"/>
          </w:tcPr>
          <w:p w14:paraId="306B5B1B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Cereal and protein bars</w:t>
            </w:r>
          </w:p>
        </w:tc>
        <w:tc>
          <w:tcPr>
            <w:tcW w:w="902" w:type="pct"/>
          </w:tcPr>
          <w:p w14:paraId="2192D76E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3</w:t>
            </w:r>
          </w:p>
        </w:tc>
        <w:tc>
          <w:tcPr>
            <w:tcW w:w="881" w:type="pct"/>
          </w:tcPr>
          <w:p w14:paraId="195F486B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14" w:type="pct"/>
          </w:tcPr>
          <w:p w14:paraId="7769DFD9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–0.02</w:t>
            </w:r>
          </w:p>
        </w:tc>
      </w:tr>
      <w:tr w:rsidR="000419CE" w:rsidRPr="007C2EF1" w14:paraId="215455E9" w14:textId="77777777" w:rsidTr="00DA285E">
        <w:tc>
          <w:tcPr>
            <w:tcW w:w="2403" w:type="pct"/>
            <w:shd w:val="clear" w:color="auto" w:fill="auto"/>
          </w:tcPr>
          <w:p w14:paraId="0874BA77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Citrus fruit</w:t>
            </w:r>
          </w:p>
        </w:tc>
        <w:tc>
          <w:tcPr>
            <w:tcW w:w="902" w:type="pct"/>
          </w:tcPr>
          <w:p w14:paraId="01222CEB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3</w:t>
            </w:r>
          </w:p>
        </w:tc>
        <w:tc>
          <w:tcPr>
            <w:tcW w:w="881" w:type="pct"/>
          </w:tcPr>
          <w:p w14:paraId="1721E401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14" w:type="pct"/>
          </w:tcPr>
          <w:p w14:paraId="0A34A96C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3</w:t>
            </w:r>
          </w:p>
        </w:tc>
      </w:tr>
      <w:tr w:rsidR="000419CE" w:rsidRPr="007C2EF1" w14:paraId="5F95BC36" w14:textId="77777777" w:rsidTr="00DA285E">
        <w:tc>
          <w:tcPr>
            <w:tcW w:w="2403" w:type="pct"/>
            <w:shd w:val="clear" w:color="auto" w:fill="auto"/>
          </w:tcPr>
          <w:p w14:paraId="3B709A48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Dried fruit</w:t>
            </w:r>
          </w:p>
        </w:tc>
        <w:tc>
          <w:tcPr>
            <w:tcW w:w="902" w:type="pct"/>
          </w:tcPr>
          <w:p w14:paraId="69DB9B0D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3</w:t>
            </w:r>
          </w:p>
        </w:tc>
        <w:tc>
          <w:tcPr>
            <w:tcW w:w="881" w:type="pct"/>
          </w:tcPr>
          <w:p w14:paraId="28D8309E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5</w:t>
            </w:r>
          </w:p>
        </w:tc>
        <w:tc>
          <w:tcPr>
            <w:tcW w:w="814" w:type="pct"/>
          </w:tcPr>
          <w:p w14:paraId="08CDF0A6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7</w:t>
            </w:r>
          </w:p>
        </w:tc>
      </w:tr>
      <w:tr w:rsidR="000419CE" w:rsidRPr="007C2EF1" w14:paraId="20638F7C" w14:textId="77777777" w:rsidTr="00DA285E">
        <w:tc>
          <w:tcPr>
            <w:tcW w:w="2403" w:type="pct"/>
            <w:shd w:val="clear" w:color="auto" w:fill="auto"/>
          </w:tcPr>
          <w:p w14:paraId="0E624E65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 xml:space="preserve">Spreads, </w:t>
            </w:r>
            <w:proofErr w:type="gramStart"/>
            <w:r w:rsidRPr="007C2EF1">
              <w:rPr>
                <w:rFonts w:eastAsia="Times New Roman" w:cs="Times New Roman"/>
                <w:sz w:val="22"/>
                <w:szCs w:val="22"/>
              </w:rPr>
              <w:t>dips</w:t>
            </w:r>
            <w:proofErr w:type="gramEnd"/>
            <w:r w:rsidRPr="007C2EF1">
              <w:rPr>
                <w:rFonts w:eastAsia="Times New Roman" w:cs="Times New Roman"/>
                <w:sz w:val="22"/>
                <w:szCs w:val="22"/>
              </w:rPr>
              <w:t xml:space="preserve"> and high-fat dressings</w:t>
            </w:r>
          </w:p>
        </w:tc>
        <w:tc>
          <w:tcPr>
            <w:tcW w:w="902" w:type="pct"/>
          </w:tcPr>
          <w:p w14:paraId="6C6625F2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3</w:t>
            </w:r>
          </w:p>
        </w:tc>
        <w:tc>
          <w:tcPr>
            <w:tcW w:w="881" w:type="pct"/>
          </w:tcPr>
          <w:p w14:paraId="25CAAA07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14" w:type="pct"/>
          </w:tcPr>
          <w:p w14:paraId="6AE9A4C8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8</w:t>
            </w:r>
          </w:p>
        </w:tc>
      </w:tr>
      <w:tr w:rsidR="000419CE" w:rsidRPr="007C2EF1" w14:paraId="01BBC125" w14:textId="77777777" w:rsidTr="00DA285E">
        <w:tc>
          <w:tcPr>
            <w:tcW w:w="2403" w:type="pct"/>
            <w:shd w:val="clear" w:color="auto" w:fill="auto"/>
          </w:tcPr>
          <w:p w14:paraId="26844138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Orange vegetables</w:t>
            </w:r>
          </w:p>
        </w:tc>
        <w:tc>
          <w:tcPr>
            <w:tcW w:w="902" w:type="pct"/>
          </w:tcPr>
          <w:p w14:paraId="3AC6CB86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1</w:t>
            </w:r>
          </w:p>
        </w:tc>
        <w:tc>
          <w:tcPr>
            <w:tcW w:w="881" w:type="pct"/>
          </w:tcPr>
          <w:p w14:paraId="777AA6C6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5</w:t>
            </w:r>
          </w:p>
        </w:tc>
        <w:tc>
          <w:tcPr>
            <w:tcW w:w="814" w:type="pct"/>
          </w:tcPr>
          <w:p w14:paraId="375CE4A1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–0.00</w:t>
            </w:r>
          </w:p>
        </w:tc>
      </w:tr>
      <w:tr w:rsidR="000419CE" w:rsidRPr="007C2EF1" w14:paraId="6CFAA5AB" w14:textId="77777777" w:rsidTr="00DA285E">
        <w:tc>
          <w:tcPr>
            <w:tcW w:w="2403" w:type="pct"/>
            <w:shd w:val="clear" w:color="auto" w:fill="auto"/>
          </w:tcPr>
          <w:p w14:paraId="1AED54F4" w14:textId="77777777" w:rsidR="000419CE" w:rsidRPr="007C2EF1" w:rsidRDefault="000419CE" w:rsidP="000419C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Starchy vegetables</w:t>
            </w:r>
          </w:p>
        </w:tc>
        <w:tc>
          <w:tcPr>
            <w:tcW w:w="902" w:type="pct"/>
          </w:tcPr>
          <w:p w14:paraId="1DE0C413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81" w:type="pct"/>
          </w:tcPr>
          <w:p w14:paraId="52CED68E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2</w:t>
            </w:r>
          </w:p>
        </w:tc>
        <w:tc>
          <w:tcPr>
            <w:tcW w:w="814" w:type="pct"/>
          </w:tcPr>
          <w:p w14:paraId="6409F4A1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0.01</w:t>
            </w:r>
          </w:p>
        </w:tc>
      </w:tr>
      <w:tr w:rsidR="000419CE" w:rsidRPr="007C2EF1" w14:paraId="75E3D5AC" w14:textId="77777777" w:rsidTr="00DA285E">
        <w:tc>
          <w:tcPr>
            <w:tcW w:w="2403" w:type="pct"/>
            <w:shd w:val="clear" w:color="auto" w:fill="auto"/>
          </w:tcPr>
          <w:p w14:paraId="66B28183" w14:textId="77777777" w:rsidR="000419CE" w:rsidRPr="007C2EF1" w:rsidRDefault="000419CE" w:rsidP="000419CE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eastAsia="Times New Roman" w:cs="Times New Roman"/>
                <w:sz w:val="22"/>
                <w:szCs w:val="22"/>
              </w:rPr>
              <w:t>Negative loading</w:t>
            </w:r>
          </w:p>
        </w:tc>
        <w:tc>
          <w:tcPr>
            <w:tcW w:w="902" w:type="pct"/>
          </w:tcPr>
          <w:p w14:paraId="691F6A1C" w14:textId="77777777" w:rsidR="000419CE" w:rsidRPr="007C2EF1" w:rsidRDefault="000419C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81" w:type="pct"/>
          </w:tcPr>
          <w:p w14:paraId="7536A71C" w14:textId="77777777" w:rsidR="000419CE" w:rsidRPr="007C2EF1" w:rsidRDefault="000419C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4" w:type="pct"/>
          </w:tcPr>
          <w:p w14:paraId="4CB5CF70" w14:textId="77777777" w:rsidR="000419CE" w:rsidRPr="007C2EF1" w:rsidRDefault="000419C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DA285E" w:rsidRPr="007C2EF1" w14:paraId="4BA64CDF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92D75" w14:textId="706DFEBC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Butter, animal-based </w:t>
            </w:r>
            <w:proofErr w:type="gramStart"/>
            <w:r w:rsidRPr="007C2EF1">
              <w:rPr>
                <w:rFonts w:cs="Times New Roman"/>
                <w:color w:val="000000"/>
                <w:sz w:val="22"/>
                <w:szCs w:val="22"/>
              </w:rPr>
              <w:t>fats</w:t>
            </w:r>
            <w:proofErr w:type="gramEnd"/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 and dairy blend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1B2A6" w14:textId="46D261A4" w:rsidR="00DA285E" w:rsidRPr="00A145A8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F7FA4" w14:textId="0FF8A76C" w:rsidR="00DA285E" w:rsidRPr="00A145A8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0A1A7" w14:textId="513BA1B7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5</w:t>
            </w:r>
          </w:p>
        </w:tc>
      </w:tr>
      <w:tr w:rsidR="00DA285E" w:rsidRPr="007C2EF1" w14:paraId="5AB9F920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FF29C" w14:textId="77B7CE42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Non-lean, red mea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B1E38" w14:textId="61709F94" w:rsidR="00DA285E" w:rsidRPr="00A145A8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31221" w14:textId="38A6D64B" w:rsidR="00DA285E" w:rsidRPr="00A145A8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B2FEA" w14:textId="7377D9CE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21</w:t>
            </w:r>
          </w:p>
        </w:tc>
      </w:tr>
      <w:tr w:rsidR="00DA285E" w:rsidRPr="007C2EF1" w14:paraId="434ADBCC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727A7" w14:textId="57EB9684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lastRenderedPageBreak/>
              <w:t>Egg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90224" w14:textId="03FA2857" w:rsidR="00DA285E" w:rsidRPr="00A145A8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3FC11" w14:textId="2EEA31AD" w:rsidR="00DA285E" w:rsidRPr="00A145A8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9DB9C" w14:textId="698089CB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8</w:t>
            </w:r>
          </w:p>
        </w:tc>
      </w:tr>
      <w:tr w:rsidR="00DA285E" w:rsidRPr="007C2EF1" w14:paraId="49B8034D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EE718" w14:textId="033329AF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High-fat/moderate-fat chees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45038" w14:textId="5CD2D87E" w:rsidR="00DA285E" w:rsidRPr="00A145A8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65FA5" w14:textId="1FC84347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FF49D" w14:textId="60C9BBAE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5</w:t>
            </w:r>
          </w:p>
        </w:tc>
      </w:tr>
      <w:tr w:rsidR="00DA285E" w:rsidRPr="007C2EF1" w14:paraId="00297B59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379C4" w14:textId="3631E797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Lean poultr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3110C" w14:textId="338E5C7B" w:rsidR="00DA285E" w:rsidRPr="00A145A8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1BFB7" w14:textId="777E9F3D" w:rsidR="00DA285E" w:rsidRPr="00A145A8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4BED3" w14:textId="4FAFEF14" w:rsidR="00DA285E" w:rsidRPr="00A145A8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A145A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–0.17</w:t>
            </w:r>
          </w:p>
        </w:tc>
      </w:tr>
      <w:tr w:rsidR="00DA285E" w:rsidRPr="007C2EF1" w14:paraId="48570897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DBEE0" w14:textId="2B73BF4A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Nuts and seed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08465" w14:textId="127E3860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409EE" w14:textId="0F458116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DD73D" w14:textId="7875E408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0</w:t>
            </w:r>
          </w:p>
        </w:tc>
      </w:tr>
      <w:tr w:rsidR="00DA285E" w:rsidRPr="007C2EF1" w14:paraId="5ADEDD7E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162FE" w14:textId="5DBA0C34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Fish and seafoo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F97D2" w14:textId="45730620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01C33" w14:textId="68BECE4B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679E4" w14:textId="7AFCF6D3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2</w:t>
            </w:r>
          </w:p>
        </w:tc>
      </w:tr>
      <w:tr w:rsidR="00DA285E" w:rsidRPr="007C2EF1" w14:paraId="042A677F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4176C" w14:textId="5595E5DA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Refined breads, </w:t>
            </w:r>
            <w:proofErr w:type="gramStart"/>
            <w:r w:rsidRPr="007C2EF1">
              <w:rPr>
                <w:rFonts w:cs="Times New Roman"/>
                <w:color w:val="000000"/>
                <w:sz w:val="22"/>
                <w:szCs w:val="22"/>
              </w:rPr>
              <w:t>grains</w:t>
            </w:r>
            <w:proofErr w:type="gramEnd"/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 and flour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34C3E" w14:textId="729FB6EE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0E7B3" w14:textId="7439C763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59D8F" w14:textId="67A315C7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4</w:t>
            </w:r>
          </w:p>
        </w:tc>
      </w:tr>
      <w:tr w:rsidR="00DA285E" w:rsidRPr="007C2EF1" w14:paraId="303248D1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11FDE" w14:textId="76875406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Cream and condensed milk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07259" w14:textId="40AF5720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F8CFB" w14:textId="21AE44AA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0726B" w14:textId="358CDFA9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11</w:t>
            </w:r>
          </w:p>
        </w:tc>
      </w:tr>
      <w:tr w:rsidR="00DA285E" w:rsidRPr="007C2EF1" w14:paraId="11310A5D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03A84" w14:textId="786D2F2E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Beers and cider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1A375" w14:textId="0FB80148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8A09D" w14:textId="2115ED84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66A18" w14:textId="6145A9EE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6</w:t>
            </w:r>
          </w:p>
        </w:tc>
      </w:tr>
      <w:tr w:rsidR="00DA285E" w:rsidRPr="007C2EF1" w14:paraId="0FB76F52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75DFD" w14:textId="48950C84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Lean, red mea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D8256" w14:textId="190E03DD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DE565" w14:textId="49B6FBF1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650D3" w14:textId="0BEC3168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3</w:t>
            </w:r>
          </w:p>
        </w:tc>
      </w:tr>
      <w:tr w:rsidR="00DA285E" w:rsidRPr="007C2EF1" w14:paraId="6FEE0916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646E7" w14:textId="7F3028FC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Non-lean poultr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AC28B" w14:textId="75A15350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611EF" w14:textId="4906295C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AC395" w14:textId="0C6D8DA9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2</w:t>
            </w:r>
          </w:p>
        </w:tc>
      </w:tr>
      <w:tr w:rsidR="00DA285E" w:rsidRPr="007C2EF1" w14:paraId="32315EA8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F88A8" w14:textId="61E03AB3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Unsaturated margarine and oil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A4BA8" w14:textId="7238C89B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52F77" w14:textId="0774CB83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AD459" w14:textId="26B014F7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7</w:t>
            </w:r>
          </w:p>
        </w:tc>
      </w:tr>
      <w:tr w:rsidR="00DA285E" w:rsidRPr="007C2EF1" w14:paraId="00E1706F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9247B" w14:textId="4C21204C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Win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9472C" w14:textId="2DE0D1E9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C1735" w14:textId="24E1AA5E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33D3F" w14:textId="0051A002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6</w:t>
            </w:r>
          </w:p>
        </w:tc>
      </w:tr>
      <w:tr w:rsidR="00DA285E" w:rsidRPr="007C2EF1" w14:paraId="18015976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2FDEE" w14:textId="5674279F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Savoury products (e.g., pastries, </w:t>
            </w:r>
            <w:proofErr w:type="gramStart"/>
            <w:r w:rsidRPr="007C2EF1">
              <w:rPr>
                <w:rFonts w:cs="Times New Roman"/>
                <w:color w:val="000000"/>
                <w:sz w:val="22"/>
                <w:szCs w:val="22"/>
              </w:rPr>
              <w:t>pies</w:t>
            </w:r>
            <w:proofErr w:type="gramEnd"/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 and pizz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488B9" w14:textId="4120CFC3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E10C7" w14:textId="22CF3B44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6679A" w14:textId="032167DD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7</w:t>
            </w:r>
          </w:p>
        </w:tc>
      </w:tr>
      <w:tr w:rsidR="00DA285E" w:rsidRPr="007C2EF1" w14:paraId="01051D40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1C788" w14:textId="339A39B1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Other (whole) vegetabl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060B5" w14:textId="3EA3FBD1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AD15B" w14:textId="34005A77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E3C1E" w14:textId="0C9B6365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6</w:t>
            </w:r>
          </w:p>
        </w:tc>
      </w:tr>
      <w:tr w:rsidR="00DA285E" w:rsidRPr="007C2EF1" w14:paraId="2BB5CA7A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FC544" w14:textId="4040DD34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Wholegrain/high-fibre savoury product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F9133" w14:textId="1372E09F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2527B" w14:textId="391FE73D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30364" w14:textId="17F6E0D6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DA285E" w:rsidRPr="007C2EF1" w14:paraId="78C7EBE9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5782B" w14:textId="751C24C4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Battered fish and fish product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FFF42" w14:textId="53BB67CA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067B5" w14:textId="5789A27F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777B3" w14:textId="562BD47A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4</w:t>
            </w:r>
          </w:p>
        </w:tc>
      </w:tr>
      <w:tr w:rsidR="00DA285E" w:rsidRPr="007C2EF1" w14:paraId="392AC27A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23A57" w14:textId="6A832D33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Green and brassica vegetabl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4D646" w14:textId="4569F869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D1DE3" w14:textId="0D6BA9CA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05ADE" w14:textId="765D7575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1</w:t>
            </w:r>
          </w:p>
        </w:tc>
      </w:tr>
      <w:tr w:rsidR="00DA285E" w:rsidRPr="007C2EF1" w14:paraId="4A5DE539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39544" w14:textId="7A7009DA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Condiment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22E77" w14:textId="3736F63E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D6020" w14:textId="529180B7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D7DBF" w14:textId="3303BE4E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1</w:t>
            </w:r>
          </w:p>
        </w:tc>
      </w:tr>
      <w:tr w:rsidR="00DA285E" w:rsidRPr="007C2EF1" w14:paraId="75CF70F4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F9793" w14:textId="31A8774D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Wholegrain/high-fibre breads, </w:t>
            </w:r>
            <w:proofErr w:type="gramStart"/>
            <w:r w:rsidRPr="007C2EF1">
              <w:rPr>
                <w:rFonts w:cs="Times New Roman"/>
                <w:color w:val="000000"/>
                <w:sz w:val="22"/>
                <w:szCs w:val="22"/>
              </w:rPr>
              <w:t>grains</w:t>
            </w:r>
            <w:proofErr w:type="gramEnd"/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 and flour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68A0A" w14:textId="26F58AF5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A7ED8" w14:textId="34E0A582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0FCCE" w14:textId="293A312A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DA285E" w:rsidRPr="007C2EF1" w14:paraId="73E609CF" w14:textId="77777777" w:rsidTr="00FA5CC2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D463D" w14:textId="387CCFEE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Tea, </w:t>
            </w:r>
            <w:proofErr w:type="gramStart"/>
            <w:r w:rsidRPr="007C2EF1">
              <w:rPr>
                <w:rFonts w:cs="Times New Roman"/>
                <w:color w:val="000000"/>
                <w:sz w:val="22"/>
                <w:szCs w:val="22"/>
              </w:rPr>
              <w:t>coffee</w:t>
            </w:r>
            <w:proofErr w:type="gramEnd"/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 and wate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C66E8" w14:textId="2741B5BA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49677" w14:textId="1EE5795D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D3850" w14:textId="646DA1A0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1</w:t>
            </w:r>
          </w:p>
        </w:tc>
      </w:tr>
      <w:tr w:rsidR="00DA285E" w:rsidRPr="007C2EF1" w14:paraId="4179F660" w14:textId="77777777" w:rsidTr="00DA285E"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3459B" w14:textId="5CDE63D8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Low-fat cheeses (hard, </w:t>
            </w:r>
            <w:proofErr w:type="gramStart"/>
            <w:r w:rsidRPr="007C2EF1">
              <w:rPr>
                <w:rFonts w:cs="Times New Roman"/>
                <w:color w:val="000000"/>
                <w:sz w:val="22"/>
                <w:szCs w:val="22"/>
              </w:rPr>
              <w:t>soft</w:t>
            </w:r>
            <w:proofErr w:type="gramEnd"/>
            <w:r w:rsidRPr="007C2EF1">
              <w:rPr>
                <w:rFonts w:cs="Times New Roman"/>
                <w:color w:val="000000"/>
                <w:sz w:val="22"/>
                <w:szCs w:val="22"/>
              </w:rPr>
              <w:t xml:space="preserve"> and fresh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22B72" w14:textId="5AA944D0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9699E" w14:textId="2AC1B642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58486" w14:textId="6479BB85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4</w:t>
            </w:r>
          </w:p>
        </w:tc>
      </w:tr>
      <w:tr w:rsidR="00DA285E" w:rsidRPr="007C2EF1" w14:paraId="075D4BFF" w14:textId="77777777" w:rsidTr="00DA285E">
        <w:tc>
          <w:tcPr>
            <w:tcW w:w="2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ED97B7" w14:textId="2D1BCA57" w:rsidR="00DA285E" w:rsidRPr="007C2EF1" w:rsidRDefault="00DA285E" w:rsidP="00DA285E">
            <w:pPr>
              <w:spacing w:after="0" w:line="240" w:lineRule="auto"/>
              <w:ind w:left="426" w:hanging="284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Soups (handmade, dry mix and canned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E23552" w14:textId="1E2E2A19" w:rsidR="00DA285E" w:rsidRPr="007C2EF1" w:rsidRDefault="00DA285E" w:rsidP="008434AA">
            <w:pPr>
              <w:tabs>
                <w:tab w:val="decimal" w:pos="27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–0.0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249615" w14:textId="6C11C74A" w:rsidR="00DA285E" w:rsidRPr="007C2EF1" w:rsidRDefault="00DA285E" w:rsidP="008434AA">
            <w:pPr>
              <w:tabs>
                <w:tab w:val="decimal" w:pos="168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9E70E2" w14:textId="757831FF" w:rsidR="00DA285E" w:rsidRPr="007C2EF1" w:rsidRDefault="00DA285E" w:rsidP="008434AA">
            <w:pPr>
              <w:tabs>
                <w:tab w:val="decimal" w:pos="259"/>
              </w:tabs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7C2EF1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</w:tr>
    </w:tbl>
    <w:p w14:paraId="21392A77" w14:textId="0B0F5D8F" w:rsidR="000419CE" w:rsidRDefault="000419CE" w:rsidP="000419CE">
      <w:pPr>
        <w:pStyle w:val="TableNote"/>
        <w:rPr>
          <w:lang w:val="en-AU"/>
        </w:rPr>
      </w:pPr>
      <w:r w:rsidRPr="007C2EF1">
        <w:rPr>
          <w:lang w:val="en-AU"/>
        </w:rPr>
        <w:t xml:space="preserve">1, </w:t>
      </w:r>
      <w:r w:rsidR="00F02038">
        <w:rPr>
          <w:lang w:val="en-AU"/>
        </w:rPr>
        <w:t xml:space="preserve">Reduced rank regression was used to derive dietary patterns. </w:t>
      </w:r>
      <w:r w:rsidRPr="007C2EF1">
        <w:rPr>
          <w:lang w:val="en-AU"/>
        </w:rPr>
        <w:t>Food groups represent the top five highest loading food groups with direct and inverse associations</w:t>
      </w:r>
      <w:r w:rsidR="00A145A8">
        <w:rPr>
          <w:lang w:val="en-AU"/>
        </w:rPr>
        <w:t>.</w:t>
      </w:r>
      <w:r w:rsidR="00A145A8" w:rsidRPr="00A145A8">
        <w:rPr>
          <w:lang w:val="en-AU"/>
        </w:rPr>
        <w:t xml:space="preserve"> </w:t>
      </w:r>
      <w:r w:rsidR="00A145A8">
        <w:rPr>
          <w:lang w:val="en-AU"/>
        </w:rPr>
        <w:t>Factor loadings greater than 0.15 are bolded.</w:t>
      </w:r>
    </w:p>
    <w:p w14:paraId="43038BDF" w14:textId="6D058C60" w:rsidR="00EA3222" w:rsidRDefault="00344E0D" w:rsidP="00344E0D">
      <w:pPr>
        <w:pStyle w:val="TableNote"/>
        <w:rPr>
          <w:lang w:val="en-AU"/>
        </w:rPr>
      </w:pPr>
      <w:r>
        <w:rPr>
          <w:lang w:val="en-AU"/>
        </w:rPr>
        <w:t>2, 50% split sample of average dietary intake</w:t>
      </w:r>
    </w:p>
    <w:p w14:paraId="3378CA40" w14:textId="77777777" w:rsidR="00EA3222" w:rsidRDefault="00EA3222">
      <w:pPr>
        <w:rPr>
          <w:rFonts w:cs="Times New Roman"/>
          <w:color w:val="000000" w:themeColor="text1"/>
          <w:szCs w:val="21"/>
        </w:rPr>
      </w:pPr>
      <w:r>
        <w:br w:type="page"/>
      </w:r>
    </w:p>
    <w:p w14:paraId="1AF4F0A6" w14:textId="18A6FEA6" w:rsidR="00EA3222" w:rsidRPr="00EA3222" w:rsidRDefault="00EA3222" w:rsidP="00EA3222">
      <w:pPr>
        <w:spacing w:before="240" w:after="0" w:line="360" w:lineRule="auto"/>
        <w:rPr>
          <w:rFonts w:eastAsia="Times New Roman" w:cs="Times New Roman"/>
          <w:bCs/>
          <w:sz w:val="24"/>
          <w:szCs w:val="24"/>
          <w:vertAlign w:val="superscript"/>
        </w:rPr>
      </w:pPr>
      <w:r w:rsidRPr="00EA3222">
        <w:rPr>
          <w:rFonts w:eastAsia="Times New Roman" w:cs="Times New Roman"/>
          <w:b/>
          <w:sz w:val="24"/>
          <w:szCs w:val="24"/>
        </w:rPr>
        <w:lastRenderedPageBreak/>
        <w:t xml:space="preserve">Table </w:t>
      </w:r>
      <w:r w:rsidR="000309F8">
        <w:rPr>
          <w:rFonts w:eastAsia="Times New Roman" w:cs="Times New Roman"/>
          <w:b/>
          <w:sz w:val="24"/>
          <w:szCs w:val="24"/>
        </w:rPr>
        <w:t>S</w:t>
      </w:r>
      <w:r w:rsidR="00221CB1">
        <w:rPr>
          <w:rFonts w:eastAsia="Times New Roman" w:cs="Times New Roman"/>
          <w:b/>
          <w:sz w:val="24"/>
          <w:szCs w:val="24"/>
        </w:rPr>
        <w:t>7</w:t>
      </w:r>
      <w:r w:rsidRPr="00EA3222">
        <w:rPr>
          <w:rFonts w:eastAsia="Times New Roman" w:cs="Times New Roman"/>
          <w:b/>
          <w:sz w:val="24"/>
          <w:szCs w:val="24"/>
        </w:rPr>
        <w:t xml:space="preserve"> </w:t>
      </w:r>
      <w:r w:rsidRPr="00EA3222">
        <w:rPr>
          <w:rFonts w:eastAsia="Times New Roman" w:cs="Times New Roman"/>
          <w:bCs/>
          <w:sz w:val="24"/>
          <w:szCs w:val="24"/>
        </w:rPr>
        <w:t>Diet quality and nutrient intakes across tertiles of dietary patterns (n=675)</w:t>
      </w:r>
      <w:r w:rsidRPr="00EA3222">
        <w:rPr>
          <w:rFonts w:eastAsia="Times New Roman" w:cs="Times New Roman"/>
          <w:bCs/>
          <w:sz w:val="24"/>
          <w:szCs w:val="24"/>
          <w:vertAlign w:val="superscript"/>
        </w:rPr>
        <w:t>1</w:t>
      </w:r>
    </w:p>
    <w:tbl>
      <w:tblPr>
        <w:tblW w:w="5045" w:type="pct"/>
        <w:tblLook w:val="04A0" w:firstRow="1" w:lastRow="0" w:firstColumn="1" w:lastColumn="0" w:noHBand="0" w:noVBand="1"/>
      </w:tblPr>
      <w:tblGrid>
        <w:gridCol w:w="2681"/>
        <w:gridCol w:w="1272"/>
        <w:gridCol w:w="1326"/>
        <w:gridCol w:w="1323"/>
        <w:gridCol w:w="1411"/>
        <w:gridCol w:w="972"/>
        <w:gridCol w:w="17"/>
        <w:gridCol w:w="1327"/>
        <w:gridCol w:w="1324"/>
        <w:gridCol w:w="1552"/>
        <w:gridCol w:w="879"/>
      </w:tblGrid>
      <w:tr w:rsidR="00EA3222" w:rsidRPr="00486DDA" w14:paraId="6C7A4C74" w14:textId="77777777" w:rsidTr="00311AB6">
        <w:tc>
          <w:tcPr>
            <w:tcW w:w="95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C0D218" w14:textId="77777777" w:rsidR="00EA3222" w:rsidRPr="00486DDA" w:rsidRDefault="00EA3222" w:rsidP="00EA3222">
            <w:pPr>
              <w:spacing w:after="0" w:line="240" w:lineRule="auto"/>
              <w:rPr>
                <w:rFonts w:eastAsia="Times New Roman" w:cs="Times New Roman"/>
              </w:rPr>
            </w:pPr>
            <w:bookmarkStart w:id="1" w:name="_Hlk67577500"/>
          </w:p>
        </w:tc>
        <w:tc>
          <w:tcPr>
            <w:tcW w:w="45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D48A8A1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All</w:t>
            </w:r>
          </w:p>
        </w:tc>
        <w:tc>
          <w:tcPr>
            <w:tcW w:w="178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9EE07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Dietary pattern 1</w:t>
            </w:r>
          </w:p>
        </w:tc>
        <w:tc>
          <w:tcPr>
            <w:tcW w:w="180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AD253C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Dietary pattern 2</w:t>
            </w:r>
          </w:p>
        </w:tc>
      </w:tr>
      <w:tr w:rsidR="00486DDA" w:rsidRPr="00486DDA" w14:paraId="01BDAD95" w14:textId="77777777" w:rsidTr="00311AB6">
        <w:tc>
          <w:tcPr>
            <w:tcW w:w="95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AD40071" w14:textId="77777777" w:rsidR="00EA3222" w:rsidRPr="00486DDA" w:rsidRDefault="00EA3222" w:rsidP="00EA322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45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221C419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CACC8" w14:textId="79C59761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T</w:t>
            </w:r>
            <w:r w:rsidR="00BC6486">
              <w:rPr>
                <w:rFonts w:eastAsia="Times New Roman" w:cs="Times New Roman"/>
              </w:rPr>
              <w:t xml:space="preserve">ertile </w:t>
            </w:r>
            <w:r w:rsidRPr="00486DDA">
              <w:rPr>
                <w:rFonts w:eastAsia="Times New Roman" w:cs="Times New Roman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D22E3" w14:textId="7CC3A176" w:rsidR="00EA3222" w:rsidRPr="00486DDA" w:rsidRDefault="00BC648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T</w:t>
            </w:r>
            <w:r>
              <w:rPr>
                <w:rFonts w:eastAsia="Times New Roman" w:cs="Times New Roman"/>
              </w:rPr>
              <w:t xml:space="preserve">ertile </w:t>
            </w:r>
            <w:r w:rsidR="00EA3222" w:rsidRPr="00486DDA">
              <w:rPr>
                <w:rFonts w:eastAsia="Times New Roman" w:cs="Times New Roman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03B13" w14:textId="064F18BC" w:rsidR="00EA3222" w:rsidRPr="00486DDA" w:rsidRDefault="00BC648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T</w:t>
            </w:r>
            <w:r>
              <w:rPr>
                <w:rFonts w:eastAsia="Times New Roman" w:cs="Times New Roman"/>
              </w:rPr>
              <w:t xml:space="preserve">ertile </w:t>
            </w:r>
            <w:r w:rsidR="00EA3222" w:rsidRPr="00486DDA">
              <w:rPr>
                <w:rFonts w:eastAsia="Times New Roman" w:cs="Times New Roman"/>
              </w:rPr>
              <w:t>3</w:t>
            </w:r>
          </w:p>
        </w:tc>
        <w:tc>
          <w:tcPr>
            <w:tcW w:w="3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073539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  <w:vertAlign w:val="superscript"/>
              </w:rPr>
            </w:pPr>
            <w:r w:rsidRPr="00486DDA">
              <w:rPr>
                <w:rFonts w:eastAsia="Times New Roman" w:cs="Times New Roman"/>
              </w:rPr>
              <w:t>P value</w:t>
            </w:r>
            <w:r w:rsidRPr="00486DDA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1B91A613" w14:textId="4B065791" w:rsidR="00EA3222" w:rsidRPr="00486DDA" w:rsidRDefault="00BC648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T</w:t>
            </w:r>
            <w:r>
              <w:rPr>
                <w:rFonts w:eastAsia="Times New Roman" w:cs="Times New Roman"/>
              </w:rPr>
              <w:t xml:space="preserve">ertile </w:t>
            </w:r>
            <w:r w:rsidR="00EA3222" w:rsidRPr="00486DDA">
              <w:rPr>
                <w:rFonts w:eastAsia="Times New Roman" w:cs="Times New Roman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3D9CDCA0" w14:textId="189B6418" w:rsidR="00EA3222" w:rsidRPr="00486DDA" w:rsidRDefault="00BC648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T</w:t>
            </w:r>
            <w:r>
              <w:rPr>
                <w:rFonts w:eastAsia="Times New Roman" w:cs="Times New Roman"/>
              </w:rPr>
              <w:t xml:space="preserve">ertile </w:t>
            </w:r>
            <w:r w:rsidR="00EA3222" w:rsidRPr="00486DDA">
              <w:rPr>
                <w:rFonts w:eastAsia="Times New Roman" w:cs="Times New Roman"/>
              </w:rPr>
              <w:t>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45C8C908" w14:textId="0187F691" w:rsidR="00EA3222" w:rsidRPr="00486DDA" w:rsidRDefault="00BC648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T</w:t>
            </w:r>
            <w:r>
              <w:rPr>
                <w:rFonts w:eastAsia="Times New Roman" w:cs="Times New Roman"/>
              </w:rPr>
              <w:t xml:space="preserve">ertile </w:t>
            </w:r>
            <w:r w:rsidR="00EA3222" w:rsidRPr="00486DDA">
              <w:rPr>
                <w:rFonts w:eastAsia="Times New Roman" w:cs="Times New Roman"/>
              </w:rPr>
              <w:t>3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42D508C1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  <w:vertAlign w:val="superscript"/>
              </w:rPr>
            </w:pPr>
            <w:r w:rsidRPr="00486DDA">
              <w:rPr>
                <w:rFonts w:eastAsia="Times New Roman" w:cs="Times New Roman"/>
              </w:rPr>
              <w:t>P value</w:t>
            </w:r>
            <w:r w:rsidRPr="00486DDA">
              <w:rPr>
                <w:rFonts w:eastAsia="Times New Roman" w:cs="Times New Roman"/>
                <w:vertAlign w:val="superscript"/>
              </w:rPr>
              <w:t>2</w:t>
            </w:r>
          </w:p>
        </w:tc>
      </w:tr>
      <w:tr w:rsidR="00486DDA" w:rsidRPr="00486DDA" w14:paraId="0BAA90F8" w14:textId="77777777" w:rsidTr="00311AB6">
        <w:tc>
          <w:tcPr>
            <w:tcW w:w="952" w:type="pct"/>
            <w:shd w:val="clear" w:color="auto" w:fill="auto"/>
          </w:tcPr>
          <w:p w14:paraId="64B8DBF5" w14:textId="77777777" w:rsidR="00EA3222" w:rsidRPr="00486DDA" w:rsidRDefault="00EA3222" w:rsidP="00EA3222">
            <w:pPr>
              <w:spacing w:after="0" w:line="240" w:lineRule="auto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Dietary Guideline Index</w:t>
            </w:r>
          </w:p>
        </w:tc>
        <w:tc>
          <w:tcPr>
            <w:tcW w:w="452" w:type="pct"/>
            <w:shd w:val="clear" w:color="auto" w:fill="auto"/>
          </w:tcPr>
          <w:p w14:paraId="22DB3401" w14:textId="0A4B58D6" w:rsidR="00EA3222" w:rsidRPr="00486DDA" w:rsidRDefault="00916C14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2.4 ± 13.5</w:t>
            </w:r>
          </w:p>
        </w:tc>
        <w:tc>
          <w:tcPr>
            <w:tcW w:w="471" w:type="pct"/>
            <w:shd w:val="clear" w:color="auto" w:fill="auto"/>
          </w:tcPr>
          <w:p w14:paraId="4E66C75B" w14:textId="1BA1549A" w:rsidR="00EA3222" w:rsidRPr="00486DDA" w:rsidRDefault="00916C14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 xml:space="preserve">71.9 ± </w:t>
            </w:r>
            <w:r w:rsidR="00D36E6F" w:rsidRPr="00486DDA">
              <w:rPr>
                <w:rFonts w:eastAsia="Times New Roman" w:cs="Times New Roman"/>
              </w:rPr>
              <w:t>10.6</w:t>
            </w:r>
          </w:p>
        </w:tc>
        <w:tc>
          <w:tcPr>
            <w:tcW w:w="470" w:type="pct"/>
            <w:shd w:val="clear" w:color="auto" w:fill="auto"/>
          </w:tcPr>
          <w:p w14:paraId="57FAC25A" w14:textId="0E7960B1" w:rsidR="00EA3222" w:rsidRPr="00486DDA" w:rsidRDefault="00D36E6F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1.9 ± 11.1</w:t>
            </w:r>
          </w:p>
        </w:tc>
        <w:tc>
          <w:tcPr>
            <w:tcW w:w="501" w:type="pct"/>
            <w:shd w:val="clear" w:color="auto" w:fill="auto"/>
          </w:tcPr>
          <w:p w14:paraId="49FEDDCC" w14:textId="66750122" w:rsidR="00EA3222" w:rsidRPr="00486DDA" w:rsidRDefault="00D36E6F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53.5 ± 11.8</w:t>
            </w:r>
          </w:p>
        </w:tc>
        <w:tc>
          <w:tcPr>
            <w:tcW w:w="351" w:type="pct"/>
            <w:gridSpan w:val="2"/>
          </w:tcPr>
          <w:p w14:paraId="518FB28D" w14:textId="4C9FA0A9" w:rsidR="00EA3222" w:rsidRPr="00486DDA" w:rsidRDefault="00E1154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  <w:tc>
          <w:tcPr>
            <w:tcW w:w="471" w:type="pct"/>
          </w:tcPr>
          <w:p w14:paraId="10C1A417" w14:textId="03231B41" w:rsidR="00EA3222" w:rsidRPr="00486DDA" w:rsidRDefault="00D36E6F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1.5 ± 12.7</w:t>
            </w:r>
          </w:p>
        </w:tc>
        <w:tc>
          <w:tcPr>
            <w:tcW w:w="470" w:type="pct"/>
          </w:tcPr>
          <w:p w14:paraId="6FC0CA2A" w14:textId="4F44FB6C" w:rsidR="00EA3222" w:rsidRPr="00486DDA" w:rsidRDefault="00D36E6F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3.9 ± 13.4</w:t>
            </w:r>
          </w:p>
        </w:tc>
        <w:tc>
          <w:tcPr>
            <w:tcW w:w="551" w:type="pct"/>
          </w:tcPr>
          <w:p w14:paraId="521895DB" w14:textId="72E13AF5" w:rsidR="00EA3222" w:rsidRPr="00486DDA" w:rsidRDefault="00D36E6F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1.9 ± 14.2</w:t>
            </w:r>
          </w:p>
        </w:tc>
        <w:tc>
          <w:tcPr>
            <w:tcW w:w="312" w:type="pct"/>
          </w:tcPr>
          <w:p w14:paraId="1439E248" w14:textId="272F4FD5" w:rsidR="00EA3222" w:rsidRPr="00486DDA" w:rsidRDefault="003A18D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0.</w:t>
            </w:r>
            <w:r w:rsidR="00D92B98" w:rsidRPr="00486DDA">
              <w:rPr>
                <w:rFonts w:eastAsia="Times New Roman" w:cs="Times New Roman"/>
              </w:rPr>
              <w:t>61</w:t>
            </w:r>
          </w:p>
        </w:tc>
      </w:tr>
      <w:tr w:rsidR="00486DDA" w:rsidRPr="00486DDA" w14:paraId="32D98915" w14:textId="77777777" w:rsidTr="00311AB6">
        <w:tc>
          <w:tcPr>
            <w:tcW w:w="952" w:type="pct"/>
            <w:shd w:val="clear" w:color="auto" w:fill="auto"/>
          </w:tcPr>
          <w:p w14:paraId="29881F09" w14:textId="77777777" w:rsidR="00EA3222" w:rsidRPr="00486DDA" w:rsidRDefault="00EA3222" w:rsidP="00EA3222">
            <w:pPr>
              <w:spacing w:after="0" w:line="240" w:lineRule="auto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Total energy (kJ)</w:t>
            </w:r>
          </w:p>
        </w:tc>
        <w:tc>
          <w:tcPr>
            <w:tcW w:w="452" w:type="pct"/>
            <w:shd w:val="clear" w:color="auto" w:fill="auto"/>
          </w:tcPr>
          <w:p w14:paraId="661B64CC" w14:textId="42E47830" w:rsidR="00EA3222" w:rsidRPr="00486DDA" w:rsidRDefault="00BB38FB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7449 ± 3010</w:t>
            </w:r>
          </w:p>
        </w:tc>
        <w:tc>
          <w:tcPr>
            <w:tcW w:w="471" w:type="pct"/>
            <w:shd w:val="clear" w:color="auto" w:fill="auto"/>
          </w:tcPr>
          <w:p w14:paraId="43F6DFB8" w14:textId="1B236232" w:rsidR="00EA3222" w:rsidRPr="00486DDA" w:rsidRDefault="00384645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7235 ± 2292</w:t>
            </w:r>
          </w:p>
        </w:tc>
        <w:tc>
          <w:tcPr>
            <w:tcW w:w="470" w:type="pct"/>
            <w:shd w:val="clear" w:color="auto" w:fill="auto"/>
          </w:tcPr>
          <w:p w14:paraId="70F1681D" w14:textId="521BC4B2" w:rsidR="00EA3222" w:rsidRPr="00486DDA" w:rsidRDefault="006E36FF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7003 ± 3068</w:t>
            </w:r>
          </w:p>
        </w:tc>
        <w:tc>
          <w:tcPr>
            <w:tcW w:w="501" w:type="pct"/>
            <w:shd w:val="clear" w:color="auto" w:fill="auto"/>
          </w:tcPr>
          <w:p w14:paraId="78340B4E" w14:textId="25B57174" w:rsidR="00EA3222" w:rsidRPr="00486DDA" w:rsidRDefault="0002647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8109 ± 3450</w:t>
            </w:r>
          </w:p>
        </w:tc>
        <w:tc>
          <w:tcPr>
            <w:tcW w:w="351" w:type="pct"/>
            <w:gridSpan w:val="2"/>
          </w:tcPr>
          <w:p w14:paraId="7FA2A964" w14:textId="6ADD1D62" w:rsidR="00EA3222" w:rsidRPr="00486DDA" w:rsidRDefault="00E1154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0.00</w:t>
            </w:r>
            <w:r w:rsidR="009E303C" w:rsidRPr="00486DDA">
              <w:rPr>
                <w:rFonts w:eastAsia="Times New Roman" w:cs="Times New Roman"/>
              </w:rPr>
              <w:t>9</w:t>
            </w:r>
          </w:p>
        </w:tc>
        <w:tc>
          <w:tcPr>
            <w:tcW w:w="471" w:type="pct"/>
          </w:tcPr>
          <w:p w14:paraId="1E495D7D" w14:textId="439B15E7" w:rsidR="00EA3222" w:rsidRPr="00486DDA" w:rsidRDefault="00313DD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7920 ± 3298</w:t>
            </w:r>
          </w:p>
        </w:tc>
        <w:tc>
          <w:tcPr>
            <w:tcW w:w="470" w:type="pct"/>
          </w:tcPr>
          <w:p w14:paraId="7F943722" w14:textId="172B4C7C" w:rsidR="00EA3222" w:rsidRPr="00486DDA" w:rsidRDefault="00F27A6C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586 ± 2485</w:t>
            </w:r>
          </w:p>
        </w:tc>
        <w:tc>
          <w:tcPr>
            <w:tcW w:w="551" w:type="pct"/>
          </w:tcPr>
          <w:p w14:paraId="7414126D" w14:textId="26A123B1" w:rsidR="00EA3222" w:rsidRPr="00486DDA" w:rsidRDefault="005228CE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7841 ± 3013</w:t>
            </w:r>
          </w:p>
        </w:tc>
        <w:tc>
          <w:tcPr>
            <w:tcW w:w="312" w:type="pct"/>
          </w:tcPr>
          <w:p w14:paraId="4113E233" w14:textId="35D240C2" w:rsidR="00EA3222" w:rsidRPr="00486DDA" w:rsidRDefault="003A18D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0.</w:t>
            </w:r>
            <w:r w:rsidR="00D92B98" w:rsidRPr="00486DDA">
              <w:rPr>
                <w:rFonts w:eastAsia="Times New Roman" w:cs="Times New Roman"/>
              </w:rPr>
              <w:t>50</w:t>
            </w:r>
          </w:p>
        </w:tc>
      </w:tr>
      <w:tr w:rsidR="00486DDA" w:rsidRPr="00486DDA" w14:paraId="653CD399" w14:textId="77777777" w:rsidTr="00311AB6">
        <w:tc>
          <w:tcPr>
            <w:tcW w:w="952" w:type="pct"/>
            <w:shd w:val="clear" w:color="auto" w:fill="auto"/>
          </w:tcPr>
          <w:p w14:paraId="5E6CBA34" w14:textId="77777777" w:rsidR="00EA3222" w:rsidRPr="00486DDA" w:rsidRDefault="00EA3222" w:rsidP="00EA3222">
            <w:pPr>
              <w:spacing w:after="0" w:line="240" w:lineRule="auto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Macronutrients</w:t>
            </w:r>
          </w:p>
        </w:tc>
        <w:tc>
          <w:tcPr>
            <w:tcW w:w="452" w:type="pct"/>
            <w:shd w:val="clear" w:color="auto" w:fill="auto"/>
          </w:tcPr>
          <w:p w14:paraId="0C3032FD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3020BC13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0" w:type="pct"/>
            <w:shd w:val="clear" w:color="auto" w:fill="auto"/>
          </w:tcPr>
          <w:p w14:paraId="72DBE62A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501" w:type="pct"/>
            <w:shd w:val="clear" w:color="auto" w:fill="auto"/>
          </w:tcPr>
          <w:p w14:paraId="7919BB1C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351" w:type="pct"/>
            <w:gridSpan w:val="2"/>
          </w:tcPr>
          <w:p w14:paraId="6B2C2A10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1" w:type="pct"/>
          </w:tcPr>
          <w:p w14:paraId="1856A29F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0" w:type="pct"/>
          </w:tcPr>
          <w:p w14:paraId="4EA97C83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551" w:type="pct"/>
          </w:tcPr>
          <w:p w14:paraId="571A83C2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312" w:type="pct"/>
          </w:tcPr>
          <w:p w14:paraId="2F3D7EF9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486DDA" w:rsidRPr="00486DDA" w14:paraId="457609D2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698E76D0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Total fat (%E)</w:t>
            </w:r>
          </w:p>
        </w:tc>
        <w:tc>
          <w:tcPr>
            <w:tcW w:w="452" w:type="pct"/>
            <w:shd w:val="clear" w:color="auto" w:fill="auto"/>
          </w:tcPr>
          <w:p w14:paraId="1970E86D" w14:textId="5014DE4F" w:rsidR="00EA3222" w:rsidRPr="00486DDA" w:rsidRDefault="00BB38FB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34.6 ± 6.5</w:t>
            </w:r>
          </w:p>
        </w:tc>
        <w:tc>
          <w:tcPr>
            <w:tcW w:w="471" w:type="pct"/>
            <w:shd w:val="clear" w:color="auto" w:fill="auto"/>
          </w:tcPr>
          <w:p w14:paraId="1B914F6D" w14:textId="64046850" w:rsidR="00EA3222" w:rsidRPr="00486DDA" w:rsidRDefault="00384645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 xml:space="preserve">33.4 ± </w:t>
            </w:r>
            <w:r w:rsidR="000F6104" w:rsidRPr="00486DDA">
              <w:rPr>
                <w:rFonts w:eastAsia="Times New Roman" w:cs="Times New Roman"/>
              </w:rPr>
              <w:t>6.6</w:t>
            </w:r>
          </w:p>
        </w:tc>
        <w:tc>
          <w:tcPr>
            <w:tcW w:w="470" w:type="pct"/>
            <w:shd w:val="clear" w:color="auto" w:fill="auto"/>
          </w:tcPr>
          <w:p w14:paraId="30A0DA6C" w14:textId="7F3E3D8D" w:rsidR="00EA3222" w:rsidRPr="00486DDA" w:rsidRDefault="00823CD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34.2 ± 6.2</w:t>
            </w:r>
          </w:p>
        </w:tc>
        <w:tc>
          <w:tcPr>
            <w:tcW w:w="501" w:type="pct"/>
            <w:shd w:val="clear" w:color="auto" w:fill="auto"/>
          </w:tcPr>
          <w:p w14:paraId="25E82233" w14:textId="23DDF928" w:rsidR="00EA3222" w:rsidRPr="00486DDA" w:rsidRDefault="0002647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36.1 ± 6.3</w:t>
            </w:r>
          </w:p>
        </w:tc>
        <w:tc>
          <w:tcPr>
            <w:tcW w:w="351" w:type="pct"/>
            <w:gridSpan w:val="2"/>
          </w:tcPr>
          <w:p w14:paraId="5574C482" w14:textId="053E3C56" w:rsidR="00EA3222" w:rsidRPr="00486DDA" w:rsidRDefault="00E1154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  <w:tc>
          <w:tcPr>
            <w:tcW w:w="471" w:type="pct"/>
          </w:tcPr>
          <w:p w14:paraId="7BA3A217" w14:textId="4D872CCB" w:rsidR="00EA3222" w:rsidRPr="00486DDA" w:rsidRDefault="00313DD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37.5 ± 6.9</w:t>
            </w:r>
          </w:p>
        </w:tc>
        <w:tc>
          <w:tcPr>
            <w:tcW w:w="470" w:type="pct"/>
          </w:tcPr>
          <w:p w14:paraId="4F8E37A7" w14:textId="084CE76A" w:rsidR="00EA3222" w:rsidRPr="00486DDA" w:rsidRDefault="00F27A6C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34.1 ± 5.8</w:t>
            </w:r>
          </w:p>
        </w:tc>
        <w:tc>
          <w:tcPr>
            <w:tcW w:w="551" w:type="pct"/>
          </w:tcPr>
          <w:p w14:paraId="1DF9DFB5" w14:textId="7E3F7DCF" w:rsidR="00EA3222" w:rsidRPr="00486DDA" w:rsidRDefault="005228CE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32.2 ± 5.5</w:t>
            </w:r>
          </w:p>
        </w:tc>
        <w:tc>
          <w:tcPr>
            <w:tcW w:w="312" w:type="pct"/>
          </w:tcPr>
          <w:p w14:paraId="1607D4A9" w14:textId="472A0339" w:rsidR="00EA3222" w:rsidRPr="00486DDA" w:rsidRDefault="003A18D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</w:tr>
      <w:tr w:rsidR="00486DDA" w:rsidRPr="00486DDA" w14:paraId="56BA69FC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5C63A07E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Saturated fat (%E)</w:t>
            </w:r>
          </w:p>
        </w:tc>
        <w:tc>
          <w:tcPr>
            <w:tcW w:w="452" w:type="pct"/>
            <w:shd w:val="clear" w:color="auto" w:fill="auto"/>
          </w:tcPr>
          <w:p w14:paraId="7510EE7E" w14:textId="61344E63" w:rsidR="00EA3222" w:rsidRPr="00486DDA" w:rsidRDefault="00BB38FB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1.8 ± 3.3</w:t>
            </w:r>
          </w:p>
        </w:tc>
        <w:tc>
          <w:tcPr>
            <w:tcW w:w="471" w:type="pct"/>
            <w:shd w:val="clear" w:color="auto" w:fill="auto"/>
          </w:tcPr>
          <w:p w14:paraId="259A471E" w14:textId="3B8D2124" w:rsidR="00EA3222" w:rsidRPr="00486DDA" w:rsidRDefault="000F6104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0.0 ± 2.7</w:t>
            </w:r>
          </w:p>
        </w:tc>
        <w:tc>
          <w:tcPr>
            <w:tcW w:w="470" w:type="pct"/>
            <w:shd w:val="clear" w:color="auto" w:fill="auto"/>
          </w:tcPr>
          <w:p w14:paraId="2AA720BE" w14:textId="3E699636" w:rsidR="00EA3222" w:rsidRPr="00486DDA" w:rsidRDefault="00823CD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1.6 ± 2.6</w:t>
            </w:r>
          </w:p>
        </w:tc>
        <w:tc>
          <w:tcPr>
            <w:tcW w:w="501" w:type="pct"/>
            <w:shd w:val="clear" w:color="auto" w:fill="auto"/>
          </w:tcPr>
          <w:p w14:paraId="689FE081" w14:textId="445272EA" w:rsidR="00EA3222" w:rsidRPr="00486DDA" w:rsidRDefault="0002647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3.8 ± 3.4</w:t>
            </w:r>
          </w:p>
        </w:tc>
        <w:tc>
          <w:tcPr>
            <w:tcW w:w="351" w:type="pct"/>
            <w:gridSpan w:val="2"/>
          </w:tcPr>
          <w:p w14:paraId="587499A4" w14:textId="76D5AE5A" w:rsidR="00EA3222" w:rsidRPr="00486DDA" w:rsidRDefault="00E1154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  <w:tc>
          <w:tcPr>
            <w:tcW w:w="471" w:type="pct"/>
          </w:tcPr>
          <w:p w14:paraId="0C370E2F" w14:textId="523BAE9D" w:rsidR="00EA3222" w:rsidRPr="00486DDA" w:rsidRDefault="00313DD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3.0 ± 3.2</w:t>
            </w:r>
          </w:p>
        </w:tc>
        <w:tc>
          <w:tcPr>
            <w:tcW w:w="470" w:type="pct"/>
          </w:tcPr>
          <w:p w14:paraId="3727E03D" w14:textId="71EE3EE9" w:rsidR="00EA3222" w:rsidRPr="00486DDA" w:rsidRDefault="00F27A6C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1.5 ± 3.4</w:t>
            </w:r>
          </w:p>
        </w:tc>
        <w:tc>
          <w:tcPr>
            <w:tcW w:w="551" w:type="pct"/>
          </w:tcPr>
          <w:p w14:paraId="0FD262B9" w14:textId="54C42192" w:rsidR="00EA3222" w:rsidRPr="00486DDA" w:rsidRDefault="005228CE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1.0 ± 3.0</w:t>
            </w:r>
          </w:p>
        </w:tc>
        <w:tc>
          <w:tcPr>
            <w:tcW w:w="312" w:type="pct"/>
          </w:tcPr>
          <w:p w14:paraId="15220F87" w14:textId="405D9CEE" w:rsidR="00EA3222" w:rsidRPr="00486DDA" w:rsidRDefault="0011286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</w:tr>
      <w:tr w:rsidR="00486DDA" w:rsidRPr="00486DDA" w14:paraId="01D97F60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4880CE60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Mono-unsaturated fat (%E)</w:t>
            </w:r>
          </w:p>
        </w:tc>
        <w:tc>
          <w:tcPr>
            <w:tcW w:w="452" w:type="pct"/>
            <w:shd w:val="clear" w:color="auto" w:fill="auto"/>
          </w:tcPr>
          <w:p w14:paraId="107A0CF3" w14:textId="71BFA9BB" w:rsidR="00EA3222" w:rsidRPr="00486DDA" w:rsidRDefault="00BB38FB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3.7 ± 3.4</w:t>
            </w:r>
          </w:p>
        </w:tc>
        <w:tc>
          <w:tcPr>
            <w:tcW w:w="471" w:type="pct"/>
            <w:shd w:val="clear" w:color="auto" w:fill="auto"/>
          </w:tcPr>
          <w:p w14:paraId="354F721D" w14:textId="7C97B4D0" w:rsidR="00EA3222" w:rsidRPr="00486DDA" w:rsidRDefault="000F6104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3.6 ± 3.6</w:t>
            </w:r>
          </w:p>
        </w:tc>
        <w:tc>
          <w:tcPr>
            <w:tcW w:w="470" w:type="pct"/>
            <w:shd w:val="clear" w:color="auto" w:fill="auto"/>
          </w:tcPr>
          <w:p w14:paraId="43D97FFA" w14:textId="2E9D1F17" w:rsidR="00EA3222" w:rsidRPr="00486DDA" w:rsidRDefault="00823CD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3.5 ± 3.5</w:t>
            </w:r>
          </w:p>
        </w:tc>
        <w:tc>
          <w:tcPr>
            <w:tcW w:w="501" w:type="pct"/>
            <w:shd w:val="clear" w:color="auto" w:fill="auto"/>
          </w:tcPr>
          <w:p w14:paraId="0A0F7191" w14:textId="0A17C596" w:rsidR="00EA3222" w:rsidRPr="00486DDA" w:rsidRDefault="0002647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3.8 ± 3.1</w:t>
            </w:r>
          </w:p>
        </w:tc>
        <w:tc>
          <w:tcPr>
            <w:tcW w:w="351" w:type="pct"/>
            <w:gridSpan w:val="2"/>
          </w:tcPr>
          <w:p w14:paraId="0D846FB1" w14:textId="7BC0A4E8" w:rsidR="00EA3222" w:rsidRPr="00486DDA" w:rsidRDefault="00E1154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0.</w:t>
            </w:r>
            <w:r w:rsidR="00D92B98" w:rsidRPr="00486DDA">
              <w:rPr>
                <w:rFonts w:eastAsia="Times New Roman" w:cs="Times New Roman"/>
              </w:rPr>
              <w:t>51</w:t>
            </w:r>
          </w:p>
        </w:tc>
        <w:tc>
          <w:tcPr>
            <w:tcW w:w="471" w:type="pct"/>
          </w:tcPr>
          <w:p w14:paraId="2CBD8CA1" w14:textId="38EA3D98" w:rsidR="00EA3222" w:rsidRPr="00486DDA" w:rsidRDefault="00313DD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4.9 ± 3.9</w:t>
            </w:r>
          </w:p>
        </w:tc>
        <w:tc>
          <w:tcPr>
            <w:tcW w:w="470" w:type="pct"/>
          </w:tcPr>
          <w:p w14:paraId="7EC8C038" w14:textId="037C7717" w:rsidR="00EA3222" w:rsidRPr="00486DDA" w:rsidRDefault="00F27A6C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3.6 ± 3.2</w:t>
            </w:r>
          </w:p>
        </w:tc>
        <w:tc>
          <w:tcPr>
            <w:tcW w:w="551" w:type="pct"/>
          </w:tcPr>
          <w:p w14:paraId="76832C56" w14:textId="6E3F91AD" w:rsidR="00EA3222" w:rsidRPr="00486DDA" w:rsidRDefault="005228CE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2.5 ± 2.7</w:t>
            </w:r>
          </w:p>
        </w:tc>
        <w:tc>
          <w:tcPr>
            <w:tcW w:w="312" w:type="pct"/>
          </w:tcPr>
          <w:p w14:paraId="2148D329" w14:textId="625A3BB0" w:rsidR="00EA3222" w:rsidRPr="00486DDA" w:rsidRDefault="0011286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</w:tr>
      <w:tr w:rsidR="00486DDA" w:rsidRPr="00486DDA" w14:paraId="4E6AC0F2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0FF83130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Poly-unsaturated fat (%E)</w:t>
            </w:r>
          </w:p>
        </w:tc>
        <w:tc>
          <w:tcPr>
            <w:tcW w:w="452" w:type="pct"/>
            <w:shd w:val="clear" w:color="auto" w:fill="auto"/>
          </w:tcPr>
          <w:p w14:paraId="3F83B177" w14:textId="4C76C487" w:rsidR="00EA3222" w:rsidRPr="00486DDA" w:rsidRDefault="00BB38FB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.1 ± 2.1</w:t>
            </w:r>
          </w:p>
        </w:tc>
        <w:tc>
          <w:tcPr>
            <w:tcW w:w="471" w:type="pct"/>
            <w:shd w:val="clear" w:color="auto" w:fill="auto"/>
          </w:tcPr>
          <w:p w14:paraId="3A3C0776" w14:textId="0164F334" w:rsidR="00EA3222" w:rsidRPr="00486DDA" w:rsidRDefault="000F6104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.7 ± 2.5</w:t>
            </w:r>
          </w:p>
        </w:tc>
        <w:tc>
          <w:tcPr>
            <w:tcW w:w="470" w:type="pct"/>
            <w:shd w:val="clear" w:color="auto" w:fill="auto"/>
          </w:tcPr>
          <w:p w14:paraId="2BF6FC8E" w14:textId="564F3C43" w:rsidR="00EA3222" w:rsidRPr="00486DDA" w:rsidRDefault="00823CD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.1 ± 1.8</w:t>
            </w:r>
          </w:p>
        </w:tc>
        <w:tc>
          <w:tcPr>
            <w:tcW w:w="501" w:type="pct"/>
            <w:shd w:val="clear" w:color="auto" w:fill="auto"/>
          </w:tcPr>
          <w:p w14:paraId="3D43A063" w14:textId="25B46DE3" w:rsidR="00EA3222" w:rsidRPr="00486DDA" w:rsidRDefault="0002647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5.5 ± 1.6</w:t>
            </w:r>
          </w:p>
        </w:tc>
        <w:tc>
          <w:tcPr>
            <w:tcW w:w="351" w:type="pct"/>
            <w:gridSpan w:val="2"/>
          </w:tcPr>
          <w:p w14:paraId="666CD6C5" w14:textId="63A32398" w:rsidR="00EA3222" w:rsidRPr="00486DDA" w:rsidRDefault="00E1154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  <w:tc>
          <w:tcPr>
            <w:tcW w:w="471" w:type="pct"/>
          </w:tcPr>
          <w:p w14:paraId="7878377A" w14:textId="206352AD" w:rsidR="00EA3222" w:rsidRPr="00486DDA" w:rsidRDefault="00313DD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.4 ± 2.5</w:t>
            </w:r>
          </w:p>
        </w:tc>
        <w:tc>
          <w:tcPr>
            <w:tcW w:w="470" w:type="pct"/>
          </w:tcPr>
          <w:p w14:paraId="36F54373" w14:textId="6D6757A9" w:rsidR="00EA3222" w:rsidRPr="00486DDA" w:rsidRDefault="00F27A6C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.1 ± 1.9</w:t>
            </w:r>
          </w:p>
        </w:tc>
        <w:tc>
          <w:tcPr>
            <w:tcW w:w="551" w:type="pct"/>
          </w:tcPr>
          <w:p w14:paraId="7A295DA1" w14:textId="0ACC3A43" w:rsidR="00EA3222" w:rsidRPr="00486DDA" w:rsidRDefault="005228CE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5.9 ± 1.8</w:t>
            </w:r>
          </w:p>
        </w:tc>
        <w:tc>
          <w:tcPr>
            <w:tcW w:w="312" w:type="pct"/>
          </w:tcPr>
          <w:p w14:paraId="1FF9D4F0" w14:textId="6A2399F6" w:rsidR="00EA3222" w:rsidRPr="00486DDA" w:rsidRDefault="0011286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0.00</w:t>
            </w:r>
            <w:r w:rsidR="00D92B98" w:rsidRPr="00486DDA">
              <w:rPr>
                <w:rFonts w:eastAsia="Times New Roman" w:cs="Times New Roman"/>
              </w:rPr>
              <w:t>8</w:t>
            </w:r>
          </w:p>
        </w:tc>
      </w:tr>
      <w:tr w:rsidR="00486DDA" w:rsidRPr="00486DDA" w14:paraId="2717C581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7078E1DF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Protein (%E)</w:t>
            </w:r>
          </w:p>
        </w:tc>
        <w:tc>
          <w:tcPr>
            <w:tcW w:w="452" w:type="pct"/>
            <w:shd w:val="clear" w:color="auto" w:fill="auto"/>
          </w:tcPr>
          <w:p w14:paraId="687E1FAC" w14:textId="1869130F" w:rsidR="00EA3222" w:rsidRPr="00486DDA" w:rsidRDefault="003A28F0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8.9 ± 4.5</w:t>
            </w:r>
          </w:p>
        </w:tc>
        <w:tc>
          <w:tcPr>
            <w:tcW w:w="471" w:type="pct"/>
            <w:shd w:val="clear" w:color="auto" w:fill="auto"/>
          </w:tcPr>
          <w:p w14:paraId="4991E678" w14:textId="10D09DE2" w:rsidR="00EA3222" w:rsidRPr="00486DDA" w:rsidRDefault="003A28F0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9.7 ± 5.1</w:t>
            </w:r>
          </w:p>
        </w:tc>
        <w:tc>
          <w:tcPr>
            <w:tcW w:w="470" w:type="pct"/>
            <w:shd w:val="clear" w:color="auto" w:fill="auto"/>
          </w:tcPr>
          <w:p w14:paraId="7D437364" w14:textId="31A1906E" w:rsidR="00EA3222" w:rsidRPr="00486DDA" w:rsidRDefault="003A28F0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9.1 ± 4.2</w:t>
            </w:r>
          </w:p>
        </w:tc>
        <w:tc>
          <w:tcPr>
            <w:tcW w:w="501" w:type="pct"/>
            <w:shd w:val="clear" w:color="auto" w:fill="auto"/>
          </w:tcPr>
          <w:p w14:paraId="1FAEAF74" w14:textId="05335FA7" w:rsidR="00EA3222" w:rsidRPr="00486DDA" w:rsidRDefault="003A28F0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8.0 ± 3.9</w:t>
            </w:r>
          </w:p>
        </w:tc>
        <w:tc>
          <w:tcPr>
            <w:tcW w:w="351" w:type="pct"/>
            <w:gridSpan w:val="2"/>
          </w:tcPr>
          <w:p w14:paraId="0B8DACD1" w14:textId="049966C0" w:rsidR="00EA3222" w:rsidRPr="00486DDA" w:rsidRDefault="00E1154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  <w:tc>
          <w:tcPr>
            <w:tcW w:w="471" w:type="pct"/>
          </w:tcPr>
          <w:p w14:paraId="552B7FD4" w14:textId="62C82514" w:rsidR="00EA3222" w:rsidRPr="00486DDA" w:rsidRDefault="003A28F0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0.3 ± 4.6</w:t>
            </w:r>
          </w:p>
        </w:tc>
        <w:tc>
          <w:tcPr>
            <w:tcW w:w="470" w:type="pct"/>
          </w:tcPr>
          <w:p w14:paraId="00D3C0CF" w14:textId="368DB2C0" w:rsidR="00EA3222" w:rsidRPr="00486DDA" w:rsidRDefault="003A28F0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9.0 ± 4.4</w:t>
            </w:r>
          </w:p>
        </w:tc>
        <w:tc>
          <w:tcPr>
            <w:tcW w:w="551" w:type="pct"/>
          </w:tcPr>
          <w:p w14:paraId="5698820A" w14:textId="51E7F6B6" w:rsidR="00EA3222" w:rsidRPr="00486DDA" w:rsidRDefault="003A28F0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7.5 ± 3.9</w:t>
            </w:r>
          </w:p>
        </w:tc>
        <w:tc>
          <w:tcPr>
            <w:tcW w:w="312" w:type="pct"/>
          </w:tcPr>
          <w:p w14:paraId="33C1A65B" w14:textId="1633673F" w:rsidR="00EA3222" w:rsidRPr="00486DDA" w:rsidRDefault="0011286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</w:tr>
      <w:tr w:rsidR="00486DDA" w:rsidRPr="00486DDA" w14:paraId="0D87D11F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5600B489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Total carbohydrates (%E)</w:t>
            </w:r>
          </w:p>
        </w:tc>
        <w:tc>
          <w:tcPr>
            <w:tcW w:w="452" w:type="pct"/>
            <w:shd w:val="clear" w:color="auto" w:fill="auto"/>
          </w:tcPr>
          <w:p w14:paraId="741AE154" w14:textId="022D0E0A" w:rsidR="00EA3222" w:rsidRPr="00486DDA" w:rsidRDefault="00BB38FB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42.9 ± 7.9</w:t>
            </w:r>
          </w:p>
        </w:tc>
        <w:tc>
          <w:tcPr>
            <w:tcW w:w="471" w:type="pct"/>
            <w:shd w:val="clear" w:color="auto" w:fill="auto"/>
          </w:tcPr>
          <w:p w14:paraId="4643537E" w14:textId="75DD477F" w:rsidR="00EA3222" w:rsidRPr="00486DDA" w:rsidRDefault="000F6104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42.7 ± 8.4</w:t>
            </w:r>
          </w:p>
        </w:tc>
        <w:tc>
          <w:tcPr>
            <w:tcW w:w="470" w:type="pct"/>
            <w:shd w:val="clear" w:color="auto" w:fill="auto"/>
          </w:tcPr>
          <w:p w14:paraId="1FE6EBE8" w14:textId="6451A40A" w:rsidR="00EA3222" w:rsidRPr="00486DDA" w:rsidRDefault="00823CD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43.2 ± 7.9</w:t>
            </w:r>
          </w:p>
        </w:tc>
        <w:tc>
          <w:tcPr>
            <w:tcW w:w="501" w:type="pct"/>
            <w:shd w:val="clear" w:color="auto" w:fill="auto"/>
          </w:tcPr>
          <w:p w14:paraId="78F4E2AB" w14:textId="788446C2" w:rsidR="00EA3222" w:rsidRPr="00486DDA" w:rsidRDefault="0002647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42.9 ± 7.3</w:t>
            </w:r>
          </w:p>
        </w:tc>
        <w:tc>
          <w:tcPr>
            <w:tcW w:w="351" w:type="pct"/>
            <w:gridSpan w:val="2"/>
          </w:tcPr>
          <w:p w14:paraId="65A8AD95" w14:textId="251E974D" w:rsidR="00EA3222" w:rsidRPr="00486DDA" w:rsidRDefault="00E1154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0.</w:t>
            </w:r>
            <w:r w:rsidR="00D92B98" w:rsidRPr="00486DDA">
              <w:rPr>
                <w:rFonts w:eastAsia="Times New Roman" w:cs="Times New Roman"/>
              </w:rPr>
              <w:t>94</w:t>
            </w:r>
          </w:p>
        </w:tc>
        <w:tc>
          <w:tcPr>
            <w:tcW w:w="471" w:type="pct"/>
          </w:tcPr>
          <w:p w14:paraId="131829E3" w14:textId="76EF2D34" w:rsidR="00EA3222" w:rsidRPr="00486DDA" w:rsidRDefault="00245CD5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38.6 ± 7.6</w:t>
            </w:r>
          </w:p>
        </w:tc>
        <w:tc>
          <w:tcPr>
            <w:tcW w:w="470" w:type="pct"/>
          </w:tcPr>
          <w:p w14:paraId="210BAD80" w14:textId="6C1BC3E3" w:rsidR="00EA3222" w:rsidRPr="00486DDA" w:rsidRDefault="00F27A6C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43.4 ± 6.9</w:t>
            </w:r>
          </w:p>
        </w:tc>
        <w:tc>
          <w:tcPr>
            <w:tcW w:w="551" w:type="pct"/>
          </w:tcPr>
          <w:p w14:paraId="580BDEA4" w14:textId="7A6F9D96" w:rsidR="00EA3222" w:rsidRPr="00486DDA" w:rsidRDefault="00A3518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46.8 ± 6.8</w:t>
            </w:r>
          </w:p>
        </w:tc>
        <w:tc>
          <w:tcPr>
            <w:tcW w:w="312" w:type="pct"/>
          </w:tcPr>
          <w:p w14:paraId="5A691CEF" w14:textId="4D0C9309" w:rsidR="00EA3222" w:rsidRPr="00486DDA" w:rsidRDefault="0011286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</w:tr>
      <w:tr w:rsidR="00486DDA" w:rsidRPr="00486DDA" w14:paraId="31C8D672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2E6E5300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Total sugars (%E)</w:t>
            </w:r>
          </w:p>
        </w:tc>
        <w:tc>
          <w:tcPr>
            <w:tcW w:w="452" w:type="pct"/>
            <w:shd w:val="clear" w:color="auto" w:fill="auto"/>
          </w:tcPr>
          <w:p w14:paraId="5972FE71" w14:textId="1A7B5F70" w:rsidR="00EA3222" w:rsidRPr="00486DDA" w:rsidRDefault="00BB38FB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6.4 ± 6.2</w:t>
            </w:r>
          </w:p>
        </w:tc>
        <w:tc>
          <w:tcPr>
            <w:tcW w:w="471" w:type="pct"/>
            <w:shd w:val="clear" w:color="auto" w:fill="auto"/>
          </w:tcPr>
          <w:p w14:paraId="2B980DEB" w14:textId="6E8EE0D6" w:rsidR="00EA3222" w:rsidRPr="00486DDA" w:rsidRDefault="000F6104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6.7 ± 6.0</w:t>
            </w:r>
          </w:p>
        </w:tc>
        <w:tc>
          <w:tcPr>
            <w:tcW w:w="470" w:type="pct"/>
            <w:shd w:val="clear" w:color="auto" w:fill="auto"/>
          </w:tcPr>
          <w:p w14:paraId="035AB42F" w14:textId="127996CA" w:rsidR="00EA3222" w:rsidRPr="00486DDA" w:rsidRDefault="00823CD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5.6 ± 5.9</w:t>
            </w:r>
          </w:p>
        </w:tc>
        <w:tc>
          <w:tcPr>
            <w:tcW w:w="501" w:type="pct"/>
            <w:shd w:val="clear" w:color="auto" w:fill="auto"/>
          </w:tcPr>
          <w:p w14:paraId="49BF3150" w14:textId="40564E50" w:rsidR="00EA3222" w:rsidRPr="00486DDA" w:rsidRDefault="0002647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7.0 ± 6.5</w:t>
            </w:r>
          </w:p>
        </w:tc>
        <w:tc>
          <w:tcPr>
            <w:tcW w:w="351" w:type="pct"/>
            <w:gridSpan w:val="2"/>
          </w:tcPr>
          <w:p w14:paraId="46D3936B" w14:textId="1F8DBB15" w:rsidR="00EA3222" w:rsidRPr="00486DDA" w:rsidRDefault="003A18D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0.</w:t>
            </w:r>
            <w:r w:rsidR="00D92B98" w:rsidRPr="00486DDA">
              <w:rPr>
                <w:rFonts w:eastAsia="Times New Roman" w:cs="Times New Roman"/>
              </w:rPr>
              <w:t>45</w:t>
            </w:r>
          </w:p>
        </w:tc>
        <w:tc>
          <w:tcPr>
            <w:tcW w:w="471" w:type="pct"/>
          </w:tcPr>
          <w:p w14:paraId="3DCB430B" w14:textId="3191A470" w:rsidR="00EA3222" w:rsidRPr="00486DDA" w:rsidRDefault="00245CD5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2.0 ± 4.5</w:t>
            </w:r>
          </w:p>
        </w:tc>
        <w:tc>
          <w:tcPr>
            <w:tcW w:w="470" w:type="pct"/>
          </w:tcPr>
          <w:p w14:paraId="39D7C84D" w14:textId="342F427E" w:rsidR="00EA3222" w:rsidRPr="00486DDA" w:rsidRDefault="005228CE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6.8 ± 4.9</w:t>
            </w:r>
          </w:p>
        </w:tc>
        <w:tc>
          <w:tcPr>
            <w:tcW w:w="551" w:type="pct"/>
          </w:tcPr>
          <w:p w14:paraId="262BFA81" w14:textId="04E75681" w:rsidR="00EA3222" w:rsidRPr="00486DDA" w:rsidRDefault="00A3518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0.5 ± 5.8</w:t>
            </w:r>
          </w:p>
        </w:tc>
        <w:tc>
          <w:tcPr>
            <w:tcW w:w="312" w:type="pct"/>
          </w:tcPr>
          <w:p w14:paraId="0035FA1D" w14:textId="41C08A9A" w:rsidR="00EA3222" w:rsidRPr="00486DDA" w:rsidRDefault="0011286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</w:tr>
      <w:tr w:rsidR="00486DDA" w:rsidRPr="00486DDA" w14:paraId="77768119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15ED340A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Free sugars (%E)</w:t>
            </w:r>
          </w:p>
        </w:tc>
        <w:tc>
          <w:tcPr>
            <w:tcW w:w="452" w:type="pct"/>
            <w:shd w:val="clear" w:color="auto" w:fill="auto"/>
          </w:tcPr>
          <w:p w14:paraId="47F21349" w14:textId="0BAB4220" w:rsidR="00EA3222" w:rsidRPr="00486DDA" w:rsidRDefault="00036B1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7.0 ± 4.7</w:t>
            </w:r>
          </w:p>
        </w:tc>
        <w:tc>
          <w:tcPr>
            <w:tcW w:w="471" w:type="pct"/>
            <w:shd w:val="clear" w:color="auto" w:fill="auto"/>
          </w:tcPr>
          <w:p w14:paraId="2CDAC571" w14:textId="62A59CD9" w:rsidR="00EA3222" w:rsidRPr="00486DDA" w:rsidRDefault="000F6104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4.9 ± 2.9</w:t>
            </w:r>
          </w:p>
        </w:tc>
        <w:tc>
          <w:tcPr>
            <w:tcW w:w="470" w:type="pct"/>
            <w:shd w:val="clear" w:color="auto" w:fill="auto"/>
          </w:tcPr>
          <w:p w14:paraId="5FD5456F" w14:textId="21DA0813" w:rsidR="00EA3222" w:rsidRPr="00486DDA" w:rsidRDefault="00823CD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.5 ± 4.1</w:t>
            </w:r>
          </w:p>
        </w:tc>
        <w:tc>
          <w:tcPr>
            <w:tcW w:w="501" w:type="pct"/>
            <w:shd w:val="clear" w:color="auto" w:fill="auto"/>
          </w:tcPr>
          <w:p w14:paraId="13D594CF" w14:textId="386E8701" w:rsidR="00EA3222" w:rsidRPr="00486DDA" w:rsidRDefault="0002647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9.6 ± 5.4</w:t>
            </w:r>
          </w:p>
        </w:tc>
        <w:tc>
          <w:tcPr>
            <w:tcW w:w="351" w:type="pct"/>
            <w:gridSpan w:val="2"/>
          </w:tcPr>
          <w:p w14:paraId="03BA88BE" w14:textId="452EC832" w:rsidR="00EA3222" w:rsidRPr="00486DDA" w:rsidRDefault="003A18D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  <w:tc>
          <w:tcPr>
            <w:tcW w:w="471" w:type="pct"/>
          </w:tcPr>
          <w:p w14:paraId="261C95B3" w14:textId="35DA37DB" w:rsidR="00EA3222" w:rsidRPr="00486DDA" w:rsidRDefault="00245CD5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4.3 ± 3.0</w:t>
            </w:r>
          </w:p>
        </w:tc>
        <w:tc>
          <w:tcPr>
            <w:tcW w:w="470" w:type="pct"/>
          </w:tcPr>
          <w:p w14:paraId="31A7C21B" w14:textId="7FF06C58" w:rsidR="00EA3222" w:rsidRPr="00486DDA" w:rsidRDefault="005228CE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.2 ± 3.3</w:t>
            </w:r>
          </w:p>
        </w:tc>
        <w:tc>
          <w:tcPr>
            <w:tcW w:w="551" w:type="pct"/>
          </w:tcPr>
          <w:p w14:paraId="0BCE43A1" w14:textId="4B372369" w:rsidR="00EA3222" w:rsidRPr="00486DDA" w:rsidRDefault="00A3518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0.5 ± 5.1</w:t>
            </w:r>
          </w:p>
        </w:tc>
        <w:tc>
          <w:tcPr>
            <w:tcW w:w="312" w:type="pct"/>
          </w:tcPr>
          <w:p w14:paraId="03052559" w14:textId="0546E84B" w:rsidR="00EA3222" w:rsidRPr="00486DDA" w:rsidRDefault="0011286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</w:tr>
      <w:tr w:rsidR="00486DDA" w:rsidRPr="00486DDA" w14:paraId="23D67D90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18439E03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Dietary fibre (g)</w:t>
            </w:r>
          </w:p>
        </w:tc>
        <w:tc>
          <w:tcPr>
            <w:tcW w:w="452" w:type="pct"/>
            <w:shd w:val="clear" w:color="auto" w:fill="auto"/>
          </w:tcPr>
          <w:p w14:paraId="7511A24B" w14:textId="5FAAB401" w:rsidR="00EA3222" w:rsidRPr="00486DDA" w:rsidRDefault="00036B1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3.6 ± 10.9</w:t>
            </w:r>
          </w:p>
        </w:tc>
        <w:tc>
          <w:tcPr>
            <w:tcW w:w="471" w:type="pct"/>
            <w:shd w:val="clear" w:color="auto" w:fill="auto"/>
          </w:tcPr>
          <w:p w14:paraId="408C02D8" w14:textId="1E86FDA5" w:rsidR="00EA3222" w:rsidRPr="00486DDA" w:rsidRDefault="000F6104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30.2 ± 10.7</w:t>
            </w:r>
          </w:p>
        </w:tc>
        <w:tc>
          <w:tcPr>
            <w:tcW w:w="470" w:type="pct"/>
            <w:shd w:val="clear" w:color="auto" w:fill="auto"/>
          </w:tcPr>
          <w:p w14:paraId="5655EC03" w14:textId="25DC7D01" w:rsidR="00EA3222" w:rsidRPr="00486DDA" w:rsidRDefault="00823CD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1.6 ± 9.3</w:t>
            </w:r>
          </w:p>
        </w:tc>
        <w:tc>
          <w:tcPr>
            <w:tcW w:w="501" w:type="pct"/>
            <w:shd w:val="clear" w:color="auto" w:fill="auto"/>
          </w:tcPr>
          <w:p w14:paraId="394C1D3C" w14:textId="7F1F0A35" w:rsidR="00EA3222" w:rsidRPr="00486DDA" w:rsidRDefault="0095762B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9.1 ± 9.3</w:t>
            </w:r>
          </w:p>
        </w:tc>
        <w:tc>
          <w:tcPr>
            <w:tcW w:w="351" w:type="pct"/>
            <w:gridSpan w:val="2"/>
          </w:tcPr>
          <w:p w14:paraId="380A6116" w14:textId="2EC2EE19" w:rsidR="00EA3222" w:rsidRPr="00486DDA" w:rsidRDefault="003A18D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  <w:tc>
          <w:tcPr>
            <w:tcW w:w="471" w:type="pct"/>
          </w:tcPr>
          <w:p w14:paraId="013B5E1D" w14:textId="46B02337" w:rsidR="00EA3222" w:rsidRPr="00486DDA" w:rsidRDefault="00245CD5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2.7 ± 10.7</w:t>
            </w:r>
          </w:p>
        </w:tc>
        <w:tc>
          <w:tcPr>
            <w:tcW w:w="470" w:type="pct"/>
          </w:tcPr>
          <w:p w14:paraId="5D963F32" w14:textId="43E01292" w:rsidR="00EA3222" w:rsidRPr="00486DDA" w:rsidRDefault="005228CE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2.6 ± 10.8</w:t>
            </w:r>
          </w:p>
        </w:tc>
        <w:tc>
          <w:tcPr>
            <w:tcW w:w="551" w:type="pct"/>
          </w:tcPr>
          <w:p w14:paraId="68035800" w14:textId="28795E28" w:rsidR="00EA3222" w:rsidRPr="00486DDA" w:rsidRDefault="00A3518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5.6 ± 10.9</w:t>
            </w:r>
          </w:p>
        </w:tc>
        <w:tc>
          <w:tcPr>
            <w:tcW w:w="312" w:type="pct"/>
          </w:tcPr>
          <w:p w14:paraId="6353E073" w14:textId="025E3B3A" w:rsidR="00EA3222" w:rsidRPr="00486DDA" w:rsidRDefault="00D92B9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</w:tr>
      <w:tr w:rsidR="00486DDA" w:rsidRPr="00486DDA" w14:paraId="716DADA3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769BB25C" w14:textId="77777777" w:rsidR="00EA3222" w:rsidRPr="00486DDA" w:rsidRDefault="00EA3222" w:rsidP="00EA3222">
            <w:pPr>
              <w:spacing w:after="0" w:line="240" w:lineRule="auto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Micronutrients</w:t>
            </w:r>
          </w:p>
        </w:tc>
        <w:tc>
          <w:tcPr>
            <w:tcW w:w="452" w:type="pct"/>
            <w:shd w:val="clear" w:color="auto" w:fill="auto"/>
          </w:tcPr>
          <w:p w14:paraId="4E166457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4C142D41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0" w:type="pct"/>
            <w:shd w:val="clear" w:color="auto" w:fill="auto"/>
          </w:tcPr>
          <w:p w14:paraId="3D18F3AD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501" w:type="pct"/>
            <w:shd w:val="clear" w:color="auto" w:fill="auto"/>
          </w:tcPr>
          <w:p w14:paraId="0148FE41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351" w:type="pct"/>
            <w:gridSpan w:val="2"/>
          </w:tcPr>
          <w:p w14:paraId="684EC540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1" w:type="pct"/>
          </w:tcPr>
          <w:p w14:paraId="30F20696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0" w:type="pct"/>
          </w:tcPr>
          <w:p w14:paraId="4FF381BB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551" w:type="pct"/>
          </w:tcPr>
          <w:p w14:paraId="4BC4C996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312" w:type="pct"/>
          </w:tcPr>
          <w:p w14:paraId="5776537C" w14:textId="77777777" w:rsidR="00EA3222" w:rsidRPr="00486DDA" w:rsidRDefault="00EA3222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486DDA" w:rsidRPr="00486DDA" w14:paraId="2AE63108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17AB2E25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Sodium (mg)</w:t>
            </w:r>
          </w:p>
        </w:tc>
        <w:tc>
          <w:tcPr>
            <w:tcW w:w="452" w:type="pct"/>
            <w:shd w:val="clear" w:color="auto" w:fill="auto"/>
          </w:tcPr>
          <w:p w14:paraId="1D15F286" w14:textId="222FECF4" w:rsidR="00EA3222" w:rsidRPr="00486DDA" w:rsidRDefault="00036B1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251 ± 1109</w:t>
            </w:r>
          </w:p>
        </w:tc>
        <w:tc>
          <w:tcPr>
            <w:tcW w:w="471" w:type="pct"/>
            <w:shd w:val="clear" w:color="auto" w:fill="auto"/>
          </w:tcPr>
          <w:p w14:paraId="6E05B12E" w14:textId="50EC264E" w:rsidR="00EA3222" w:rsidRPr="00486DDA" w:rsidRDefault="006E36FF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052 ± 855</w:t>
            </w:r>
          </w:p>
        </w:tc>
        <w:tc>
          <w:tcPr>
            <w:tcW w:w="470" w:type="pct"/>
            <w:shd w:val="clear" w:color="auto" w:fill="auto"/>
          </w:tcPr>
          <w:p w14:paraId="6B6B1BE2" w14:textId="58584EF6" w:rsidR="00EA3222" w:rsidRPr="00486DDA" w:rsidRDefault="00823CD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204 ± 1184</w:t>
            </w:r>
          </w:p>
        </w:tc>
        <w:tc>
          <w:tcPr>
            <w:tcW w:w="501" w:type="pct"/>
            <w:shd w:val="clear" w:color="auto" w:fill="auto"/>
          </w:tcPr>
          <w:p w14:paraId="071995C8" w14:textId="47B8D7D0" w:rsidR="00EA3222" w:rsidRPr="00486DDA" w:rsidRDefault="0095762B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498 ± 1212</w:t>
            </w:r>
          </w:p>
        </w:tc>
        <w:tc>
          <w:tcPr>
            <w:tcW w:w="351" w:type="pct"/>
            <w:gridSpan w:val="2"/>
          </w:tcPr>
          <w:p w14:paraId="7B93C3B0" w14:textId="0734F6F3" w:rsidR="00EA3222" w:rsidRPr="00486DDA" w:rsidRDefault="003A18D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  <w:tc>
          <w:tcPr>
            <w:tcW w:w="471" w:type="pct"/>
          </w:tcPr>
          <w:p w14:paraId="6EC73351" w14:textId="677F0DA6" w:rsidR="00EA3222" w:rsidRPr="00486DDA" w:rsidRDefault="00245CD5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465 ± 1261</w:t>
            </w:r>
          </w:p>
        </w:tc>
        <w:tc>
          <w:tcPr>
            <w:tcW w:w="470" w:type="pct"/>
          </w:tcPr>
          <w:p w14:paraId="6B089858" w14:textId="17A36DEC" w:rsidR="00EA3222" w:rsidRPr="00486DDA" w:rsidRDefault="005228CE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002 ± 935</w:t>
            </w:r>
          </w:p>
        </w:tc>
        <w:tc>
          <w:tcPr>
            <w:tcW w:w="551" w:type="pct"/>
          </w:tcPr>
          <w:p w14:paraId="43C953CA" w14:textId="781E14EC" w:rsidR="00EA3222" w:rsidRPr="00486DDA" w:rsidRDefault="00A3518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2286 ± 1063</w:t>
            </w:r>
          </w:p>
        </w:tc>
        <w:tc>
          <w:tcPr>
            <w:tcW w:w="312" w:type="pct"/>
          </w:tcPr>
          <w:p w14:paraId="1DA054E9" w14:textId="7DAE7259" w:rsidR="00EA3222" w:rsidRPr="00486DDA" w:rsidRDefault="0011286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0.</w:t>
            </w:r>
            <w:r w:rsidR="00D92B98" w:rsidRPr="00486DDA">
              <w:rPr>
                <w:rFonts w:eastAsia="Times New Roman" w:cs="Times New Roman"/>
              </w:rPr>
              <w:t>37</w:t>
            </w:r>
          </w:p>
        </w:tc>
      </w:tr>
      <w:tr w:rsidR="00486DDA" w:rsidRPr="00486DDA" w14:paraId="2C3A652C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5BF3D732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Calcium (mg)</w:t>
            </w:r>
          </w:p>
        </w:tc>
        <w:tc>
          <w:tcPr>
            <w:tcW w:w="452" w:type="pct"/>
            <w:shd w:val="clear" w:color="auto" w:fill="auto"/>
          </w:tcPr>
          <w:p w14:paraId="34938A75" w14:textId="51BF68CE" w:rsidR="00EA3222" w:rsidRPr="00486DDA" w:rsidRDefault="00036B1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731 ± 374</w:t>
            </w:r>
          </w:p>
        </w:tc>
        <w:tc>
          <w:tcPr>
            <w:tcW w:w="471" w:type="pct"/>
            <w:shd w:val="clear" w:color="auto" w:fill="auto"/>
          </w:tcPr>
          <w:p w14:paraId="1B33768F" w14:textId="1A0778FD" w:rsidR="00EA3222" w:rsidRPr="00486DDA" w:rsidRDefault="006E36FF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752 ± 333</w:t>
            </w:r>
          </w:p>
        </w:tc>
        <w:tc>
          <w:tcPr>
            <w:tcW w:w="470" w:type="pct"/>
            <w:shd w:val="clear" w:color="auto" w:fill="auto"/>
          </w:tcPr>
          <w:p w14:paraId="20580D70" w14:textId="23AF381F" w:rsidR="00EA3222" w:rsidRPr="00486DDA" w:rsidRDefault="00823CD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79 ± 390</w:t>
            </w:r>
          </w:p>
        </w:tc>
        <w:tc>
          <w:tcPr>
            <w:tcW w:w="501" w:type="pct"/>
            <w:shd w:val="clear" w:color="auto" w:fill="auto"/>
          </w:tcPr>
          <w:p w14:paraId="6D085215" w14:textId="63524EEB" w:rsidR="00EA3222" w:rsidRPr="00486DDA" w:rsidRDefault="0095762B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763 ± 392</w:t>
            </w:r>
          </w:p>
        </w:tc>
        <w:tc>
          <w:tcPr>
            <w:tcW w:w="351" w:type="pct"/>
            <w:gridSpan w:val="2"/>
          </w:tcPr>
          <w:p w14:paraId="7341EC02" w14:textId="1A2A8674" w:rsidR="00EA3222" w:rsidRPr="00486DDA" w:rsidRDefault="003A18D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0.</w:t>
            </w:r>
            <w:r w:rsidR="00D92B98" w:rsidRPr="00486DDA">
              <w:rPr>
                <w:rFonts w:eastAsia="Times New Roman" w:cs="Times New Roman"/>
              </w:rPr>
              <w:t>99</w:t>
            </w:r>
          </w:p>
        </w:tc>
        <w:tc>
          <w:tcPr>
            <w:tcW w:w="471" w:type="pct"/>
          </w:tcPr>
          <w:p w14:paraId="4307F6A6" w14:textId="19F233EA" w:rsidR="00EA3222" w:rsidRPr="00486DDA" w:rsidRDefault="00245CD5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741 ± 389</w:t>
            </w:r>
          </w:p>
        </w:tc>
        <w:tc>
          <w:tcPr>
            <w:tcW w:w="470" w:type="pct"/>
          </w:tcPr>
          <w:p w14:paraId="238E03C4" w14:textId="57830FC5" w:rsidR="00EA3222" w:rsidRPr="00486DDA" w:rsidRDefault="005228CE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676 ± 340</w:t>
            </w:r>
          </w:p>
        </w:tc>
        <w:tc>
          <w:tcPr>
            <w:tcW w:w="551" w:type="pct"/>
          </w:tcPr>
          <w:p w14:paraId="1A33384B" w14:textId="7063FC30" w:rsidR="00EA3222" w:rsidRPr="00486DDA" w:rsidRDefault="00A3518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778 ± 385</w:t>
            </w:r>
          </w:p>
        </w:tc>
        <w:tc>
          <w:tcPr>
            <w:tcW w:w="312" w:type="pct"/>
          </w:tcPr>
          <w:p w14:paraId="3A0350AA" w14:textId="4A94C0B6" w:rsidR="00EA3222" w:rsidRPr="00486DDA" w:rsidRDefault="0011286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0.</w:t>
            </w:r>
            <w:r w:rsidR="00DD0E71" w:rsidRPr="00486DDA">
              <w:rPr>
                <w:rFonts w:eastAsia="Times New Roman" w:cs="Times New Roman"/>
              </w:rPr>
              <w:t>09</w:t>
            </w:r>
          </w:p>
        </w:tc>
      </w:tr>
      <w:tr w:rsidR="00486DDA" w:rsidRPr="00486DDA" w14:paraId="01875E8D" w14:textId="77777777" w:rsidTr="00311AB6">
        <w:trPr>
          <w:trHeight w:val="205"/>
        </w:trPr>
        <w:tc>
          <w:tcPr>
            <w:tcW w:w="952" w:type="pct"/>
            <w:shd w:val="clear" w:color="auto" w:fill="auto"/>
          </w:tcPr>
          <w:p w14:paraId="57481389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Iron (mg)</w:t>
            </w:r>
          </w:p>
        </w:tc>
        <w:tc>
          <w:tcPr>
            <w:tcW w:w="452" w:type="pct"/>
            <w:shd w:val="clear" w:color="auto" w:fill="auto"/>
          </w:tcPr>
          <w:p w14:paraId="032264B6" w14:textId="61DCFD23" w:rsidR="00EA3222" w:rsidRPr="00486DDA" w:rsidRDefault="00036B1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0.4 ± 4.8</w:t>
            </w:r>
          </w:p>
        </w:tc>
        <w:tc>
          <w:tcPr>
            <w:tcW w:w="471" w:type="pct"/>
            <w:shd w:val="clear" w:color="auto" w:fill="auto"/>
          </w:tcPr>
          <w:p w14:paraId="597E49D8" w14:textId="34B73F74" w:rsidR="00EA3222" w:rsidRPr="00486DDA" w:rsidRDefault="006E36FF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1.9 ± 4.5</w:t>
            </w:r>
          </w:p>
        </w:tc>
        <w:tc>
          <w:tcPr>
            <w:tcW w:w="470" w:type="pct"/>
            <w:shd w:val="clear" w:color="auto" w:fill="auto"/>
          </w:tcPr>
          <w:p w14:paraId="5CE3D85C" w14:textId="31153BFF" w:rsidR="00EA3222" w:rsidRPr="00486DDA" w:rsidRDefault="00823CD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9.7 ± 4.6</w:t>
            </w:r>
          </w:p>
        </w:tc>
        <w:tc>
          <w:tcPr>
            <w:tcW w:w="501" w:type="pct"/>
            <w:shd w:val="clear" w:color="auto" w:fill="auto"/>
          </w:tcPr>
          <w:p w14:paraId="2BF019B0" w14:textId="339EDD26" w:rsidR="00EA3222" w:rsidRPr="00486DDA" w:rsidRDefault="0095762B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9.7 ± 5.1</w:t>
            </w:r>
          </w:p>
        </w:tc>
        <w:tc>
          <w:tcPr>
            <w:tcW w:w="351" w:type="pct"/>
            <w:gridSpan w:val="2"/>
          </w:tcPr>
          <w:p w14:paraId="35164DBB" w14:textId="1104736E" w:rsidR="00EA3222" w:rsidRPr="00486DDA" w:rsidRDefault="003A18D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  <w:tc>
          <w:tcPr>
            <w:tcW w:w="471" w:type="pct"/>
          </w:tcPr>
          <w:p w14:paraId="33B0BBC7" w14:textId="176B71FD" w:rsidR="00EA3222" w:rsidRPr="00486DDA" w:rsidRDefault="00245CD5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0.7 ± 5.1</w:t>
            </w:r>
          </w:p>
        </w:tc>
        <w:tc>
          <w:tcPr>
            <w:tcW w:w="470" w:type="pct"/>
          </w:tcPr>
          <w:p w14:paraId="1E2087A7" w14:textId="66F0E09D" w:rsidR="00EA3222" w:rsidRPr="00486DDA" w:rsidRDefault="005228CE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9.6 ± 4.6</w:t>
            </w:r>
          </w:p>
        </w:tc>
        <w:tc>
          <w:tcPr>
            <w:tcW w:w="551" w:type="pct"/>
          </w:tcPr>
          <w:p w14:paraId="6100DAA5" w14:textId="002D6DA9" w:rsidR="00EA3222" w:rsidRPr="00486DDA" w:rsidRDefault="00A3518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0.9 ± 4.6</w:t>
            </w:r>
          </w:p>
        </w:tc>
        <w:tc>
          <w:tcPr>
            <w:tcW w:w="312" w:type="pct"/>
          </w:tcPr>
          <w:p w14:paraId="78D0E8FE" w14:textId="1E5465CE" w:rsidR="00EA3222" w:rsidRPr="00486DDA" w:rsidRDefault="0011286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0.</w:t>
            </w:r>
            <w:r w:rsidR="00DD0E71" w:rsidRPr="00486DDA">
              <w:rPr>
                <w:rFonts w:eastAsia="Times New Roman" w:cs="Times New Roman"/>
              </w:rPr>
              <w:t>14</w:t>
            </w:r>
          </w:p>
        </w:tc>
      </w:tr>
      <w:tr w:rsidR="00486DDA" w:rsidRPr="00486DDA" w14:paraId="60885CC0" w14:textId="77777777" w:rsidTr="00311AB6">
        <w:trPr>
          <w:trHeight w:val="205"/>
        </w:trPr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</w:tcPr>
          <w:p w14:paraId="4142E784" w14:textId="77777777" w:rsidR="00EA3222" w:rsidRPr="00486DDA" w:rsidRDefault="00EA3222" w:rsidP="00EA3222">
            <w:pPr>
              <w:spacing w:after="0" w:line="240" w:lineRule="auto"/>
              <w:ind w:firstLine="175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Vitamin C (mg)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</w:tcPr>
          <w:p w14:paraId="3EB897CF" w14:textId="74AD8CB0" w:rsidR="00EA3222" w:rsidRPr="00486DDA" w:rsidRDefault="00036B1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96.6 ± 67.8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4AA4B1DF" w14:textId="7402D5DD" w:rsidR="00EA3222" w:rsidRPr="00486DDA" w:rsidRDefault="006E36FF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34 ± 77.3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</w:tcPr>
          <w:p w14:paraId="2B489167" w14:textId="43B68652" w:rsidR="00EA3222" w:rsidRPr="00486DDA" w:rsidRDefault="00026471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85.0 ± 56.8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</w:tcPr>
          <w:p w14:paraId="19FEEAA5" w14:textId="17E73F59" w:rsidR="00EA3222" w:rsidRPr="00486DDA" w:rsidRDefault="0095762B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70.9 ± 49.3</w:t>
            </w:r>
          </w:p>
        </w:tc>
        <w:tc>
          <w:tcPr>
            <w:tcW w:w="351" w:type="pct"/>
            <w:gridSpan w:val="2"/>
            <w:tcBorders>
              <w:bottom w:val="single" w:sz="4" w:space="0" w:color="auto"/>
            </w:tcBorders>
          </w:tcPr>
          <w:p w14:paraId="637C87B1" w14:textId="72CD0BDD" w:rsidR="00EA3222" w:rsidRPr="00486DDA" w:rsidRDefault="003A18D6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3B6E83A4" w14:textId="60CBB91D" w:rsidR="00EA3222" w:rsidRPr="00486DDA" w:rsidRDefault="00245CD5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82.7 ± 55.3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19BD0B77" w14:textId="10DC3324" w:rsidR="00EA3222" w:rsidRPr="00486DDA" w:rsidRDefault="005228CE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93.8 ± 66.5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046D8264" w14:textId="19A90C42" w:rsidR="00EA3222" w:rsidRPr="00486DDA" w:rsidRDefault="00A35187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113 ± 76.7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782FE59B" w14:textId="1B7DD1C4" w:rsidR="00EA3222" w:rsidRPr="00486DDA" w:rsidRDefault="00112868" w:rsidP="00EA322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86DDA">
              <w:rPr>
                <w:rFonts w:eastAsia="Times New Roman" w:cs="Times New Roman"/>
              </w:rPr>
              <w:t>&lt;0.0001</w:t>
            </w:r>
          </w:p>
        </w:tc>
      </w:tr>
    </w:tbl>
    <w:bookmarkEnd w:id="1"/>
    <w:p w14:paraId="6A5B0BE3" w14:textId="77777777" w:rsidR="00EA3222" w:rsidRPr="00EA3222" w:rsidRDefault="00EA3222" w:rsidP="00EA3222">
      <w:pPr>
        <w:spacing w:before="60" w:after="360" w:line="240" w:lineRule="auto"/>
        <w:contextualSpacing/>
        <w:jc w:val="both"/>
        <w:rPr>
          <w:rFonts w:cs="Times New Roman"/>
          <w:color w:val="000000" w:themeColor="text1"/>
          <w:szCs w:val="21"/>
        </w:rPr>
      </w:pPr>
      <w:r w:rsidRPr="00EA3222">
        <w:rPr>
          <w:rFonts w:cs="Times New Roman"/>
          <w:color w:val="000000" w:themeColor="text1"/>
          <w:szCs w:val="21"/>
        </w:rPr>
        <w:t>1, Values represent mean ± SD. Diet quality was assessed using the 2013 Dietary Guideline Index</w:t>
      </w:r>
    </w:p>
    <w:p w14:paraId="69D7461E" w14:textId="77777777" w:rsidR="0076202A" w:rsidRDefault="00EA3222" w:rsidP="00EA3222">
      <w:pPr>
        <w:spacing w:before="60" w:after="360" w:line="240" w:lineRule="auto"/>
        <w:contextualSpacing/>
        <w:jc w:val="both"/>
        <w:rPr>
          <w:rFonts w:cs="Times New Roman"/>
          <w:color w:val="000000" w:themeColor="text1"/>
          <w:szCs w:val="21"/>
        </w:rPr>
        <w:sectPr w:rsidR="0076202A" w:rsidSect="001165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A3222">
        <w:rPr>
          <w:rFonts w:cs="Times New Roman"/>
          <w:color w:val="000000" w:themeColor="text1"/>
          <w:szCs w:val="21"/>
        </w:rPr>
        <w:t>2, Linear regression analyses were used to test for trends across tertiles and were adjusted for age and sex</w:t>
      </w:r>
    </w:p>
    <w:p w14:paraId="685D561A" w14:textId="361DB319" w:rsidR="0076202A" w:rsidRPr="0076202A" w:rsidRDefault="0076202A" w:rsidP="0076202A">
      <w:pPr>
        <w:spacing w:before="240" w:after="0" w:line="360" w:lineRule="auto"/>
        <w:rPr>
          <w:rFonts w:eastAsia="Times New Roman" w:cs="Times New Roman"/>
          <w:bCs/>
          <w:sz w:val="24"/>
          <w:szCs w:val="24"/>
          <w:vertAlign w:val="superscript"/>
          <w:lang w:val="en-US"/>
        </w:rPr>
      </w:pPr>
      <w:r w:rsidRPr="0076202A">
        <w:rPr>
          <w:rFonts w:eastAsia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0309F8">
        <w:rPr>
          <w:rFonts w:eastAsia="Times New Roman" w:cs="Times New Roman"/>
          <w:b/>
          <w:sz w:val="24"/>
          <w:szCs w:val="24"/>
          <w:lang w:val="en-US"/>
        </w:rPr>
        <w:t>S</w:t>
      </w:r>
      <w:r>
        <w:rPr>
          <w:rFonts w:eastAsia="Times New Roman" w:cs="Times New Roman"/>
          <w:b/>
          <w:sz w:val="24"/>
          <w:szCs w:val="24"/>
          <w:lang w:val="en-US"/>
        </w:rPr>
        <w:t>8</w:t>
      </w:r>
      <w:r w:rsidRPr="0076202A">
        <w:rPr>
          <w:rFonts w:eastAsia="Times New Roman" w:cs="Times New Roman"/>
          <w:b/>
          <w:sz w:val="24"/>
          <w:szCs w:val="24"/>
          <w:lang w:val="en-US"/>
        </w:rPr>
        <w:t xml:space="preserve"> </w:t>
      </w:r>
      <w:r w:rsidRPr="0076202A">
        <w:rPr>
          <w:rFonts w:eastAsia="Times New Roman" w:cs="Times New Roman"/>
          <w:bCs/>
          <w:sz w:val="24"/>
          <w:szCs w:val="24"/>
          <w:lang w:val="en-US"/>
        </w:rPr>
        <w:t>Association between dietary patterns and overweight/o</w:t>
      </w:r>
      <w:r w:rsidRPr="0076202A">
        <w:rPr>
          <w:rFonts w:eastAsia="Times New Roman" w:cs="Times New Roman"/>
          <w:bCs/>
          <w:sz w:val="24"/>
          <w:szCs w:val="24"/>
          <w:lang w:val="en-US" w:eastAsia="en-GB"/>
        </w:rPr>
        <w:t xml:space="preserve">besity </w:t>
      </w:r>
      <w:r w:rsidRPr="0076202A">
        <w:rPr>
          <w:rFonts w:eastAsia="Times New Roman" w:cs="Times New Roman"/>
          <w:bCs/>
          <w:sz w:val="24"/>
          <w:szCs w:val="24"/>
          <w:lang w:val="en-US"/>
        </w:rPr>
        <w:t>and body mass index</w:t>
      </w:r>
      <w:r>
        <w:rPr>
          <w:rFonts w:eastAsia="Times New Roman" w:cs="Times New Roman"/>
          <w:bCs/>
          <w:sz w:val="24"/>
          <w:szCs w:val="24"/>
          <w:lang w:val="en-US"/>
        </w:rPr>
        <w:t>, excluding misreporters</w:t>
      </w:r>
      <w:r w:rsidRPr="0076202A">
        <w:rPr>
          <w:rFonts w:eastAsia="Times New Roman" w:cs="Times New Roman"/>
          <w:bCs/>
          <w:sz w:val="24"/>
          <w:szCs w:val="24"/>
          <w:lang w:val="en-US"/>
        </w:rPr>
        <w:t xml:space="preserve"> (n=</w:t>
      </w:r>
      <w:r>
        <w:rPr>
          <w:rFonts w:eastAsia="Times New Roman" w:cs="Times New Roman"/>
          <w:bCs/>
          <w:sz w:val="24"/>
          <w:szCs w:val="24"/>
          <w:lang w:val="en-US"/>
        </w:rPr>
        <w:t>472</w:t>
      </w:r>
      <w:r w:rsidRPr="0076202A">
        <w:rPr>
          <w:rFonts w:eastAsia="Times New Roman" w:cs="Times New Roman"/>
          <w:bCs/>
          <w:sz w:val="24"/>
          <w:szCs w:val="24"/>
          <w:lang w:val="en-US"/>
        </w:rPr>
        <w:t>)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205"/>
        <w:gridCol w:w="1205"/>
        <w:gridCol w:w="1205"/>
        <w:gridCol w:w="1205"/>
        <w:gridCol w:w="1205"/>
        <w:gridCol w:w="1205"/>
      </w:tblGrid>
      <w:tr w:rsidR="0076202A" w:rsidRPr="0076202A" w14:paraId="49092933" w14:textId="77777777" w:rsidTr="00A94892">
        <w:trPr>
          <w:trHeight w:val="238"/>
        </w:trPr>
        <w:tc>
          <w:tcPr>
            <w:tcW w:w="17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FBD102A" w14:textId="77777777" w:rsidR="0076202A" w:rsidRPr="0076202A" w:rsidRDefault="0076202A" w:rsidP="0076202A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  <w:lang w:val="en-US"/>
              </w:rPr>
            </w:pPr>
            <w:bookmarkStart w:id="2" w:name="_Hlk67578695"/>
          </w:p>
        </w:tc>
        <w:tc>
          <w:tcPr>
            <w:tcW w:w="36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20A99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Overweight/obesity</w:t>
            </w:r>
            <w:r w:rsidRPr="0076202A">
              <w:rPr>
                <w:rFonts w:eastAsia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36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FD8CA2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Body mass index</w:t>
            </w:r>
            <w:r w:rsidRPr="0076202A">
              <w:rPr>
                <w:rFonts w:eastAsia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76202A" w:rsidRPr="0076202A" w14:paraId="13A588FC" w14:textId="77777777" w:rsidTr="00A94892">
        <w:trPr>
          <w:trHeight w:val="238"/>
        </w:trPr>
        <w:tc>
          <w:tcPr>
            <w:tcW w:w="17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7E5739" w14:textId="77777777" w:rsidR="0076202A" w:rsidRPr="0076202A" w:rsidRDefault="0076202A" w:rsidP="0076202A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533C6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FF563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5DB96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i/>
                <w:sz w:val="22"/>
                <w:szCs w:val="22"/>
                <w:lang w:val="en-US"/>
              </w:rPr>
              <w:t>P-</w:t>
            </w: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4975F6D0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Beta coeff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4D8A63ED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S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128572F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i/>
                <w:sz w:val="22"/>
                <w:szCs w:val="22"/>
                <w:lang w:val="en-US"/>
              </w:rPr>
              <w:t>P-</w:t>
            </w: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trend</w:t>
            </w:r>
          </w:p>
        </w:tc>
      </w:tr>
      <w:tr w:rsidR="0076202A" w:rsidRPr="0076202A" w14:paraId="3F504420" w14:textId="77777777" w:rsidTr="00A94892"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84D608" w14:textId="77777777" w:rsidR="0076202A" w:rsidRPr="0076202A" w:rsidRDefault="0076202A" w:rsidP="0076202A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Dietary pattern 1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13CA60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4773B4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2EAE63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2AE4D852" w14:textId="77777777" w:rsidR="0076202A" w:rsidRPr="0076202A" w:rsidRDefault="0076202A" w:rsidP="007B18D0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284B78CA" w14:textId="77777777" w:rsidR="0076202A" w:rsidRPr="0076202A" w:rsidRDefault="0076202A" w:rsidP="007B18D0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72659D4B" w14:textId="77777777" w:rsidR="0076202A" w:rsidRPr="0076202A" w:rsidRDefault="0076202A" w:rsidP="007B18D0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</w:p>
        </w:tc>
      </w:tr>
      <w:tr w:rsidR="0076202A" w:rsidRPr="0076202A" w14:paraId="72B34703" w14:textId="77777777" w:rsidTr="00A94892"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5525F76" w14:textId="77777777" w:rsidR="0076202A" w:rsidRPr="0076202A" w:rsidRDefault="0076202A" w:rsidP="0076202A">
            <w:pPr>
              <w:spacing w:after="0" w:line="240" w:lineRule="auto"/>
              <w:ind w:firstLine="142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Continuous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4424F18E" w14:textId="291061FE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5853BD8F" w14:textId="63DF76DF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1.02, 1.4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1F9C0326" w14:textId="1A85CEE6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3F31875F" w14:textId="58FC86C8" w:rsidR="0076202A" w:rsidRPr="0076202A" w:rsidRDefault="00FC07E9" w:rsidP="0076202A">
            <w:pPr>
              <w:tabs>
                <w:tab w:val="decimal" w:pos="290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56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6A2314B0" w14:textId="74789012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15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5EDD8139" w14:textId="7E8D6A80" w:rsidR="0076202A" w:rsidRPr="0076202A" w:rsidRDefault="00FC07E9" w:rsidP="0076202A">
            <w:pPr>
              <w:tabs>
                <w:tab w:val="decimal" w:pos="296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76202A" w:rsidRPr="0076202A" w14:paraId="7B5644BC" w14:textId="77777777" w:rsidTr="00A94892"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2B84017" w14:textId="77777777" w:rsidR="0076202A" w:rsidRPr="0076202A" w:rsidRDefault="0076202A" w:rsidP="0076202A">
            <w:pPr>
              <w:spacing w:after="0" w:line="240" w:lineRule="auto"/>
              <w:ind w:left="142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Tertile 1 (ref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517F91E3" w14:textId="2911E720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260CA202" w14:textId="2EDC7E7C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4DAFF9D2" w14:textId="5BED15F0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730FD7FC" w14:textId="41A85DA1" w:rsidR="0076202A" w:rsidRPr="0076202A" w:rsidRDefault="007B18D0" w:rsidP="0076202A">
            <w:pPr>
              <w:tabs>
                <w:tab w:val="decimal" w:pos="290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41DDD190" w14:textId="731CAECB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75BD5441" w14:textId="2E6AA2A0" w:rsidR="0076202A" w:rsidRPr="0076202A" w:rsidRDefault="007B18D0" w:rsidP="0076202A">
            <w:pPr>
              <w:tabs>
                <w:tab w:val="decimal" w:pos="296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</w:tr>
      <w:tr w:rsidR="0076202A" w:rsidRPr="0076202A" w14:paraId="3ED69CFB" w14:textId="77777777" w:rsidTr="00A94892"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3797DBB4" w14:textId="77777777" w:rsidR="0076202A" w:rsidRPr="0076202A" w:rsidRDefault="0076202A" w:rsidP="0076202A">
            <w:pPr>
              <w:spacing w:after="0" w:line="240" w:lineRule="auto"/>
              <w:ind w:left="142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Tertile 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57D46886" w14:textId="3498E161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0ABAB83F" w14:textId="22784FAA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0.70, 2.1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383AFB04" w14:textId="46FB6873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46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49BC8FC9" w14:textId="202C7E9D" w:rsidR="0076202A" w:rsidRPr="0076202A" w:rsidRDefault="00526402" w:rsidP="0076202A">
            <w:pPr>
              <w:tabs>
                <w:tab w:val="decimal" w:pos="290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99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61E4E8DC" w14:textId="38C89DCA" w:rsidR="0076202A" w:rsidRPr="0076202A" w:rsidRDefault="00526402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47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25C62DC5" w14:textId="53D7C09B" w:rsidR="0076202A" w:rsidRPr="0076202A" w:rsidRDefault="00526402" w:rsidP="0076202A">
            <w:pPr>
              <w:tabs>
                <w:tab w:val="decimal" w:pos="296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037</w:t>
            </w:r>
          </w:p>
        </w:tc>
      </w:tr>
      <w:tr w:rsidR="0076202A" w:rsidRPr="0076202A" w14:paraId="0150441B" w14:textId="77777777" w:rsidTr="00A94892"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4A512EC9" w14:textId="77777777" w:rsidR="0076202A" w:rsidRPr="0076202A" w:rsidRDefault="0076202A" w:rsidP="0076202A">
            <w:pPr>
              <w:spacing w:after="0" w:line="240" w:lineRule="auto"/>
              <w:ind w:left="142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Tertile 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277CBA8D" w14:textId="49C86209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1.6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770D6B6A" w14:textId="2C8BDC7A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0.97, 2.9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58DECA8D" w14:textId="6E2213E8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06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760D659A" w14:textId="3A406AFB" w:rsidR="0076202A" w:rsidRPr="0076202A" w:rsidRDefault="00526402" w:rsidP="0076202A">
            <w:pPr>
              <w:tabs>
                <w:tab w:val="decimal" w:pos="290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1.59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7AFFB1BD" w14:textId="4E95A82E" w:rsidR="0076202A" w:rsidRPr="0076202A" w:rsidRDefault="00526402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47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3E5295F9" w14:textId="492A04CD" w:rsidR="0076202A" w:rsidRPr="0076202A" w:rsidRDefault="00526402" w:rsidP="0076202A">
            <w:pPr>
              <w:tabs>
                <w:tab w:val="decimal" w:pos="296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001</w:t>
            </w:r>
          </w:p>
        </w:tc>
      </w:tr>
      <w:tr w:rsidR="0076202A" w:rsidRPr="0076202A" w14:paraId="1F7FBCC7" w14:textId="77777777" w:rsidTr="00A94892"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F5180B1" w14:textId="77777777" w:rsidR="0076202A" w:rsidRPr="0076202A" w:rsidRDefault="0076202A" w:rsidP="0076202A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Dietary pattern 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74C3120A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7A980C3B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361A245A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23F16059" w14:textId="77777777" w:rsidR="0076202A" w:rsidRPr="0076202A" w:rsidRDefault="0076202A" w:rsidP="0076202A">
            <w:pPr>
              <w:tabs>
                <w:tab w:val="decimal" w:pos="290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7E09ED07" w14:textId="77777777" w:rsidR="0076202A" w:rsidRPr="0076202A" w:rsidRDefault="0076202A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5DD7164F" w14:textId="77777777" w:rsidR="0076202A" w:rsidRPr="0076202A" w:rsidRDefault="0076202A" w:rsidP="0076202A">
            <w:pPr>
              <w:tabs>
                <w:tab w:val="decimal" w:pos="296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</w:p>
        </w:tc>
      </w:tr>
      <w:tr w:rsidR="0076202A" w:rsidRPr="0076202A" w14:paraId="646ACD15" w14:textId="77777777" w:rsidTr="00A94892">
        <w:trPr>
          <w:trHeight w:val="80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279DD3D" w14:textId="77777777" w:rsidR="0076202A" w:rsidRPr="0076202A" w:rsidRDefault="0076202A" w:rsidP="0076202A">
            <w:pPr>
              <w:spacing w:after="0" w:line="240" w:lineRule="auto"/>
              <w:ind w:firstLine="142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Continuous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18291074" w14:textId="161966B0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7A68FAD2" w14:textId="4E4584A6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0.94, 1.4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286B427A" w14:textId="4103B880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16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35E20349" w14:textId="0017FC29" w:rsidR="0076202A" w:rsidRPr="0076202A" w:rsidRDefault="00526402" w:rsidP="0076202A">
            <w:pPr>
              <w:tabs>
                <w:tab w:val="decimal" w:pos="290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3AA4CD81" w14:textId="0258D7A3" w:rsidR="0076202A" w:rsidRPr="0076202A" w:rsidRDefault="00526402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20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5F6C9A5D" w14:textId="3700672B" w:rsidR="0076202A" w:rsidRPr="0076202A" w:rsidRDefault="00526402" w:rsidP="0076202A">
            <w:pPr>
              <w:tabs>
                <w:tab w:val="decimal" w:pos="296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41</w:t>
            </w:r>
          </w:p>
        </w:tc>
      </w:tr>
      <w:tr w:rsidR="0076202A" w:rsidRPr="0076202A" w14:paraId="02144821" w14:textId="77777777" w:rsidTr="00A94892"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04A7CA9" w14:textId="77777777" w:rsidR="0076202A" w:rsidRPr="0076202A" w:rsidRDefault="0076202A" w:rsidP="0076202A">
            <w:pPr>
              <w:spacing w:after="0" w:line="240" w:lineRule="auto"/>
              <w:ind w:left="142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Tertile 1 (ref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749D5E05" w14:textId="2812DD7B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542CE51E" w14:textId="76C790FF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595EA11D" w14:textId="61127441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E57C0FC" w14:textId="5A9091EA" w:rsidR="0076202A" w:rsidRPr="0076202A" w:rsidRDefault="007B18D0" w:rsidP="0076202A">
            <w:pPr>
              <w:tabs>
                <w:tab w:val="decimal" w:pos="290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27934928" w14:textId="773AB49E" w:rsidR="0076202A" w:rsidRPr="0076202A" w:rsidRDefault="007B18D0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586A538E" w14:textId="222FFFD8" w:rsidR="0076202A" w:rsidRPr="0076202A" w:rsidRDefault="007B18D0" w:rsidP="0076202A">
            <w:pPr>
              <w:tabs>
                <w:tab w:val="decimal" w:pos="296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</w:tr>
      <w:tr w:rsidR="0076202A" w:rsidRPr="0076202A" w14:paraId="32948E78" w14:textId="77777777" w:rsidTr="00A94892">
        <w:tc>
          <w:tcPr>
            <w:tcW w:w="1796" w:type="dxa"/>
            <w:tcBorders>
              <w:top w:val="nil"/>
            </w:tcBorders>
            <w:shd w:val="clear" w:color="auto" w:fill="auto"/>
          </w:tcPr>
          <w:p w14:paraId="5F1FCFC9" w14:textId="77777777" w:rsidR="0076202A" w:rsidRPr="0076202A" w:rsidRDefault="0076202A" w:rsidP="0076202A">
            <w:pPr>
              <w:spacing w:after="0" w:line="240" w:lineRule="auto"/>
              <w:ind w:left="142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Tertile 2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</w:tcPr>
          <w:p w14:paraId="62733BE5" w14:textId="5984CD22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1.40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</w:tcPr>
          <w:p w14:paraId="79CDA3EB" w14:textId="4CA8915A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0.80, 2.46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</w:tcPr>
          <w:p w14:paraId="61166581" w14:textId="44A32CAB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24</w:t>
            </w:r>
          </w:p>
        </w:tc>
        <w:tc>
          <w:tcPr>
            <w:tcW w:w="1205" w:type="dxa"/>
            <w:tcBorders>
              <w:top w:val="nil"/>
            </w:tcBorders>
          </w:tcPr>
          <w:p w14:paraId="3340FEE0" w14:textId="67BAA1E5" w:rsidR="0076202A" w:rsidRPr="0076202A" w:rsidRDefault="00526402" w:rsidP="0076202A">
            <w:pPr>
              <w:tabs>
                <w:tab w:val="decimal" w:pos="290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20</w:t>
            </w:r>
          </w:p>
        </w:tc>
        <w:tc>
          <w:tcPr>
            <w:tcW w:w="1205" w:type="dxa"/>
            <w:tcBorders>
              <w:top w:val="nil"/>
            </w:tcBorders>
          </w:tcPr>
          <w:p w14:paraId="5F7E9843" w14:textId="49829657" w:rsidR="0076202A" w:rsidRPr="0076202A" w:rsidRDefault="00526402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48</w:t>
            </w:r>
          </w:p>
        </w:tc>
        <w:tc>
          <w:tcPr>
            <w:tcW w:w="1205" w:type="dxa"/>
            <w:tcBorders>
              <w:top w:val="nil"/>
            </w:tcBorders>
          </w:tcPr>
          <w:p w14:paraId="16A427B8" w14:textId="654E0271" w:rsidR="0076202A" w:rsidRPr="0076202A" w:rsidRDefault="00526402" w:rsidP="0076202A">
            <w:pPr>
              <w:tabs>
                <w:tab w:val="decimal" w:pos="296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68</w:t>
            </w:r>
          </w:p>
        </w:tc>
      </w:tr>
      <w:tr w:rsidR="0076202A" w:rsidRPr="0076202A" w14:paraId="55AE686D" w14:textId="77777777" w:rsidTr="00A94892">
        <w:tc>
          <w:tcPr>
            <w:tcW w:w="1796" w:type="dxa"/>
            <w:tcBorders>
              <w:top w:val="nil"/>
            </w:tcBorders>
            <w:shd w:val="clear" w:color="auto" w:fill="auto"/>
          </w:tcPr>
          <w:p w14:paraId="082A5628" w14:textId="77777777" w:rsidR="0076202A" w:rsidRPr="0076202A" w:rsidRDefault="0076202A" w:rsidP="0076202A">
            <w:pPr>
              <w:spacing w:after="0" w:line="240" w:lineRule="auto"/>
              <w:ind w:left="142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76202A">
              <w:rPr>
                <w:rFonts w:eastAsia="Times New Roman" w:cs="Times New Roman"/>
                <w:sz w:val="22"/>
                <w:szCs w:val="22"/>
                <w:lang w:val="en-US"/>
              </w:rPr>
              <w:t>Tertile 3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</w:tcPr>
          <w:p w14:paraId="5B37F7B9" w14:textId="574451D8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1.38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</w:tcPr>
          <w:p w14:paraId="0D276115" w14:textId="7C63E99B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0.79, 2.41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</w:tcPr>
          <w:p w14:paraId="3AC4132F" w14:textId="3ED7D349" w:rsidR="0076202A" w:rsidRPr="0076202A" w:rsidRDefault="00FC07E9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26</w:t>
            </w:r>
          </w:p>
        </w:tc>
        <w:tc>
          <w:tcPr>
            <w:tcW w:w="1205" w:type="dxa"/>
            <w:tcBorders>
              <w:top w:val="nil"/>
            </w:tcBorders>
          </w:tcPr>
          <w:p w14:paraId="0F20C087" w14:textId="62F01218" w:rsidR="0076202A" w:rsidRPr="0076202A" w:rsidRDefault="00526402" w:rsidP="0076202A">
            <w:pPr>
              <w:tabs>
                <w:tab w:val="decimal" w:pos="290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53</w:t>
            </w:r>
          </w:p>
        </w:tc>
        <w:tc>
          <w:tcPr>
            <w:tcW w:w="1205" w:type="dxa"/>
            <w:tcBorders>
              <w:top w:val="nil"/>
            </w:tcBorders>
          </w:tcPr>
          <w:p w14:paraId="7686B556" w14:textId="41A8AC4D" w:rsidR="0076202A" w:rsidRPr="0076202A" w:rsidRDefault="00526402" w:rsidP="0076202A">
            <w:pPr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48</w:t>
            </w:r>
          </w:p>
        </w:tc>
        <w:tc>
          <w:tcPr>
            <w:tcW w:w="1205" w:type="dxa"/>
            <w:tcBorders>
              <w:top w:val="nil"/>
            </w:tcBorders>
          </w:tcPr>
          <w:p w14:paraId="28E78A39" w14:textId="64E91BC9" w:rsidR="0076202A" w:rsidRPr="0076202A" w:rsidRDefault="00526402" w:rsidP="0076202A">
            <w:pPr>
              <w:tabs>
                <w:tab w:val="decimal" w:pos="296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iCs/>
                <w:sz w:val="22"/>
                <w:szCs w:val="22"/>
                <w:lang w:val="en-US"/>
              </w:rPr>
              <w:t>0.26</w:t>
            </w:r>
          </w:p>
        </w:tc>
      </w:tr>
    </w:tbl>
    <w:bookmarkEnd w:id="2"/>
    <w:p w14:paraId="1EE8EE86" w14:textId="77777777" w:rsidR="0076202A" w:rsidRPr="0076202A" w:rsidRDefault="0076202A" w:rsidP="0076202A">
      <w:pPr>
        <w:spacing w:before="60" w:after="360" w:line="240" w:lineRule="auto"/>
        <w:contextualSpacing/>
        <w:jc w:val="both"/>
        <w:rPr>
          <w:rFonts w:cs="Times New Roman"/>
          <w:color w:val="000000" w:themeColor="text1"/>
          <w:szCs w:val="21"/>
          <w:lang w:val="en-US"/>
        </w:rPr>
      </w:pPr>
      <w:r w:rsidRPr="0076202A">
        <w:rPr>
          <w:rFonts w:cs="Times New Roman"/>
          <w:color w:val="000000" w:themeColor="text1"/>
          <w:szCs w:val="21"/>
          <w:lang w:val="en-US"/>
        </w:rPr>
        <w:t xml:space="preserve">1, Logistic regression was used to examine associations between the dietary pattern 1 and 2 (as continuous and tertiles) and overweight/obesity (binary). Analyses were adjusted for age (not when used to stratify), sex, country of birth, education, Socio-economic Index for Areas, smoking, physical activity, and energy misreporting. </w:t>
      </w:r>
    </w:p>
    <w:p w14:paraId="4B3C28F6" w14:textId="37BBAEA0" w:rsidR="00344E0D" w:rsidRDefault="0076202A" w:rsidP="0076202A">
      <w:pPr>
        <w:rPr>
          <w:lang w:val="en-US"/>
        </w:rPr>
      </w:pPr>
      <w:r w:rsidRPr="0076202A">
        <w:rPr>
          <w:lang w:val="en-US"/>
        </w:rPr>
        <w:t>2, Linear regression was used to examine associations between dietary pattern 1 and 2 (as continuous and tertiles) and body mass index (continuous). Analyses were adjusted for age (not when used to stratify), sex, country of birth, education, Socio-economic Index for Areas, smoking, physical activity, and energy misreporting.</w:t>
      </w:r>
    </w:p>
    <w:p w14:paraId="3626FA15" w14:textId="1054B5D3" w:rsidR="00830385" w:rsidRDefault="00830385" w:rsidP="0076202A">
      <w:pPr>
        <w:rPr>
          <w:lang w:val="en-US"/>
        </w:rPr>
      </w:pPr>
    </w:p>
    <w:p w14:paraId="741BFA6F" w14:textId="77777777" w:rsidR="00830385" w:rsidRDefault="00830385" w:rsidP="00830385">
      <w:pPr>
        <w:pStyle w:val="Frontmatter"/>
        <w:spacing w:line="240" w:lineRule="auto"/>
      </w:pPr>
      <w:r>
        <w:t>Energy-dense dietary patterns high in free sugars and saturated fat and associations with obesity in young adults</w:t>
      </w:r>
    </w:p>
    <w:p w14:paraId="7063781F" w14:textId="77777777" w:rsidR="00830385" w:rsidRDefault="00830385" w:rsidP="00830385">
      <w:pPr>
        <w:pStyle w:val="Frontmatter"/>
        <w:spacing w:line="240" w:lineRule="auto"/>
      </w:pPr>
      <w:r>
        <w:t xml:space="preserve">Katherine M. Livingstone, Institute for Physical Activity and Nutrition, School of Exercise and Nutrition Sciences, Deakin University, Geelong, Australia </w:t>
      </w:r>
      <w:hyperlink r:id="rId4" w:history="1">
        <w:r>
          <w:rPr>
            <w:rStyle w:val="Hyperlink"/>
          </w:rPr>
          <w:t>k.livingstone@deakin.edu.au</w:t>
        </w:r>
      </w:hyperlink>
      <w:r>
        <w:t xml:space="preserve"> </w:t>
      </w:r>
    </w:p>
    <w:p w14:paraId="1CD009FD" w14:textId="77777777" w:rsidR="00830385" w:rsidRPr="00EA3222" w:rsidRDefault="00830385" w:rsidP="0076202A">
      <w:pPr>
        <w:rPr>
          <w:rFonts w:cs="Times New Roman"/>
          <w:color w:val="000000" w:themeColor="text1"/>
          <w:szCs w:val="21"/>
        </w:rPr>
      </w:pPr>
    </w:p>
    <w:sectPr w:rsidR="00830385" w:rsidRPr="00EA3222" w:rsidSect="00762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szC2sDQEso3MzZR0lIJTi4sz8/NACgyNawGqu4TCLQAAAA=="/>
  </w:docVars>
  <w:rsids>
    <w:rsidRoot w:val="00116527"/>
    <w:rsid w:val="00003FF6"/>
    <w:rsid w:val="00026471"/>
    <w:rsid w:val="000309F8"/>
    <w:rsid w:val="00036B18"/>
    <w:rsid w:val="00037C0A"/>
    <w:rsid w:val="000419CE"/>
    <w:rsid w:val="000502BB"/>
    <w:rsid w:val="00053B50"/>
    <w:rsid w:val="00053B5B"/>
    <w:rsid w:val="00055EFD"/>
    <w:rsid w:val="0005797F"/>
    <w:rsid w:val="000912B4"/>
    <w:rsid w:val="0009152E"/>
    <w:rsid w:val="000A20F9"/>
    <w:rsid w:val="000F6104"/>
    <w:rsid w:val="00104BB2"/>
    <w:rsid w:val="00112868"/>
    <w:rsid w:val="00116527"/>
    <w:rsid w:val="00134232"/>
    <w:rsid w:val="0014230F"/>
    <w:rsid w:val="001517B0"/>
    <w:rsid w:val="00190845"/>
    <w:rsid w:val="001E6EA4"/>
    <w:rsid w:val="00211B55"/>
    <w:rsid w:val="00221CB1"/>
    <w:rsid w:val="00245CD5"/>
    <w:rsid w:val="002802E5"/>
    <w:rsid w:val="00281C35"/>
    <w:rsid w:val="0028745F"/>
    <w:rsid w:val="002D7328"/>
    <w:rsid w:val="002E69E0"/>
    <w:rsid w:val="003044A8"/>
    <w:rsid w:val="00311AB6"/>
    <w:rsid w:val="00313DD7"/>
    <w:rsid w:val="00344E0D"/>
    <w:rsid w:val="00384645"/>
    <w:rsid w:val="003A18D6"/>
    <w:rsid w:val="003A28F0"/>
    <w:rsid w:val="003A64F6"/>
    <w:rsid w:val="003D2779"/>
    <w:rsid w:val="00435AB1"/>
    <w:rsid w:val="00482DB1"/>
    <w:rsid w:val="00486DDA"/>
    <w:rsid w:val="00497320"/>
    <w:rsid w:val="004A5370"/>
    <w:rsid w:val="004D2B8F"/>
    <w:rsid w:val="004F68EC"/>
    <w:rsid w:val="005068C3"/>
    <w:rsid w:val="00507B2C"/>
    <w:rsid w:val="0051044B"/>
    <w:rsid w:val="005228CE"/>
    <w:rsid w:val="00526402"/>
    <w:rsid w:val="005275D4"/>
    <w:rsid w:val="00541B34"/>
    <w:rsid w:val="005461B0"/>
    <w:rsid w:val="00567795"/>
    <w:rsid w:val="005C07F2"/>
    <w:rsid w:val="005F07B1"/>
    <w:rsid w:val="00620C92"/>
    <w:rsid w:val="00633F6B"/>
    <w:rsid w:val="006E36FF"/>
    <w:rsid w:val="007241CE"/>
    <w:rsid w:val="0073346F"/>
    <w:rsid w:val="0073735B"/>
    <w:rsid w:val="00746072"/>
    <w:rsid w:val="0075174C"/>
    <w:rsid w:val="00753D78"/>
    <w:rsid w:val="0076202A"/>
    <w:rsid w:val="007B18D0"/>
    <w:rsid w:val="007C2EF1"/>
    <w:rsid w:val="0080332D"/>
    <w:rsid w:val="00823CD8"/>
    <w:rsid w:val="008250C4"/>
    <w:rsid w:val="00830385"/>
    <w:rsid w:val="008434AA"/>
    <w:rsid w:val="00874F39"/>
    <w:rsid w:val="008E010B"/>
    <w:rsid w:val="008F4204"/>
    <w:rsid w:val="008F4996"/>
    <w:rsid w:val="009063E2"/>
    <w:rsid w:val="00915C39"/>
    <w:rsid w:val="00916C14"/>
    <w:rsid w:val="0095762B"/>
    <w:rsid w:val="00970F15"/>
    <w:rsid w:val="00993FA5"/>
    <w:rsid w:val="009C1328"/>
    <w:rsid w:val="009E303C"/>
    <w:rsid w:val="00A0305B"/>
    <w:rsid w:val="00A145A8"/>
    <w:rsid w:val="00A35187"/>
    <w:rsid w:val="00A636FF"/>
    <w:rsid w:val="00B172A9"/>
    <w:rsid w:val="00B52C1D"/>
    <w:rsid w:val="00B61290"/>
    <w:rsid w:val="00B834D2"/>
    <w:rsid w:val="00B93A2D"/>
    <w:rsid w:val="00BB38FB"/>
    <w:rsid w:val="00BC6486"/>
    <w:rsid w:val="00BE7F8B"/>
    <w:rsid w:val="00C010F7"/>
    <w:rsid w:val="00C52398"/>
    <w:rsid w:val="00CC622B"/>
    <w:rsid w:val="00CD0A91"/>
    <w:rsid w:val="00CE737A"/>
    <w:rsid w:val="00D33F3A"/>
    <w:rsid w:val="00D36E6F"/>
    <w:rsid w:val="00D44853"/>
    <w:rsid w:val="00D501DE"/>
    <w:rsid w:val="00D766FD"/>
    <w:rsid w:val="00D92B98"/>
    <w:rsid w:val="00D94092"/>
    <w:rsid w:val="00DA285E"/>
    <w:rsid w:val="00DC032C"/>
    <w:rsid w:val="00DD0E71"/>
    <w:rsid w:val="00DE6303"/>
    <w:rsid w:val="00E10F79"/>
    <w:rsid w:val="00E11541"/>
    <w:rsid w:val="00E27527"/>
    <w:rsid w:val="00E6077E"/>
    <w:rsid w:val="00EA3222"/>
    <w:rsid w:val="00EE007A"/>
    <w:rsid w:val="00F02038"/>
    <w:rsid w:val="00F26705"/>
    <w:rsid w:val="00F26C99"/>
    <w:rsid w:val="00F27A6C"/>
    <w:rsid w:val="00F57434"/>
    <w:rsid w:val="00FA5CC2"/>
    <w:rsid w:val="00FC07E9"/>
    <w:rsid w:val="00FC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6E2B0"/>
  <w15:chartTrackingRefBased/>
  <w15:docId w15:val="{95733281-FA17-4920-861B-AFB95C43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1652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527"/>
  </w:style>
  <w:style w:type="character" w:styleId="CommentReference">
    <w:name w:val="annotation reference"/>
    <w:basedOn w:val="DefaultParagraphFont"/>
    <w:uiPriority w:val="99"/>
    <w:unhideWhenUsed/>
    <w:rsid w:val="0011652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527"/>
    <w:rPr>
      <w:rFonts w:ascii="Segoe UI" w:hAnsi="Segoe UI" w:cs="Segoe UI"/>
      <w:sz w:val="18"/>
      <w:szCs w:val="18"/>
    </w:rPr>
  </w:style>
  <w:style w:type="paragraph" w:customStyle="1" w:styleId="TableH">
    <w:name w:val="Table H"/>
    <w:basedOn w:val="Normal"/>
    <w:link w:val="TableHChar"/>
    <w:qFormat/>
    <w:rsid w:val="00116527"/>
    <w:pPr>
      <w:spacing w:before="240" w:after="0" w:line="360" w:lineRule="auto"/>
    </w:pPr>
    <w:rPr>
      <w:rFonts w:eastAsia="Times New Roman" w:cs="Times New Roman"/>
      <w:bCs/>
      <w:sz w:val="24"/>
      <w:szCs w:val="24"/>
      <w:lang w:val="en-US"/>
    </w:rPr>
  </w:style>
  <w:style w:type="paragraph" w:customStyle="1" w:styleId="TableText">
    <w:name w:val="Table Text"/>
    <w:basedOn w:val="Normal"/>
    <w:link w:val="TableTextChar"/>
    <w:qFormat/>
    <w:rsid w:val="00116527"/>
    <w:pPr>
      <w:spacing w:after="0" w:line="240" w:lineRule="auto"/>
    </w:pPr>
    <w:rPr>
      <w:rFonts w:eastAsia="Times New Roman" w:cs="Times New Roman"/>
      <w:sz w:val="22"/>
      <w:szCs w:val="22"/>
      <w:lang w:val="en-US"/>
    </w:rPr>
  </w:style>
  <w:style w:type="character" w:customStyle="1" w:styleId="TableHChar">
    <w:name w:val="Table H Char"/>
    <w:basedOn w:val="DefaultParagraphFont"/>
    <w:link w:val="TableH"/>
    <w:rsid w:val="00116527"/>
    <w:rPr>
      <w:rFonts w:eastAsia="Times New Roman" w:cs="Times New Roman"/>
      <w:bCs/>
      <w:sz w:val="24"/>
      <w:szCs w:val="24"/>
      <w:lang w:val="en-US"/>
    </w:rPr>
  </w:style>
  <w:style w:type="paragraph" w:customStyle="1" w:styleId="TableNote">
    <w:name w:val="Table Note"/>
    <w:basedOn w:val="Normal"/>
    <w:link w:val="TableNoteChar"/>
    <w:qFormat/>
    <w:rsid w:val="00116527"/>
    <w:pPr>
      <w:spacing w:before="60" w:after="360" w:line="240" w:lineRule="auto"/>
      <w:contextualSpacing/>
      <w:jc w:val="both"/>
    </w:pPr>
    <w:rPr>
      <w:rFonts w:cs="Times New Roman"/>
      <w:color w:val="000000" w:themeColor="text1"/>
      <w:szCs w:val="21"/>
      <w:lang w:val="en-US"/>
    </w:rPr>
  </w:style>
  <w:style w:type="character" w:customStyle="1" w:styleId="TableTextChar">
    <w:name w:val="Table Text Char"/>
    <w:basedOn w:val="DefaultParagraphFont"/>
    <w:link w:val="TableText"/>
    <w:rsid w:val="00116527"/>
    <w:rPr>
      <w:rFonts w:eastAsia="Times New Roman" w:cs="Times New Roman"/>
      <w:sz w:val="22"/>
      <w:szCs w:val="22"/>
      <w:lang w:val="en-US"/>
    </w:rPr>
  </w:style>
  <w:style w:type="character" w:customStyle="1" w:styleId="TableNoteChar">
    <w:name w:val="Table Note Char"/>
    <w:basedOn w:val="DefaultParagraphFont"/>
    <w:link w:val="TableNote"/>
    <w:rsid w:val="00116527"/>
    <w:rPr>
      <w:rFonts w:cs="Times New Roman"/>
      <w:color w:val="000000" w:themeColor="text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9CE"/>
    <w:rPr>
      <w:b/>
      <w:bCs/>
    </w:rPr>
  </w:style>
  <w:style w:type="paragraph" w:customStyle="1" w:styleId="FigH">
    <w:name w:val="Fig H"/>
    <w:basedOn w:val="Normal"/>
    <w:link w:val="FigHChar"/>
    <w:qFormat/>
    <w:rsid w:val="00FA5CC2"/>
    <w:pPr>
      <w:spacing w:after="0" w:line="360" w:lineRule="auto"/>
      <w:jc w:val="center"/>
    </w:pPr>
    <w:rPr>
      <w:rFonts w:cs="Times New Roman"/>
      <w:b/>
      <w:sz w:val="24"/>
      <w:szCs w:val="24"/>
    </w:rPr>
  </w:style>
  <w:style w:type="character" w:customStyle="1" w:styleId="FigHChar">
    <w:name w:val="Fig H Char"/>
    <w:basedOn w:val="DefaultParagraphFont"/>
    <w:link w:val="FigH"/>
    <w:rsid w:val="00FA5CC2"/>
    <w:rPr>
      <w:rFonts w:cs="Times New Roman"/>
      <w:b/>
      <w:sz w:val="24"/>
      <w:szCs w:val="24"/>
    </w:rPr>
  </w:style>
  <w:style w:type="paragraph" w:customStyle="1" w:styleId="TabNote">
    <w:name w:val="Tab Note"/>
    <w:basedOn w:val="Normal"/>
    <w:link w:val="TabNoteChar"/>
    <w:qFormat/>
    <w:rsid w:val="00FA5CC2"/>
    <w:pPr>
      <w:spacing w:before="60" w:after="360" w:line="240" w:lineRule="auto"/>
      <w:contextualSpacing/>
      <w:jc w:val="both"/>
    </w:pPr>
    <w:rPr>
      <w:rFonts w:cs="Times New Roman"/>
      <w:color w:val="000000" w:themeColor="text1"/>
      <w:szCs w:val="21"/>
    </w:rPr>
  </w:style>
  <w:style w:type="character" w:customStyle="1" w:styleId="TabNoteChar">
    <w:name w:val="Tab Note Char"/>
    <w:basedOn w:val="DefaultParagraphFont"/>
    <w:link w:val="TabNote"/>
    <w:rsid w:val="00FA5CC2"/>
    <w:rPr>
      <w:rFonts w:cs="Times New Roman"/>
      <w:color w:val="000000" w:themeColor="text1"/>
      <w:szCs w:val="21"/>
    </w:rPr>
  </w:style>
  <w:style w:type="table" w:styleId="TableGrid">
    <w:name w:val="Table Grid"/>
    <w:basedOn w:val="TableNormal"/>
    <w:uiPriority w:val="39"/>
    <w:rsid w:val="007C2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35AB1"/>
    <w:rPr>
      <w:color w:val="0563C1" w:themeColor="hyperlink"/>
      <w:u w:val="single"/>
    </w:rPr>
  </w:style>
  <w:style w:type="character" w:customStyle="1" w:styleId="FrontmatterChar">
    <w:name w:val="Front matter Char"/>
    <w:basedOn w:val="DefaultParagraphFont"/>
    <w:link w:val="Frontmatter"/>
    <w:locked/>
    <w:rsid w:val="00435AB1"/>
    <w:rPr>
      <w:rFonts w:cs="Times New Roman"/>
      <w:sz w:val="24"/>
      <w:szCs w:val="24"/>
      <w:lang w:val="en-US"/>
    </w:rPr>
  </w:style>
  <w:style w:type="paragraph" w:customStyle="1" w:styleId="Frontmatter">
    <w:name w:val="Front matter"/>
    <w:basedOn w:val="Normal"/>
    <w:link w:val="FrontmatterChar"/>
    <w:qFormat/>
    <w:rsid w:val="00435AB1"/>
    <w:pPr>
      <w:spacing w:after="0" w:line="480" w:lineRule="auto"/>
    </w:pPr>
    <w:rPr>
      <w:rFonts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.livingstone@deak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9</Pages>
  <Words>2125</Words>
  <Characters>1211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han Sexton-Dhamu</dc:creator>
  <cp:keywords/>
  <dc:description/>
  <cp:lastModifiedBy>Katherine Livingstone</cp:lastModifiedBy>
  <cp:revision>8</cp:revision>
  <dcterms:created xsi:type="dcterms:W3CDTF">2021-05-22T07:49:00Z</dcterms:created>
  <dcterms:modified xsi:type="dcterms:W3CDTF">2021-10-01T23:28:00Z</dcterms:modified>
</cp:coreProperties>
</file>